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4ED549" w14:textId="469C1031" w:rsidR="00E46843" w:rsidRPr="00747A61" w:rsidRDefault="00747A61">
      <w:pPr>
        <w:spacing w:line="259" w:lineRule="auto"/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747A61"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proofErr w:type="spellEnd"/>
      <w:r w:rsidRPr="00747A6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="004A1984">
        <w:rPr>
          <w:rFonts w:ascii="Times New Roman" w:hAnsi="Times New Roman" w:cs="Times New Roman"/>
          <w:b/>
          <w:bCs/>
          <w:sz w:val="20"/>
          <w:szCs w:val="20"/>
        </w:rPr>
        <w:t>text</w:t>
      </w:r>
      <w:proofErr w:type="spellEnd"/>
      <w:r w:rsidRPr="00747A61">
        <w:rPr>
          <w:rFonts w:ascii="Times New Roman" w:hAnsi="Times New Roman" w:cs="Times New Roman"/>
          <w:b/>
          <w:bCs/>
          <w:sz w:val="20"/>
          <w:szCs w:val="20"/>
        </w:rPr>
        <w:t xml:space="preserve"> 1: Nederlandse samenvatting</w:t>
      </w:r>
    </w:p>
    <w:p w14:paraId="62DCDD4C" w14:textId="36A01462" w:rsidR="00747A61" w:rsidRPr="00E8249B" w:rsidRDefault="00747A61" w:rsidP="00747A61">
      <w:pPr>
        <w:rPr>
          <w:rFonts w:ascii="Times New Roman" w:hAnsi="Times New Roman" w:cs="Times New Roman"/>
          <w:sz w:val="20"/>
          <w:szCs w:val="20"/>
        </w:rPr>
      </w:pPr>
      <w:r w:rsidRPr="00DB0600">
        <w:rPr>
          <w:rFonts w:ascii="Times New Roman" w:hAnsi="Times New Roman" w:cs="Times New Roman"/>
          <w:sz w:val="20"/>
          <w:szCs w:val="20"/>
        </w:rPr>
        <w:t>Achtergrond</w:t>
      </w:r>
      <w:r w:rsidRPr="00E8249B">
        <w:rPr>
          <w:rFonts w:ascii="Times New Roman" w:hAnsi="Times New Roman" w:cs="Times New Roman"/>
          <w:sz w:val="20"/>
          <w:szCs w:val="20"/>
        </w:rPr>
        <w:t>: Pertussis (kinkhoest)</w:t>
      </w:r>
      <w:r w:rsidRPr="00DB0600">
        <w:rPr>
          <w:rFonts w:ascii="Times New Roman" w:hAnsi="Times New Roman" w:cs="Times New Roman"/>
          <w:sz w:val="20"/>
          <w:szCs w:val="20"/>
        </w:rPr>
        <w:t xml:space="preserve"> is een luchtweg</w:t>
      </w:r>
      <w:r w:rsidRPr="00E8249B">
        <w:rPr>
          <w:rFonts w:ascii="Times New Roman" w:hAnsi="Times New Roman" w:cs="Times New Roman"/>
          <w:sz w:val="20"/>
          <w:szCs w:val="20"/>
        </w:rPr>
        <w:t>infectie</w:t>
      </w:r>
      <w:r w:rsidRPr="00DB0600">
        <w:rPr>
          <w:rFonts w:ascii="Times New Roman" w:hAnsi="Times New Roman" w:cs="Times New Roman"/>
          <w:sz w:val="20"/>
          <w:szCs w:val="20"/>
        </w:rPr>
        <w:t xml:space="preserve"> die ondanks een hoge vaccinatiegraad nog steeds endemisch is. In het Nederlands</w:t>
      </w:r>
      <w:r w:rsidR="00EF6C1E">
        <w:rPr>
          <w:rFonts w:ascii="Times New Roman" w:hAnsi="Times New Roman" w:cs="Times New Roman"/>
          <w:sz w:val="20"/>
          <w:szCs w:val="20"/>
        </w:rPr>
        <w:t>e</w:t>
      </w:r>
      <w:r w:rsidRPr="00DB0600">
        <w:rPr>
          <w:rFonts w:ascii="Times New Roman" w:hAnsi="Times New Roman" w:cs="Times New Roman"/>
          <w:sz w:val="20"/>
          <w:szCs w:val="20"/>
        </w:rPr>
        <w:t xml:space="preserve"> </w:t>
      </w:r>
      <w:r w:rsidRPr="00E8249B">
        <w:rPr>
          <w:rFonts w:ascii="Times New Roman" w:hAnsi="Times New Roman" w:cs="Times New Roman"/>
          <w:sz w:val="20"/>
          <w:szCs w:val="20"/>
        </w:rPr>
        <w:t>r</w:t>
      </w:r>
      <w:r w:rsidRPr="00DB0600">
        <w:rPr>
          <w:rFonts w:ascii="Times New Roman" w:hAnsi="Times New Roman" w:cs="Times New Roman"/>
          <w:sz w:val="20"/>
          <w:szCs w:val="20"/>
        </w:rPr>
        <w:t>ijksvaccinatieprogramma werd</w:t>
      </w:r>
      <w:r w:rsidRPr="00E8249B">
        <w:rPr>
          <w:rFonts w:ascii="Times New Roman" w:hAnsi="Times New Roman" w:cs="Times New Roman"/>
          <w:sz w:val="20"/>
          <w:szCs w:val="20"/>
        </w:rPr>
        <w:t>en</w:t>
      </w:r>
      <w:r w:rsidRPr="00DB0600">
        <w:rPr>
          <w:rFonts w:ascii="Times New Roman" w:hAnsi="Times New Roman" w:cs="Times New Roman"/>
          <w:sz w:val="20"/>
          <w:szCs w:val="20"/>
        </w:rPr>
        <w:t xml:space="preserve"> in 2005 </w:t>
      </w:r>
      <w:r w:rsidRPr="00E8249B">
        <w:rPr>
          <w:rFonts w:ascii="Times New Roman" w:hAnsi="Times New Roman" w:cs="Times New Roman"/>
          <w:sz w:val="20"/>
          <w:szCs w:val="20"/>
        </w:rPr>
        <w:t>cellulaire kinkhoest</w:t>
      </w:r>
      <w:r w:rsidRPr="00DB0600">
        <w:rPr>
          <w:rFonts w:ascii="Times New Roman" w:hAnsi="Times New Roman" w:cs="Times New Roman"/>
          <w:sz w:val="20"/>
          <w:szCs w:val="20"/>
        </w:rPr>
        <w:t xml:space="preserve"> vaccins voor zuigelingen vervangen door </w:t>
      </w:r>
      <w:proofErr w:type="spellStart"/>
      <w:r w:rsidRPr="00DB0600">
        <w:rPr>
          <w:rFonts w:ascii="Times New Roman" w:hAnsi="Times New Roman" w:cs="Times New Roman"/>
          <w:sz w:val="20"/>
          <w:szCs w:val="20"/>
        </w:rPr>
        <w:t>acellulaire</w:t>
      </w:r>
      <w:proofErr w:type="spellEnd"/>
      <w:r w:rsidRPr="00DB0600">
        <w:rPr>
          <w:rFonts w:ascii="Times New Roman" w:hAnsi="Times New Roman" w:cs="Times New Roman"/>
          <w:sz w:val="20"/>
          <w:szCs w:val="20"/>
        </w:rPr>
        <w:t xml:space="preserve"> kinkhoest vaccins. Serosurveillance geeft de mogelijkheid om </w:t>
      </w:r>
      <w:r w:rsidRPr="00E8249B">
        <w:rPr>
          <w:rFonts w:ascii="Times New Roman" w:hAnsi="Times New Roman" w:cs="Times New Roman"/>
          <w:sz w:val="20"/>
          <w:szCs w:val="20"/>
        </w:rPr>
        <w:t xml:space="preserve">in de Nederlandse populatie </w:t>
      </w:r>
      <w:r w:rsidRPr="00DB0600">
        <w:rPr>
          <w:rFonts w:ascii="Times New Roman" w:hAnsi="Times New Roman" w:cs="Times New Roman"/>
          <w:sz w:val="20"/>
          <w:szCs w:val="20"/>
        </w:rPr>
        <w:t xml:space="preserve">de effecten van veranderingen in het </w:t>
      </w:r>
      <w:r w:rsidRPr="00E8249B">
        <w:rPr>
          <w:rFonts w:ascii="Times New Roman" w:hAnsi="Times New Roman" w:cs="Times New Roman"/>
          <w:sz w:val="20"/>
          <w:szCs w:val="20"/>
        </w:rPr>
        <w:t>rijksvaccinatieprogramma</w:t>
      </w:r>
      <w:r w:rsidRPr="00DB0600">
        <w:rPr>
          <w:rFonts w:ascii="Times New Roman" w:hAnsi="Times New Roman" w:cs="Times New Roman"/>
          <w:sz w:val="20"/>
          <w:szCs w:val="20"/>
        </w:rPr>
        <w:t xml:space="preserve"> op </w:t>
      </w:r>
      <w:r w:rsidR="00EF6C1E">
        <w:rPr>
          <w:rFonts w:ascii="Times New Roman" w:hAnsi="Times New Roman" w:cs="Times New Roman"/>
          <w:sz w:val="20"/>
          <w:szCs w:val="20"/>
        </w:rPr>
        <w:t xml:space="preserve">de </w:t>
      </w:r>
      <w:r w:rsidRPr="00DB0600">
        <w:rPr>
          <w:rFonts w:ascii="Times New Roman" w:hAnsi="Times New Roman" w:cs="Times New Roman"/>
          <w:sz w:val="20"/>
          <w:szCs w:val="20"/>
        </w:rPr>
        <w:t>infectieprevalentie en vaccin</w:t>
      </w:r>
      <w:r w:rsidRPr="00E8249B">
        <w:rPr>
          <w:rFonts w:ascii="Times New Roman" w:hAnsi="Times New Roman" w:cs="Times New Roman"/>
          <w:sz w:val="20"/>
          <w:szCs w:val="20"/>
        </w:rPr>
        <w:t>re</w:t>
      </w:r>
      <w:r w:rsidR="00EF6C1E">
        <w:rPr>
          <w:rFonts w:ascii="Times New Roman" w:hAnsi="Times New Roman" w:cs="Times New Roman"/>
          <w:sz w:val="20"/>
          <w:szCs w:val="20"/>
        </w:rPr>
        <w:t>spons</w:t>
      </w:r>
      <w:r w:rsidRPr="00DB0600">
        <w:rPr>
          <w:rFonts w:ascii="Times New Roman" w:hAnsi="Times New Roman" w:cs="Times New Roman"/>
          <w:sz w:val="20"/>
          <w:szCs w:val="20"/>
        </w:rPr>
        <w:t xml:space="preserve"> </w:t>
      </w:r>
      <w:r w:rsidR="00EF6C1E">
        <w:rPr>
          <w:rFonts w:ascii="Times New Roman" w:hAnsi="Times New Roman" w:cs="Times New Roman"/>
          <w:sz w:val="20"/>
          <w:szCs w:val="20"/>
        </w:rPr>
        <w:t>in de</w:t>
      </w:r>
      <w:r w:rsidRPr="00E8249B">
        <w:rPr>
          <w:rFonts w:ascii="Times New Roman" w:hAnsi="Times New Roman" w:cs="Times New Roman"/>
          <w:sz w:val="20"/>
          <w:szCs w:val="20"/>
        </w:rPr>
        <w:t xml:space="preserve"> tijd </w:t>
      </w:r>
      <w:r w:rsidR="00EF6C1E">
        <w:rPr>
          <w:rFonts w:ascii="Times New Roman" w:hAnsi="Times New Roman" w:cs="Times New Roman"/>
          <w:sz w:val="20"/>
          <w:szCs w:val="20"/>
        </w:rPr>
        <w:t xml:space="preserve">objectief </w:t>
      </w:r>
      <w:r w:rsidRPr="00DB0600">
        <w:rPr>
          <w:rFonts w:ascii="Times New Roman" w:hAnsi="Times New Roman" w:cs="Times New Roman"/>
          <w:sz w:val="20"/>
          <w:szCs w:val="20"/>
        </w:rPr>
        <w:t>te monitoren</w:t>
      </w:r>
      <w:r w:rsidRPr="00E8249B">
        <w:rPr>
          <w:rFonts w:ascii="Times New Roman" w:hAnsi="Times New Roman" w:cs="Times New Roman"/>
          <w:sz w:val="20"/>
          <w:szCs w:val="20"/>
        </w:rPr>
        <w:t>.</w:t>
      </w:r>
    </w:p>
    <w:p w14:paraId="4E22A17F" w14:textId="3EF3A644" w:rsidR="00747A61" w:rsidRPr="00E8249B" w:rsidRDefault="00747A61" w:rsidP="00747A61">
      <w:pPr>
        <w:rPr>
          <w:rFonts w:ascii="Times New Roman" w:hAnsi="Times New Roman" w:cs="Times New Roman"/>
          <w:sz w:val="20"/>
          <w:szCs w:val="20"/>
        </w:rPr>
      </w:pPr>
      <w:r w:rsidRPr="00DB0600">
        <w:rPr>
          <w:rFonts w:ascii="Times New Roman" w:hAnsi="Times New Roman" w:cs="Times New Roman"/>
          <w:sz w:val="20"/>
          <w:szCs w:val="20"/>
        </w:rPr>
        <w:t>Methoden: Voor d</w:t>
      </w:r>
      <w:r w:rsidRPr="00E8249B">
        <w:rPr>
          <w:rFonts w:ascii="Times New Roman" w:hAnsi="Times New Roman" w:cs="Times New Roman"/>
          <w:sz w:val="20"/>
          <w:szCs w:val="20"/>
        </w:rPr>
        <w:t>eze</w:t>
      </w:r>
      <w:r w:rsidRPr="00DB0600">
        <w:rPr>
          <w:rFonts w:ascii="Times New Roman" w:hAnsi="Times New Roman" w:cs="Times New Roman"/>
          <w:sz w:val="20"/>
          <w:szCs w:val="20"/>
        </w:rPr>
        <w:t xml:space="preserve"> cross-</w:t>
      </w:r>
      <w:proofErr w:type="spellStart"/>
      <w:r w:rsidRPr="00DB0600">
        <w:rPr>
          <w:rFonts w:ascii="Times New Roman" w:hAnsi="Times New Roman" w:cs="Times New Roman"/>
          <w:sz w:val="20"/>
          <w:szCs w:val="20"/>
        </w:rPr>
        <w:t>sectionele</w:t>
      </w:r>
      <w:proofErr w:type="spellEnd"/>
      <w:r w:rsidRPr="00DB0600">
        <w:rPr>
          <w:rFonts w:ascii="Times New Roman" w:hAnsi="Times New Roman" w:cs="Times New Roman"/>
          <w:sz w:val="20"/>
          <w:szCs w:val="20"/>
        </w:rPr>
        <w:t xml:space="preserve"> sero</w:t>
      </w:r>
      <w:r w:rsidRPr="00E8249B">
        <w:rPr>
          <w:rFonts w:ascii="Times New Roman" w:hAnsi="Times New Roman" w:cs="Times New Roman"/>
          <w:sz w:val="20"/>
          <w:szCs w:val="20"/>
        </w:rPr>
        <w:t xml:space="preserve">surveillance </w:t>
      </w:r>
      <w:r w:rsidR="00EF6C1E">
        <w:rPr>
          <w:rFonts w:ascii="Times New Roman" w:hAnsi="Times New Roman" w:cs="Times New Roman"/>
          <w:sz w:val="20"/>
          <w:szCs w:val="20"/>
        </w:rPr>
        <w:t>va</w:t>
      </w:r>
      <w:r w:rsidRPr="00E8249B">
        <w:rPr>
          <w:rFonts w:ascii="Times New Roman" w:hAnsi="Times New Roman" w:cs="Times New Roman"/>
          <w:sz w:val="20"/>
          <w:szCs w:val="20"/>
        </w:rPr>
        <w:t>n de Nederlandse populatie</w:t>
      </w:r>
      <w:r w:rsidRPr="00DB0600">
        <w:rPr>
          <w:rFonts w:ascii="Times New Roman" w:hAnsi="Times New Roman" w:cs="Times New Roman"/>
          <w:sz w:val="20"/>
          <w:szCs w:val="20"/>
        </w:rPr>
        <w:t xml:space="preserve"> is in 2016/2017 een representatieve steekproef van Nederlanders (0-89 jaar) getrokken. De primaire uitkomstmaat was het percentage deelnemers met pertussis</w:t>
      </w:r>
      <w:r w:rsidRPr="00E8249B">
        <w:rPr>
          <w:rFonts w:ascii="Times New Roman" w:hAnsi="Times New Roman" w:cs="Times New Roman"/>
          <w:sz w:val="20"/>
          <w:szCs w:val="20"/>
        </w:rPr>
        <w:t xml:space="preserve"> </w:t>
      </w:r>
      <w:r w:rsidRPr="00DB0600">
        <w:rPr>
          <w:rFonts w:ascii="Times New Roman" w:hAnsi="Times New Roman" w:cs="Times New Roman"/>
          <w:sz w:val="20"/>
          <w:szCs w:val="20"/>
        </w:rPr>
        <w:t>toxine-specifieke antilichaamconcentraties ≥ 100 I</w:t>
      </w:r>
      <w:r w:rsidRPr="00E8249B">
        <w:rPr>
          <w:rFonts w:ascii="Times New Roman" w:hAnsi="Times New Roman" w:cs="Times New Roman"/>
          <w:sz w:val="20"/>
          <w:szCs w:val="20"/>
        </w:rPr>
        <w:t>U</w:t>
      </w:r>
      <w:r w:rsidRPr="00DB0600">
        <w:rPr>
          <w:rFonts w:ascii="Times New Roman" w:hAnsi="Times New Roman" w:cs="Times New Roman"/>
          <w:sz w:val="20"/>
          <w:szCs w:val="20"/>
        </w:rPr>
        <w:t>/ml</w:t>
      </w:r>
      <w:r w:rsidR="00EF6C1E">
        <w:rPr>
          <w:rFonts w:ascii="Times New Roman" w:hAnsi="Times New Roman" w:cs="Times New Roman"/>
          <w:sz w:val="20"/>
          <w:szCs w:val="20"/>
        </w:rPr>
        <w:t>, dat geldt</w:t>
      </w:r>
      <w:r w:rsidRPr="00DB0600">
        <w:rPr>
          <w:rFonts w:ascii="Times New Roman" w:hAnsi="Times New Roman" w:cs="Times New Roman"/>
          <w:sz w:val="20"/>
          <w:szCs w:val="20"/>
        </w:rPr>
        <w:t xml:space="preserve"> als indicator voor een recente infectie en om groepen te identificeren die mogelijk kwetsbaar</w:t>
      </w:r>
      <w:r w:rsidR="00EF6C1E">
        <w:rPr>
          <w:rFonts w:ascii="Times New Roman" w:hAnsi="Times New Roman" w:cs="Times New Roman"/>
          <w:sz w:val="20"/>
          <w:szCs w:val="20"/>
        </w:rPr>
        <w:t>de</w:t>
      </w:r>
      <w:r w:rsidRPr="00DB0600">
        <w:rPr>
          <w:rFonts w:ascii="Times New Roman" w:hAnsi="Times New Roman" w:cs="Times New Roman"/>
          <w:sz w:val="20"/>
          <w:szCs w:val="20"/>
        </w:rPr>
        <w:t xml:space="preserve">r zijn voor een pertussisinfectie. Percentages zijn vergeleken met eerdere resultaten uit </w:t>
      </w:r>
      <w:r w:rsidR="00EF6C1E">
        <w:rPr>
          <w:rFonts w:ascii="Times New Roman" w:hAnsi="Times New Roman" w:cs="Times New Roman"/>
          <w:sz w:val="20"/>
          <w:szCs w:val="20"/>
        </w:rPr>
        <w:t xml:space="preserve">de serosurveillance van </w:t>
      </w:r>
      <w:r w:rsidRPr="00DB0600">
        <w:rPr>
          <w:rFonts w:ascii="Times New Roman" w:hAnsi="Times New Roman" w:cs="Times New Roman"/>
          <w:sz w:val="20"/>
          <w:szCs w:val="20"/>
        </w:rPr>
        <w:t>2006/2007.</w:t>
      </w:r>
    </w:p>
    <w:p w14:paraId="219A6CC4" w14:textId="6C3CF747" w:rsidR="00747A61" w:rsidRPr="00E8249B" w:rsidRDefault="00747A61" w:rsidP="00747A61">
      <w:pPr>
        <w:rPr>
          <w:rFonts w:ascii="Times New Roman" w:hAnsi="Times New Roman" w:cs="Times New Roman"/>
          <w:sz w:val="20"/>
          <w:szCs w:val="20"/>
        </w:rPr>
      </w:pPr>
      <w:r w:rsidRPr="00E8249B">
        <w:rPr>
          <w:rFonts w:ascii="Times New Roman" w:hAnsi="Times New Roman" w:cs="Times New Roman"/>
          <w:sz w:val="20"/>
          <w:szCs w:val="20"/>
        </w:rPr>
        <w:t>B</w:t>
      </w:r>
      <w:r w:rsidRPr="00DB0600">
        <w:rPr>
          <w:rFonts w:ascii="Times New Roman" w:hAnsi="Times New Roman" w:cs="Times New Roman"/>
          <w:sz w:val="20"/>
          <w:szCs w:val="20"/>
        </w:rPr>
        <w:t>evindingen</w:t>
      </w:r>
      <w:r w:rsidRPr="00E8249B">
        <w:rPr>
          <w:rFonts w:ascii="Times New Roman" w:hAnsi="Times New Roman" w:cs="Times New Roman"/>
          <w:sz w:val="20"/>
          <w:szCs w:val="20"/>
        </w:rPr>
        <w:t>:</w:t>
      </w:r>
      <w:r w:rsidRPr="00DB0600">
        <w:rPr>
          <w:rFonts w:ascii="Times New Roman" w:hAnsi="Times New Roman" w:cs="Times New Roman"/>
          <w:sz w:val="20"/>
          <w:szCs w:val="20"/>
        </w:rPr>
        <w:t xml:space="preserve"> In totaal werden 7621 personen in de analyse betrokken. Bij de bevolking van 7 jaar en ouder (n=6013) werd in 2016/2017 een toename van recente infecties </w:t>
      </w:r>
      <w:r w:rsidRPr="00E8249B">
        <w:rPr>
          <w:rFonts w:ascii="Times New Roman" w:hAnsi="Times New Roman" w:cs="Times New Roman"/>
          <w:sz w:val="20"/>
          <w:szCs w:val="20"/>
        </w:rPr>
        <w:t xml:space="preserve">gevonden </w:t>
      </w:r>
      <w:r w:rsidRPr="00DB0600">
        <w:rPr>
          <w:rFonts w:ascii="Times New Roman" w:hAnsi="Times New Roman" w:cs="Times New Roman"/>
          <w:sz w:val="20"/>
          <w:szCs w:val="20"/>
        </w:rPr>
        <w:t>van 3</w:t>
      </w:r>
      <w:r w:rsidRPr="00E8249B">
        <w:rPr>
          <w:rFonts w:ascii="Times New Roman" w:hAnsi="Times New Roman" w:cs="Times New Roman"/>
          <w:sz w:val="20"/>
          <w:szCs w:val="20"/>
        </w:rPr>
        <w:t>·</w:t>
      </w:r>
      <w:r w:rsidRPr="00DB0600">
        <w:rPr>
          <w:rFonts w:ascii="Times New Roman" w:hAnsi="Times New Roman" w:cs="Times New Roman"/>
          <w:sz w:val="20"/>
          <w:szCs w:val="20"/>
        </w:rPr>
        <w:t>5% naar 5</w:t>
      </w:r>
      <w:r w:rsidRPr="00E8249B">
        <w:rPr>
          <w:rFonts w:ascii="Times New Roman" w:hAnsi="Times New Roman" w:cs="Times New Roman"/>
          <w:sz w:val="20"/>
          <w:szCs w:val="20"/>
        </w:rPr>
        <w:t>·</w:t>
      </w:r>
      <w:r w:rsidRPr="00DB0600">
        <w:rPr>
          <w:rFonts w:ascii="Times New Roman" w:hAnsi="Times New Roman" w:cs="Times New Roman"/>
          <w:sz w:val="20"/>
          <w:szCs w:val="20"/>
        </w:rPr>
        <w:t xml:space="preserve">9% ten opzichte van 2006/2007. De meest opmerkelijke toename werd gezien bij 12-18-jarigen die </w:t>
      </w:r>
      <w:r w:rsidRPr="00E8249B">
        <w:rPr>
          <w:rFonts w:ascii="Times New Roman" w:hAnsi="Times New Roman" w:cs="Times New Roman"/>
          <w:sz w:val="20"/>
          <w:szCs w:val="20"/>
        </w:rPr>
        <w:t>als zuigeling cellulair</w:t>
      </w:r>
      <w:r w:rsidR="00673C77">
        <w:rPr>
          <w:rFonts w:ascii="Times New Roman" w:hAnsi="Times New Roman" w:cs="Times New Roman"/>
          <w:sz w:val="20"/>
          <w:szCs w:val="20"/>
        </w:rPr>
        <w:t>e kinkhoest</w:t>
      </w:r>
      <w:r w:rsidRPr="00E8249B">
        <w:rPr>
          <w:rFonts w:ascii="Times New Roman" w:hAnsi="Times New Roman" w:cs="Times New Roman"/>
          <w:sz w:val="20"/>
          <w:szCs w:val="20"/>
        </w:rPr>
        <w:t xml:space="preserve">vaccins hebben gehad en additioneel een </w:t>
      </w:r>
      <w:proofErr w:type="spellStart"/>
      <w:r w:rsidRPr="00E8249B">
        <w:rPr>
          <w:rFonts w:ascii="Times New Roman" w:hAnsi="Times New Roman" w:cs="Times New Roman"/>
          <w:sz w:val="20"/>
          <w:szCs w:val="20"/>
        </w:rPr>
        <w:t>acellulaire</w:t>
      </w:r>
      <w:proofErr w:type="spellEnd"/>
      <w:r w:rsidRPr="00E8249B">
        <w:rPr>
          <w:rFonts w:ascii="Times New Roman" w:hAnsi="Times New Roman" w:cs="Times New Roman"/>
          <w:sz w:val="20"/>
          <w:szCs w:val="20"/>
        </w:rPr>
        <w:t xml:space="preserve"> voorschoolse booster </w:t>
      </w:r>
      <w:r w:rsidR="00673C77">
        <w:rPr>
          <w:rFonts w:ascii="Times New Roman" w:hAnsi="Times New Roman" w:cs="Times New Roman"/>
          <w:sz w:val="20"/>
          <w:szCs w:val="20"/>
        </w:rPr>
        <w:t xml:space="preserve">toegediend </w:t>
      </w:r>
      <w:r w:rsidRPr="00E8249B">
        <w:rPr>
          <w:rFonts w:ascii="Times New Roman" w:hAnsi="Times New Roman" w:cs="Times New Roman"/>
          <w:sz w:val="20"/>
          <w:szCs w:val="20"/>
        </w:rPr>
        <w:t>hebben ge</w:t>
      </w:r>
      <w:r w:rsidR="00673C77">
        <w:rPr>
          <w:rFonts w:ascii="Times New Roman" w:hAnsi="Times New Roman" w:cs="Times New Roman"/>
          <w:sz w:val="20"/>
          <w:szCs w:val="20"/>
        </w:rPr>
        <w:t>kregen</w:t>
      </w:r>
      <w:r w:rsidRPr="00E8249B">
        <w:rPr>
          <w:rFonts w:ascii="Times New Roman" w:hAnsi="Times New Roman" w:cs="Times New Roman"/>
          <w:sz w:val="20"/>
          <w:szCs w:val="20"/>
        </w:rPr>
        <w:t>.</w:t>
      </w:r>
      <w:r w:rsidRPr="00DB0600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C4B56B2" w14:textId="0573E3E0" w:rsidR="00747A61" w:rsidRPr="00E8249B" w:rsidRDefault="00747A61" w:rsidP="00747A61">
      <w:pPr>
        <w:rPr>
          <w:rFonts w:ascii="Times New Roman" w:hAnsi="Times New Roman" w:cs="Times New Roman"/>
          <w:sz w:val="20"/>
          <w:szCs w:val="20"/>
        </w:rPr>
      </w:pPr>
      <w:r w:rsidRPr="00DB0600">
        <w:rPr>
          <w:rFonts w:ascii="Times New Roman" w:hAnsi="Times New Roman" w:cs="Times New Roman"/>
          <w:sz w:val="20"/>
          <w:szCs w:val="20"/>
        </w:rPr>
        <w:t>Interpretatie</w:t>
      </w:r>
      <w:r w:rsidRPr="00E8249B">
        <w:rPr>
          <w:rFonts w:ascii="Times New Roman" w:hAnsi="Times New Roman" w:cs="Times New Roman"/>
          <w:sz w:val="20"/>
          <w:szCs w:val="20"/>
        </w:rPr>
        <w:t>:</w:t>
      </w:r>
      <w:r w:rsidRPr="00DB0600">
        <w:rPr>
          <w:rFonts w:ascii="Times New Roman" w:hAnsi="Times New Roman" w:cs="Times New Roman"/>
          <w:sz w:val="20"/>
          <w:szCs w:val="20"/>
        </w:rPr>
        <w:t xml:space="preserve"> De </w:t>
      </w:r>
      <w:r w:rsidR="00673C77">
        <w:rPr>
          <w:rFonts w:ascii="Times New Roman" w:hAnsi="Times New Roman" w:cs="Times New Roman"/>
          <w:sz w:val="20"/>
          <w:szCs w:val="20"/>
        </w:rPr>
        <w:t xml:space="preserve">pertussis </w:t>
      </w:r>
      <w:r w:rsidRPr="00DB0600">
        <w:rPr>
          <w:rFonts w:ascii="Times New Roman" w:hAnsi="Times New Roman" w:cs="Times New Roman"/>
          <w:sz w:val="20"/>
          <w:szCs w:val="20"/>
        </w:rPr>
        <w:t xml:space="preserve">infectieprevalentie in Nederland neemt nog steeds toe, wat leidt tot een risico op kinkhoest bij kwetsbare </w:t>
      </w:r>
      <w:r w:rsidRPr="00E8249B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DB0600">
        <w:rPr>
          <w:rFonts w:ascii="Times New Roman" w:hAnsi="Times New Roman" w:cs="Times New Roman"/>
          <w:sz w:val="20"/>
          <w:szCs w:val="20"/>
        </w:rPr>
        <w:t>leeftijds</w:t>
      </w:r>
      <w:proofErr w:type="spellEnd"/>
      <w:r w:rsidRPr="00E8249B">
        <w:rPr>
          <w:rFonts w:ascii="Times New Roman" w:hAnsi="Times New Roman" w:cs="Times New Roman"/>
          <w:sz w:val="20"/>
          <w:szCs w:val="20"/>
        </w:rPr>
        <w:t>)</w:t>
      </w:r>
      <w:r w:rsidRPr="00DB0600">
        <w:rPr>
          <w:rFonts w:ascii="Times New Roman" w:hAnsi="Times New Roman" w:cs="Times New Roman"/>
          <w:sz w:val="20"/>
          <w:szCs w:val="20"/>
        </w:rPr>
        <w:t>groepen. Het uitstellen van de voorschoolse booster kan de beschermingsperiode tijdens de basisschool verlengen en daardoor mogelijk</w:t>
      </w:r>
      <w:r w:rsidR="00673C77">
        <w:rPr>
          <w:rFonts w:ascii="Times New Roman" w:hAnsi="Times New Roman" w:cs="Times New Roman"/>
          <w:sz w:val="20"/>
          <w:szCs w:val="20"/>
        </w:rPr>
        <w:t xml:space="preserve">e </w:t>
      </w:r>
      <w:r w:rsidRPr="00DB0600">
        <w:rPr>
          <w:rFonts w:ascii="Times New Roman" w:hAnsi="Times New Roman" w:cs="Times New Roman"/>
          <w:sz w:val="20"/>
          <w:szCs w:val="20"/>
        </w:rPr>
        <w:t xml:space="preserve">jongere broers en zussen beschermen. Extra boosters kunnen overwogen worden voor risicopopulaties zoals ouderen en mensen met (pulmonale) </w:t>
      </w:r>
      <w:proofErr w:type="spellStart"/>
      <w:r w:rsidRPr="00DB0600">
        <w:rPr>
          <w:rFonts w:ascii="Times New Roman" w:hAnsi="Times New Roman" w:cs="Times New Roman"/>
          <w:sz w:val="20"/>
          <w:szCs w:val="20"/>
        </w:rPr>
        <w:t>comorbiditeiten</w:t>
      </w:r>
      <w:proofErr w:type="spellEnd"/>
      <w:r w:rsidRPr="00DB0600">
        <w:rPr>
          <w:rFonts w:ascii="Times New Roman" w:hAnsi="Times New Roman" w:cs="Times New Roman"/>
          <w:sz w:val="20"/>
          <w:szCs w:val="20"/>
        </w:rPr>
        <w:t xml:space="preserve">, omdat zij een grotere kans hebben op complicaties en ziekenhuisopname. </w:t>
      </w:r>
    </w:p>
    <w:p w14:paraId="3149CD0C" w14:textId="77777777" w:rsidR="00747A61" w:rsidRPr="00E8249B" w:rsidRDefault="00747A61" w:rsidP="00747A61">
      <w:pPr>
        <w:rPr>
          <w:rFonts w:ascii="Times New Roman" w:hAnsi="Times New Roman" w:cs="Times New Roman"/>
          <w:sz w:val="20"/>
          <w:szCs w:val="20"/>
        </w:rPr>
      </w:pPr>
      <w:r w:rsidRPr="00DB0600">
        <w:rPr>
          <w:rFonts w:ascii="Times New Roman" w:hAnsi="Times New Roman" w:cs="Times New Roman"/>
          <w:sz w:val="20"/>
          <w:szCs w:val="20"/>
        </w:rPr>
        <w:t>Financiering</w:t>
      </w:r>
      <w:r w:rsidRPr="00E8249B">
        <w:rPr>
          <w:rFonts w:ascii="Times New Roman" w:hAnsi="Times New Roman" w:cs="Times New Roman"/>
          <w:sz w:val="20"/>
          <w:szCs w:val="20"/>
        </w:rPr>
        <w:t>:</w:t>
      </w:r>
      <w:r w:rsidRPr="00DB0600">
        <w:rPr>
          <w:rFonts w:ascii="Times New Roman" w:hAnsi="Times New Roman" w:cs="Times New Roman"/>
          <w:sz w:val="20"/>
          <w:szCs w:val="20"/>
        </w:rPr>
        <w:t xml:space="preserve"> Ministerie van Volksgezondheid, Welzijn en Sport.</w:t>
      </w:r>
    </w:p>
    <w:p w14:paraId="7FC70EE5" w14:textId="7DE63AF6" w:rsidR="00747A61" w:rsidRPr="00747A61" w:rsidRDefault="00747A61">
      <w:pPr>
        <w:spacing w:line="259" w:lineRule="auto"/>
        <w:rPr>
          <w:rFonts w:ascii="Times New Roman" w:hAnsi="Times New Roman" w:cs="Times New Roman"/>
          <w:b/>
          <w:bCs/>
          <w:sz w:val="20"/>
          <w:szCs w:val="20"/>
        </w:rPr>
        <w:sectPr w:rsidR="00747A61" w:rsidRPr="00747A61" w:rsidSect="00747A61">
          <w:foot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24F4FE7" w14:textId="2818212A" w:rsidR="008D0E36" w:rsidRPr="00C97CE1" w:rsidRDefault="008D0E36" w:rsidP="008D0E36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C97CE1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>Supplementa</w:t>
      </w:r>
      <w:r w:rsidR="00AF2D7E">
        <w:rPr>
          <w:rFonts w:ascii="Times New Roman" w:hAnsi="Times New Roman" w:cs="Times New Roman"/>
          <w:b/>
          <w:bCs/>
          <w:sz w:val="20"/>
          <w:szCs w:val="20"/>
          <w:lang w:val="en-GB"/>
        </w:rPr>
        <w:t>ry</w:t>
      </w:r>
      <w:r w:rsidRPr="00C97CE1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="00BD355F">
        <w:rPr>
          <w:rFonts w:ascii="Times New Roman" w:hAnsi="Times New Roman" w:cs="Times New Roman"/>
          <w:b/>
          <w:bCs/>
          <w:sz w:val="20"/>
          <w:szCs w:val="20"/>
          <w:lang w:val="en-GB"/>
        </w:rPr>
        <w:t>f</w:t>
      </w:r>
      <w:r w:rsidRPr="00C97CE1">
        <w:rPr>
          <w:rFonts w:ascii="Times New Roman" w:hAnsi="Times New Roman" w:cs="Times New Roman"/>
          <w:b/>
          <w:bCs/>
          <w:sz w:val="20"/>
          <w:szCs w:val="20"/>
          <w:lang w:val="en-GB"/>
        </w:rPr>
        <w:t>igure</w:t>
      </w:r>
      <w:r w:rsidR="00BD355F">
        <w:rPr>
          <w:rFonts w:ascii="Times New Roman" w:hAnsi="Times New Roman" w:cs="Times New Roman"/>
          <w:b/>
          <w:bCs/>
          <w:sz w:val="20"/>
          <w:szCs w:val="20"/>
          <w:lang w:val="en-GB"/>
        </w:rPr>
        <w:t>:</w:t>
      </w:r>
      <w:r w:rsidRPr="00C97CE1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1 </w:t>
      </w:r>
      <w:r w:rsidR="00C97CE1">
        <w:rPr>
          <w:rFonts w:ascii="Times New Roman" w:hAnsi="Times New Roman" w:cs="Times New Roman"/>
          <w:b/>
          <w:bCs/>
          <w:sz w:val="20"/>
          <w:szCs w:val="20"/>
          <w:lang w:val="en-GB"/>
        </w:rPr>
        <w:t>Proportion of IgG-Ptx in the national sample</w:t>
      </w:r>
    </w:p>
    <w:p w14:paraId="57B91B2C" w14:textId="77777777" w:rsidR="008D0E36" w:rsidRPr="00504F5C" w:rsidRDefault="008D0E36" w:rsidP="008D0E36">
      <w:pPr>
        <w:rPr>
          <w:lang w:val="en-GB"/>
        </w:rPr>
      </w:pPr>
      <w:r w:rsidRPr="00504F5C">
        <w:rPr>
          <w:noProof/>
          <w:lang w:val="en-GB"/>
        </w:rPr>
        <w:drawing>
          <wp:inline distT="0" distB="0" distL="0" distR="0" wp14:anchorId="02504FF1" wp14:editId="272F365C">
            <wp:extent cx="9267825" cy="2743200"/>
            <wp:effectExtent l="0" t="0" r="0" b="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5CEEDDA5-C948-4B36-82EE-2D4BA613E29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7354410C" w14:textId="77777777" w:rsidR="008D0E36" w:rsidRDefault="008D0E36" w:rsidP="008D0E36">
      <w:pPr>
        <w:rPr>
          <w:lang w:val="en-GB"/>
        </w:rPr>
      </w:pPr>
    </w:p>
    <w:p w14:paraId="6679027C" w14:textId="77777777" w:rsidR="00814956" w:rsidRDefault="00814956">
      <w:pPr>
        <w:spacing w:line="259" w:lineRule="auto"/>
        <w:rPr>
          <w:rFonts w:ascii="Times New Roman" w:hAnsi="Times New Roman" w:cs="Times New Roman"/>
          <w:b/>
          <w:bCs/>
          <w:sz w:val="16"/>
          <w:szCs w:val="16"/>
          <w:lang w:val="en-GB"/>
        </w:rPr>
        <w:sectPr w:rsidR="00814956" w:rsidSect="00C5609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0DD4B55" w14:textId="498524B8" w:rsidR="00C97CE1" w:rsidRPr="00C97CE1" w:rsidRDefault="0003497C" w:rsidP="00814956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C97CE1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>Supplementa</w:t>
      </w:r>
      <w:r w:rsidR="00AF2D7E">
        <w:rPr>
          <w:rFonts w:ascii="Times New Roman" w:hAnsi="Times New Roman" w:cs="Times New Roman"/>
          <w:b/>
          <w:bCs/>
          <w:sz w:val="20"/>
          <w:szCs w:val="20"/>
          <w:lang w:val="en-GB"/>
        </w:rPr>
        <w:t>ry</w:t>
      </w:r>
      <w:r w:rsidRPr="00C97CE1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="004D52CB">
        <w:rPr>
          <w:rFonts w:ascii="Times New Roman" w:hAnsi="Times New Roman" w:cs="Times New Roman"/>
          <w:b/>
          <w:bCs/>
          <w:sz w:val="20"/>
          <w:szCs w:val="20"/>
          <w:lang w:val="en-GB"/>
        </w:rPr>
        <w:t>f</w:t>
      </w:r>
      <w:r w:rsidR="00814956" w:rsidRPr="00C97CE1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igure </w:t>
      </w:r>
      <w:r w:rsidRPr="00C97CE1">
        <w:rPr>
          <w:rFonts w:ascii="Times New Roman" w:hAnsi="Times New Roman" w:cs="Times New Roman"/>
          <w:b/>
          <w:bCs/>
          <w:sz w:val="20"/>
          <w:szCs w:val="20"/>
          <w:lang w:val="en-GB"/>
        </w:rPr>
        <w:t>2</w:t>
      </w:r>
      <w:r w:rsidR="00BD355F">
        <w:rPr>
          <w:rFonts w:ascii="Times New Roman" w:hAnsi="Times New Roman" w:cs="Times New Roman"/>
          <w:b/>
          <w:bCs/>
          <w:sz w:val="20"/>
          <w:szCs w:val="20"/>
          <w:lang w:val="en-GB"/>
        </w:rPr>
        <w:t>:</w:t>
      </w:r>
      <w:r w:rsidR="00814956" w:rsidRPr="00C97CE1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="00E268ED">
        <w:rPr>
          <w:rFonts w:ascii="Times New Roman" w:hAnsi="Times New Roman" w:cs="Times New Roman"/>
          <w:b/>
          <w:bCs/>
          <w:sz w:val="20"/>
          <w:szCs w:val="20"/>
          <w:lang w:val="en-GB"/>
        </w:rPr>
        <w:t>Pertussis i</w:t>
      </w:r>
      <w:r w:rsidR="00814956" w:rsidRPr="00C97CE1">
        <w:rPr>
          <w:rFonts w:ascii="Times New Roman" w:hAnsi="Times New Roman" w:cs="Times New Roman"/>
          <w:b/>
          <w:bCs/>
          <w:sz w:val="20"/>
          <w:szCs w:val="20"/>
          <w:lang w:val="en-GB"/>
        </w:rPr>
        <w:t>nfection prevalence in the national sample compared to low vaccination coverage areas</w:t>
      </w:r>
    </w:p>
    <w:p w14:paraId="0D9F7EB4" w14:textId="440095A1" w:rsidR="00814956" w:rsidRPr="00504F5C" w:rsidRDefault="00F9174B" w:rsidP="00814956">
      <w:pPr>
        <w:rPr>
          <w:lang w:val="en-GB"/>
        </w:rPr>
      </w:pPr>
      <w:r>
        <w:rPr>
          <w:noProof/>
        </w:rPr>
        <w:drawing>
          <wp:inline distT="0" distB="0" distL="0" distR="0" wp14:anchorId="65792391" wp14:editId="7EF02366">
            <wp:extent cx="4572000" cy="4776788"/>
            <wp:effectExtent l="0" t="0" r="0" b="508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D651F472-472F-4DFA-8F58-6BF5E671B33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="00C97CE1" w:rsidRPr="00F9174B">
        <w:rPr>
          <w:noProof/>
          <w:lang w:val="en-US"/>
        </w:rPr>
        <w:t xml:space="preserve"> </w:t>
      </w:r>
      <w:bookmarkStart w:id="0" w:name="_GoBack"/>
      <w:bookmarkEnd w:id="0"/>
    </w:p>
    <w:p w14:paraId="3ACC7843" w14:textId="4C8E00C3" w:rsidR="00814956" w:rsidRPr="00E268ED" w:rsidRDefault="00814956" w:rsidP="00814956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E268ED">
        <w:rPr>
          <w:rFonts w:ascii="Times New Roman" w:hAnsi="Times New Roman" w:cs="Times New Roman"/>
          <w:iCs/>
          <w:sz w:val="20"/>
          <w:szCs w:val="20"/>
          <w:lang w:val="en-GB"/>
        </w:rPr>
        <w:t>ORI: orthodox reformed individuals within low vaccination coverage areas; non-ORI: non-orthodox reformed individuals within low vaccination coverage areas; NS: national sample</w:t>
      </w:r>
      <w:r w:rsidR="00E268ED" w:rsidRPr="00E268ED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02DAD1D2" w14:textId="77777777" w:rsidR="00814956" w:rsidRDefault="00814956" w:rsidP="00814956">
      <w:pPr>
        <w:rPr>
          <w:lang w:val="en-GB"/>
        </w:rPr>
        <w:sectPr w:rsidR="00814956" w:rsidSect="0024416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1F383EC" w14:textId="59DBECAB" w:rsidR="00ED686D" w:rsidRPr="00E268ED" w:rsidRDefault="00ED686D" w:rsidP="00ED686D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E268ED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 xml:space="preserve">Supplementary </w:t>
      </w:r>
      <w:r w:rsidR="004D52CB">
        <w:rPr>
          <w:rFonts w:ascii="Times New Roman" w:hAnsi="Times New Roman" w:cs="Times New Roman"/>
          <w:b/>
          <w:bCs/>
          <w:sz w:val="20"/>
          <w:szCs w:val="20"/>
          <w:lang w:val="en-GB"/>
        </w:rPr>
        <w:t>t</w:t>
      </w:r>
      <w:r w:rsidRPr="00E268ED">
        <w:rPr>
          <w:rFonts w:ascii="Times New Roman" w:hAnsi="Times New Roman" w:cs="Times New Roman"/>
          <w:b/>
          <w:bCs/>
          <w:sz w:val="20"/>
          <w:szCs w:val="20"/>
          <w:lang w:val="en-GB"/>
        </w:rPr>
        <w:t>able 1</w:t>
      </w:r>
      <w:r w:rsidR="00BD355F">
        <w:rPr>
          <w:rFonts w:ascii="Times New Roman" w:hAnsi="Times New Roman" w:cs="Times New Roman"/>
          <w:b/>
          <w:bCs/>
          <w:sz w:val="20"/>
          <w:szCs w:val="20"/>
          <w:lang w:val="en-GB"/>
        </w:rPr>
        <w:t>:</w:t>
      </w:r>
      <w:r w:rsidRPr="00E268ED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Pr="00E268ED">
        <w:rPr>
          <w:rFonts w:ascii="Times New Roman" w:hAnsi="Times New Roman" w:cs="Times New Roman"/>
          <w:b/>
          <w:bCs/>
          <w:i/>
          <w:sz w:val="20"/>
          <w:szCs w:val="20"/>
          <w:lang w:val="en-GB"/>
        </w:rPr>
        <w:t>B. Pertussis</w:t>
      </w:r>
      <w:r w:rsidRPr="00E268ED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vaccine schedules and vaccines in the Netherlands</w:t>
      </w:r>
    </w:p>
    <w:tbl>
      <w:tblPr>
        <w:tblStyle w:val="PlainTable3"/>
        <w:tblW w:w="12191" w:type="dxa"/>
        <w:tblInd w:w="0" w:type="dxa"/>
        <w:tblLook w:val="04A0" w:firstRow="1" w:lastRow="0" w:firstColumn="1" w:lastColumn="0" w:noHBand="0" w:noVBand="1"/>
      </w:tblPr>
      <w:tblGrid>
        <w:gridCol w:w="993"/>
        <w:gridCol w:w="1984"/>
        <w:gridCol w:w="2552"/>
        <w:gridCol w:w="3402"/>
        <w:gridCol w:w="3260"/>
      </w:tblGrid>
      <w:tr w:rsidR="00ED686D" w:rsidRPr="00E268ED" w14:paraId="39F361A9" w14:textId="77777777" w:rsidTr="00F618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93" w:type="dxa"/>
            <w:tcBorders>
              <w:top w:val="nil"/>
              <w:left w:val="nil"/>
            </w:tcBorders>
            <w:hideMark/>
          </w:tcPr>
          <w:p w14:paraId="76189806" w14:textId="77777777" w:rsidR="00ED686D" w:rsidRPr="00E268ED" w:rsidRDefault="00ED686D">
            <w:pPr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268ED">
              <w:rPr>
                <w:rFonts w:ascii="Times New Roman" w:hAnsi="Times New Roman" w:cs="Times New Roman"/>
                <w:caps w:val="0"/>
                <w:color w:val="000000"/>
                <w:sz w:val="16"/>
                <w:szCs w:val="16"/>
                <w:lang w:val="en-GB"/>
              </w:rPr>
              <w:t>Year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hideMark/>
          </w:tcPr>
          <w:p w14:paraId="288D0D3A" w14:textId="77777777" w:rsidR="00ED686D" w:rsidRPr="00E268ED" w:rsidRDefault="00ED686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268ED">
              <w:rPr>
                <w:rFonts w:ascii="Times New Roman" w:hAnsi="Times New Roman" w:cs="Times New Roman"/>
                <w:caps w:val="0"/>
                <w:color w:val="000000"/>
                <w:sz w:val="16"/>
                <w:szCs w:val="16"/>
                <w:lang w:val="en-GB"/>
              </w:rPr>
              <w:t>Scheme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hideMark/>
          </w:tcPr>
          <w:p w14:paraId="46413BF8" w14:textId="77777777" w:rsidR="00ED686D" w:rsidRPr="00E268ED" w:rsidRDefault="00ED686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268ED">
              <w:rPr>
                <w:rFonts w:ascii="Times New Roman" w:hAnsi="Times New Roman" w:cs="Times New Roman"/>
                <w:caps w:val="0"/>
                <w:color w:val="000000"/>
                <w:sz w:val="16"/>
                <w:szCs w:val="16"/>
                <w:lang w:val="en-GB"/>
              </w:rPr>
              <w:t>Vaccine composition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hideMark/>
          </w:tcPr>
          <w:p w14:paraId="4FA66106" w14:textId="77777777" w:rsidR="00ED686D" w:rsidRPr="00E268ED" w:rsidRDefault="00ED686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268ED">
              <w:rPr>
                <w:rFonts w:ascii="Times New Roman" w:hAnsi="Times New Roman" w:cs="Times New Roman"/>
                <w:caps w:val="0"/>
                <w:color w:val="000000"/>
                <w:sz w:val="16"/>
                <w:szCs w:val="16"/>
                <w:lang w:val="en-GB"/>
              </w:rPr>
              <w:t>Change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hideMark/>
          </w:tcPr>
          <w:p w14:paraId="3CE50B68" w14:textId="77777777" w:rsidR="00ED686D" w:rsidRPr="00E268ED" w:rsidRDefault="00ED686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268ED">
              <w:rPr>
                <w:rFonts w:ascii="Times New Roman" w:hAnsi="Times New Roman" w:cs="Times New Roman"/>
                <w:caps w:val="0"/>
                <w:color w:val="000000"/>
                <w:sz w:val="16"/>
                <w:szCs w:val="16"/>
                <w:lang w:val="en-GB"/>
              </w:rPr>
              <w:t>pertussis Vaccine name (Company)</w:t>
            </w:r>
          </w:p>
        </w:tc>
      </w:tr>
      <w:tr w:rsidR="00ED686D" w:rsidRPr="00E268ED" w14:paraId="1E0F2B21" w14:textId="77777777" w:rsidTr="00F618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</w:tcBorders>
            <w:hideMark/>
          </w:tcPr>
          <w:p w14:paraId="48F651CF" w14:textId="77777777" w:rsidR="00ED686D" w:rsidRPr="00E268ED" w:rsidRDefault="00ED686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268E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before </w:t>
            </w:r>
          </w:p>
        </w:tc>
        <w:tc>
          <w:tcPr>
            <w:tcW w:w="1984" w:type="dxa"/>
          </w:tcPr>
          <w:p w14:paraId="2CAD3BA1" w14:textId="77777777" w:rsidR="00ED686D" w:rsidRPr="00E268ED" w:rsidRDefault="00ED68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552" w:type="dxa"/>
          </w:tcPr>
          <w:p w14:paraId="0CD569A1" w14:textId="77777777" w:rsidR="00ED686D" w:rsidRPr="00E268ED" w:rsidRDefault="00ED68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02" w:type="dxa"/>
          </w:tcPr>
          <w:p w14:paraId="72420CAB" w14:textId="77777777" w:rsidR="00ED686D" w:rsidRPr="00E268ED" w:rsidRDefault="00ED68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260" w:type="dxa"/>
            <w:hideMark/>
          </w:tcPr>
          <w:p w14:paraId="6AECEB63" w14:textId="77777777" w:rsidR="00ED686D" w:rsidRPr="00E268ED" w:rsidRDefault="00ED68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268E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o vaccine available</w:t>
            </w:r>
          </w:p>
        </w:tc>
      </w:tr>
      <w:tr w:rsidR="00ED686D" w:rsidRPr="00E268ED" w14:paraId="23A9418C" w14:textId="77777777" w:rsidTr="00F618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</w:tcBorders>
            <w:hideMark/>
          </w:tcPr>
          <w:p w14:paraId="46F655B3" w14:textId="77777777" w:rsidR="00ED686D" w:rsidRPr="00E268ED" w:rsidRDefault="00ED686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268E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54</w:t>
            </w:r>
          </w:p>
        </w:tc>
        <w:tc>
          <w:tcPr>
            <w:tcW w:w="1984" w:type="dxa"/>
          </w:tcPr>
          <w:p w14:paraId="73427D28" w14:textId="77777777" w:rsidR="00ED686D" w:rsidRPr="00E268ED" w:rsidRDefault="00ED68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552" w:type="dxa"/>
            <w:hideMark/>
          </w:tcPr>
          <w:p w14:paraId="58C84C29" w14:textId="77777777" w:rsidR="00ED686D" w:rsidRPr="00E268ED" w:rsidRDefault="00ED68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268E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DTwP</w:t>
            </w:r>
          </w:p>
        </w:tc>
        <w:tc>
          <w:tcPr>
            <w:tcW w:w="3402" w:type="dxa"/>
            <w:hideMark/>
          </w:tcPr>
          <w:p w14:paraId="171E98A3" w14:textId="77777777" w:rsidR="00ED686D" w:rsidRPr="00E268ED" w:rsidRDefault="00ED68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268E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ombination vaccine became available</w:t>
            </w:r>
          </w:p>
        </w:tc>
        <w:tc>
          <w:tcPr>
            <w:tcW w:w="3260" w:type="dxa"/>
            <w:hideMark/>
          </w:tcPr>
          <w:p w14:paraId="0BD27398" w14:textId="77777777" w:rsidR="00ED686D" w:rsidRPr="00E268ED" w:rsidRDefault="00ED68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268E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DTwP (RIVM)</w:t>
            </w:r>
          </w:p>
        </w:tc>
      </w:tr>
      <w:tr w:rsidR="00ED686D" w:rsidRPr="00E268ED" w14:paraId="0C98661B" w14:textId="77777777" w:rsidTr="00F618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</w:tcBorders>
            <w:hideMark/>
          </w:tcPr>
          <w:p w14:paraId="2F445B99" w14:textId="77777777" w:rsidR="00ED686D" w:rsidRPr="00E268ED" w:rsidRDefault="00ED686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268E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57</w:t>
            </w:r>
          </w:p>
        </w:tc>
        <w:tc>
          <w:tcPr>
            <w:tcW w:w="1984" w:type="dxa"/>
            <w:hideMark/>
          </w:tcPr>
          <w:p w14:paraId="6C7AB7D9" w14:textId="77777777" w:rsidR="00ED686D" w:rsidRPr="00E268ED" w:rsidRDefault="00ED68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268E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,4,5,11 m</w:t>
            </w:r>
          </w:p>
        </w:tc>
        <w:tc>
          <w:tcPr>
            <w:tcW w:w="2552" w:type="dxa"/>
            <w:hideMark/>
          </w:tcPr>
          <w:p w14:paraId="3AEBF3AC" w14:textId="77777777" w:rsidR="00ED686D" w:rsidRPr="00E268ED" w:rsidRDefault="00ED68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268E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DTwP</w:t>
            </w:r>
          </w:p>
        </w:tc>
        <w:tc>
          <w:tcPr>
            <w:tcW w:w="3402" w:type="dxa"/>
            <w:hideMark/>
          </w:tcPr>
          <w:p w14:paraId="08EFE06F" w14:textId="77777777" w:rsidR="00ED686D" w:rsidRPr="00E268ED" w:rsidRDefault="00ED68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268E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Start of NIP</w:t>
            </w:r>
          </w:p>
        </w:tc>
        <w:tc>
          <w:tcPr>
            <w:tcW w:w="3260" w:type="dxa"/>
            <w:hideMark/>
          </w:tcPr>
          <w:p w14:paraId="7581B8B8" w14:textId="77777777" w:rsidR="00ED686D" w:rsidRPr="00E268ED" w:rsidRDefault="00ED68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268E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DTwP (RIVM)</w:t>
            </w:r>
          </w:p>
        </w:tc>
      </w:tr>
      <w:tr w:rsidR="00ED686D" w:rsidRPr="00E268ED" w14:paraId="663E5F05" w14:textId="77777777" w:rsidTr="00F618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</w:tcBorders>
            <w:hideMark/>
          </w:tcPr>
          <w:p w14:paraId="4D91C5A4" w14:textId="77777777" w:rsidR="00ED686D" w:rsidRPr="00E268ED" w:rsidRDefault="00ED686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268E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62</w:t>
            </w:r>
          </w:p>
        </w:tc>
        <w:tc>
          <w:tcPr>
            <w:tcW w:w="1984" w:type="dxa"/>
            <w:hideMark/>
          </w:tcPr>
          <w:p w14:paraId="6C580861" w14:textId="77777777" w:rsidR="00ED686D" w:rsidRPr="00E268ED" w:rsidRDefault="00ED68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268E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,4,5,11 m</w:t>
            </w:r>
          </w:p>
        </w:tc>
        <w:tc>
          <w:tcPr>
            <w:tcW w:w="2552" w:type="dxa"/>
            <w:hideMark/>
          </w:tcPr>
          <w:p w14:paraId="08466F59" w14:textId="77777777" w:rsidR="00ED686D" w:rsidRPr="00E268ED" w:rsidRDefault="00ED68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268E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DTwP-IPV</w:t>
            </w:r>
          </w:p>
        </w:tc>
        <w:tc>
          <w:tcPr>
            <w:tcW w:w="3402" w:type="dxa"/>
            <w:hideMark/>
          </w:tcPr>
          <w:p w14:paraId="112A516C" w14:textId="77777777" w:rsidR="00ED686D" w:rsidRPr="00E268ED" w:rsidRDefault="00ED68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268E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Addition of IPV</w:t>
            </w:r>
          </w:p>
        </w:tc>
        <w:tc>
          <w:tcPr>
            <w:tcW w:w="3260" w:type="dxa"/>
            <w:hideMark/>
          </w:tcPr>
          <w:p w14:paraId="1F825688" w14:textId="77777777" w:rsidR="00ED686D" w:rsidRPr="00E268ED" w:rsidRDefault="00ED68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268E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DTwP-IPV (RIVM)</w:t>
            </w:r>
          </w:p>
        </w:tc>
      </w:tr>
      <w:tr w:rsidR="00ED686D" w:rsidRPr="00E268ED" w14:paraId="143D55C6" w14:textId="77777777" w:rsidTr="00F618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</w:tcBorders>
            <w:hideMark/>
          </w:tcPr>
          <w:p w14:paraId="01D024D4" w14:textId="77777777" w:rsidR="00ED686D" w:rsidRPr="00E268ED" w:rsidRDefault="00ED686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268E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97</w:t>
            </w:r>
          </w:p>
        </w:tc>
        <w:tc>
          <w:tcPr>
            <w:tcW w:w="1984" w:type="dxa"/>
            <w:hideMark/>
          </w:tcPr>
          <w:p w14:paraId="29217C9C" w14:textId="77777777" w:rsidR="00ED686D" w:rsidRPr="00E268ED" w:rsidRDefault="00ED68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268E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,4,5,11 m</w:t>
            </w:r>
          </w:p>
        </w:tc>
        <w:tc>
          <w:tcPr>
            <w:tcW w:w="2552" w:type="dxa"/>
            <w:hideMark/>
          </w:tcPr>
          <w:p w14:paraId="04B62ADE" w14:textId="77777777" w:rsidR="00ED686D" w:rsidRPr="00E268ED" w:rsidRDefault="00ED68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268E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TwP-IPV + Hib</w:t>
            </w:r>
          </w:p>
        </w:tc>
        <w:tc>
          <w:tcPr>
            <w:tcW w:w="3402" w:type="dxa"/>
            <w:hideMark/>
          </w:tcPr>
          <w:p w14:paraId="5B9747FC" w14:textId="77777777" w:rsidR="00ED686D" w:rsidRPr="00E268ED" w:rsidRDefault="00ED68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268E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ddition of Hib tot schedule</w:t>
            </w:r>
          </w:p>
        </w:tc>
        <w:tc>
          <w:tcPr>
            <w:tcW w:w="3260" w:type="dxa"/>
            <w:hideMark/>
          </w:tcPr>
          <w:p w14:paraId="55B1775F" w14:textId="77777777" w:rsidR="00ED686D" w:rsidRPr="00E268ED" w:rsidRDefault="00ED68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268E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TwP-IPV (RIVM)</w:t>
            </w:r>
          </w:p>
        </w:tc>
      </w:tr>
      <w:tr w:rsidR="00ED686D" w:rsidRPr="00E268ED" w14:paraId="51736326" w14:textId="77777777" w:rsidTr="00F618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</w:tcBorders>
            <w:hideMark/>
          </w:tcPr>
          <w:p w14:paraId="101053BD" w14:textId="77777777" w:rsidR="00ED686D" w:rsidRPr="00E268ED" w:rsidRDefault="00ED686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268E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99</w:t>
            </w:r>
          </w:p>
        </w:tc>
        <w:tc>
          <w:tcPr>
            <w:tcW w:w="1984" w:type="dxa"/>
            <w:hideMark/>
          </w:tcPr>
          <w:p w14:paraId="5D694616" w14:textId="77777777" w:rsidR="00ED686D" w:rsidRPr="00E268ED" w:rsidRDefault="00ED68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268E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,3,4,11 m</w:t>
            </w:r>
          </w:p>
        </w:tc>
        <w:tc>
          <w:tcPr>
            <w:tcW w:w="2552" w:type="dxa"/>
            <w:hideMark/>
          </w:tcPr>
          <w:p w14:paraId="2AB29E53" w14:textId="77777777" w:rsidR="00ED686D" w:rsidRPr="00E268ED" w:rsidRDefault="00ED68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268E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TwP-IPV + Hib</w:t>
            </w:r>
          </w:p>
        </w:tc>
        <w:tc>
          <w:tcPr>
            <w:tcW w:w="3402" w:type="dxa"/>
            <w:hideMark/>
          </w:tcPr>
          <w:p w14:paraId="217091F3" w14:textId="77777777" w:rsidR="00ED686D" w:rsidRPr="00E268ED" w:rsidRDefault="00ED68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268E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Accelerated vaccination</w:t>
            </w:r>
          </w:p>
        </w:tc>
        <w:tc>
          <w:tcPr>
            <w:tcW w:w="3260" w:type="dxa"/>
            <w:hideMark/>
          </w:tcPr>
          <w:p w14:paraId="769BC8CD" w14:textId="77777777" w:rsidR="00ED686D" w:rsidRPr="00E268ED" w:rsidRDefault="00ED68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268E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DTwP-IPV (RIVM)</w:t>
            </w:r>
          </w:p>
        </w:tc>
      </w:tr>
      <w:tr w:rsidR="00ED686D" w:rsidRPr="00AB1D3F" w14:paraId="6FA94266" w14:textId="77777777" w:rsidTr="00F618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</w:tcBorders>
            <w:hideMark/>
          </w:tcPr>
          <w:p w14:paraId="52AF7A40" w14:textId="77777777" w:rsidR="00ED686D" w:rsidRPr="00E268ED" w:rsidRDefault="00ED686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268E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01</w:t>
            </w:r>
          </w:p>
        </w:tc>
        <w:tc>
          <w:tcPr>
            <w:tcW w:w="1984" w:type="dxa"/>
            <w:hideMark/>
          </w:tcPr>
          <w:p w14:paraId="30F1D419" w14:textId="77777777" w:rsidR="00ED686D" w:rsidRPr="00E268ED" w:rsidRDefault="00ED68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268E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,3,4,11 m</w:t>
            </w:r>
          </w:p>
          <w:p w14:paraId="48629DAC" w14:textId="77777777" w:rsidR="00ED686D" w:rsidRPr="00E268ED" w:rsidRDefault="00ED68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268E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y</w:t>
            </w:r>
          </w:p>
        </w:tc>
        <w:tc>
          <w:tcPr>
            <w:tcW w:w="2552" w:type="dxa"/>
            <w:hideMark/>
          </w:tcPr>
          <w:p w14:paraId="0A479A1E" w14:textId="77777777" w:rsidR="00ED686D" w:rsidRPr="00E268ED" w:rsidRDefault="00ED68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268E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TwP-IPV + Hib</w:t>
            </w:r>
          </w:p>
          <w:p w14:paraId="77F02113" w14:textId="77777777" w:rsidR="00ED686D" w:rsidRPr="00E268ED" w:rsidRDefault="00ED68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268E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T-IPV + aP3</w:t>
            </w:r>
          </w:p>
        </w:tc>
        <w:tc>
          <w:tcPr>
            <w:tcW w:w="3402" w:type="dxa"/>
          </w:tcPr>
          <w:p w14:paraId="5231CE3D" w14:textId="77777777" w:rsidR="00ED686D" w:rsidRPr="00E268ED" w:rsidRDefault="00ED68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BC1C935" w14:textId="77777777" w:rsidR="00ED686D" w:rsidRPr="00E268ED" w:rsidRDefault="00ED68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268E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troduction aP booster, 3 Bp components</w:t>
            </w:r>
          </w:p>
        </w:tc>
        <w:tc>
          <w:tcPr>
            <w:tcW w:w="3260" w:type="dxa"/>
            <w:hideMark/>
          </w:tcPr>
          <w:p w14:paraId="3450E84C" w14:textId="77777777" w:rsidR="00ED686D" w:rsidRPr="00E268ED" w:rsidRDefault="00ED68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268E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TwP-IPV (RIVM)</w:t>
            </w:r>
          </w:p>
          <w:p w14:paraId="1EEC709F" w14:textId="77777777" w:rsidR="00ED686D" w:rsidRPr="00E268ED" w:rsidRDefault="00ED68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268E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novalent aP (GSK)</w:t>
            </w:r>
          </w:p>
        </w:tc>
      </w:tr>
      <w:tr w:rsidR="00ED686D" w:rsidRPr="00AB1D3F" w14:paraId="38E73539" w14:textId="77777777" w:rsidTr="00F618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</w:tcBorders>
            <w:hideMark/>
          </w:tcPr>
          <w:p w14:paraId="4B653D90" w14:textId="77777777" w:rsidR="00ED686D" w:rsidRPr="00E268ED" w:rsidRDefault="00ED686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268E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03</w:t>
            </w:r>
          </w:p>
        </w:tc>
        <w:tc>
          <w:tcPr>
            <w:tcW w:w="1984" w:type="dxa"/>
            <w:hideMark/>
          </w:tcPr>
          <w:p w14:paraId="05F7968E" w14:textId="77777777" w:rsidR="00ED686D" w:rsidRPr="00E268ED" w:rsidRDefault="00ED686D">
            <w:pPr>
              <w:spacing w:line="276" w:lineRule="auto"/>
              <w:ind w:left="109" w:hanging="1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268E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,3,4,11 m</w:t>
            </w:r>
          </w:p>
          <w:p w14:paraId="065785E1" w14:textId="77777777" w:rsidR="00ED686D" w:rsidRPr="00E268ED" w:rsidRDefault="00ED68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268E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y</w:t>
            </w:r>
          </w:p>
        </w:tc>
        <w:tc>
          <w:tcPr>
            <w:tcW w:w="2552" w:type="dxa"/>
            <w:hideMark/>
          </w:tcPr>
          <w:p w14:paraId="66B7B65E" w14:textId="77777777" w:rsidR="00ED686D" w:rsidRPr="00E268ED" w:rsidRDefault="00ED68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268E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TwP-IPV-Hib</w:t>
            </w:r>
          </w:p>
          <w:p w14:paraId="30DC25BE" w14:textId="77777777" w:rsidR="00ED686D" w:rsidRPr="00E268ED" w:rsidRDefault="00ED68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268E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T-IPV + aP3</w:t>
            </w:r>
          </w:p>
        </w:tc>
        <w:tc>
          <w:tcPr>
            <w:tcW w:w="3402" w:type="dxa"/>
            <w:hideMark/>
          </w:tcPr>
          <w:p w14:paraId="08A0AB97" w14:textId="77777777" w:rsidR="00ED686D" w:rsidRPr="00E268ED" w:rsidRDefault="00ED68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268E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mbination vaccine</w:t>
            </w:r>
          </w:p>
        </w:tc>
        <w:tc>
          <w:tcPr>
            <w:tcW w:w="3260" w:type="dxa"/>
            <w:hideMark/>
          </w:tcPr>
          <w:p w14:paraId="16E370DD" w14:textId="77777777" w:rsidR="00ED686D" w:rsidRPr="00E268ED" w:rsidRDefault="00ED68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268E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TwP-IPV/Hib (NVI)</w:t>
            </w:r>
          </w:p>
          <w:p w14:paraId="2E6D79D2" w14:textId="77777777" w:rsidR="00ED686D" w:rsidRPr="00E268ED" w:rsidRDefault="00ED68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268E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novalent aP (GSK)</w:t>
            </w:r>
          </w:p>
        </w:tc>
      </w:tr>
      <w:tr w:rsidR="00ED686D" w:rsidRPr="00AB1D3F" w14:paraId="1290D21D" w14:textId="77777777" w:rsidTr="00F618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</w:tcBorders>
            <w:hideMark/>
          </w:tcPr>
          <w:p w14:paraId="18F18D92" w14:textId="77777777" w:rsidR="00ED686D" w:rsidRPr="00E268ED" w:rsidRDefault="00ED686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268E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05</w:t>
            </w:r>
          </w:p>
        </w:tc>
        <w:tc>
          <w:tcPr>
            <w:tcW w:w="1984" w:type="dxa"/>
            <w:hideMark/>
          </w:tcPr>
          <w:p w14:paraId="05D0E6EB" w14:textId="77777777" w:rsidR="00ED686D" w:rsidRPr="00E268ED" w:rsidRDefault="00ED68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268E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,3,4,11 m</w:t>
            </w:r>
          </w:p>
          <w:p w14:paraId="3A3786C9" w14:textId="77777777" w:rsidR="00ED686D" w:rsidRPr="00E268ED" w:rsidRDefault="00ED68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268E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y</w:t>
            </w:r>
          </w:p>
        </w:tc>
        <w:tc>
          <w:tcPr>
            <w:tcW w:w="2552" w:type="dxa"/>
            <w:hideMark/>
          </w:tcPr>
          <w:p w14:paraId="7F3A9672" w14:textId="77777777" w:rsidR="00ED686D" w:rsidRPr="00E268ED" w:rsidRDefault="00ED68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268ED">
              <w:rPr>
                <w:rFonts w:ascii="Times New Roman" w:hAnsi="Times New Roman" w:cs="Times New Roman"/>
                <w:sz w:val="16"/>
                <w:szCs w:val="16"/>
              </w:rPr>
              <w:t>DTaP3-IPV-Hib</w:t>
            </w:r>
          </w:p>
          <w:p w14:paraId="05AA93EC" w14:textId="77777777" w:rsidR="00ED686D" w:rsidRPr="00E268ED" w:rsidRDefault="00ED68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268ED">
              <w:rPr>
                <w:rFonts w:ascii="Times New Roman" w:hAnsi="Times New Roman" w:cs="Times New Roman"/>
                <w:sz w:val="16"/>
                <w:szCs w:val="16"/>
              </w:rPr>
              <w:t>DT-IPV + aP3</w:t>
            </w:r>
          </w:p>
        </w:tc>
        <w:tc>
          <w:tcPr>
            <w:tcW w:w="3402" w:type="dxa"/>
            <w:hideMark/>
          </w:tcPr>
          <w:p w14:paraId="7BF965A0" w14:textId="77777777" w:rsidR="00ED686D" w:rsidRPr="00E268ED" w:rsidRDefault="00ED68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268E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troduction aP priming, 3 Bp components</w:t>
            </w:r>
          </w:p>
        </w:tc>
        <w:tc>
          <w:tcPr>
            <w:tcW w:w="3260" w:type="dxa"/>
            <w:hideMark/>
          </w:tcPr>
          <w:p w14:paraId="29BCA15D" w14:textId="77777777" w:rsidR="00ED686D" w:rsidRPr="00E268ED" w:rsidRDefault="00ED68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268E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fanrix IPV + Hib (GSK)</w:t>
            </w:r>
          </w:p>
          <w:p w14:paraId="4487388A" w14:textId="77777777" w:rsidR="00ED686D" w:rsidRPr="00E268ED" w:rsidRDefault="00ED68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268E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novalent aP (GSK)</w:t>
            </w:r>
          </w:p>
        </w:tc>
      </w:tr>
      <w:tr w:rsidR="00ED686D" w:rsidRPr="00AB1D3F" w14:paraId="4190A76D" w14:textId="77777777" w:rsidTr="00F618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</w:tcBorders>
            <w:hideMark/>
          </w:tcPr>
          <w:p w14:paraId="58D95D0E" w14:textId="77777777" w:rsidR="00ED686D" w:rsidRPr="00E268ED" w:rsidRDefault="00ED686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268E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2006 </w:t>
            </w:r>
            <w:r w:rsidRPr="00E268ED">
              <w:rPr>
                <w:rFonts w:ascii="Times New Roman" w:hAnsi="Times New Roman" w:cs="Times New Roman"/>
                <w:caps w:val="0"/>
                <w:sz w:val="16"/>
                <w:szCs w:val="16"/>
                <w:lang w:val="en-GB"/>
              </w:rPr>
              <w:t>(Jan)</w:t>
            </w:r>
          </w:p>
        </w:tc>
        <w:tc>
          <w:tcPr>
            <w:tcW w:w="1984" w:type="dxa"/>
            <w:hideMark/>
          </w:tcPr>
          <w:p w14:paraId="25D3B69B" w14:textId="77777777" w:rsidR="00ED686D" w:rsidRPr="00E268ED" w:rsidRDefault="00ED68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268E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,3,4,11 m</w:t>
            </w:r>
          </w:p>
          <w:p w14:paraId="46112DF4" w14:textId="77777777" w:rsidR="00ED686D" w:rsidRPr="00E268ED" w:rsidRDefault="00ED68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268E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y</w:t>
            </w:r>
          </w:p>
        </w:tc>
        <w:tc>
          <w:tcPr>
            <w:tcW w:w="2552" w:type="dxa"/>
            <w:hideMark/>
          </w:tcPr>
          <w:p w14:paraId="1C1CB4B9" w14:textId="77777777" w:rsidR="00ED686D" w:rsidRPr="00E268ED" w:rsidRDefault="00ED68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268ED">
              <w:rPr>
                <w:rFonts w:ascii="Times New Roman" w:hAnsi="Times New Roman" w:cs="Times New Roman"/>
                <w:sz w:val="16"/>
                <w:szCs w:val="16"/>
              </w:rPr>
              <w:t>DTaP5-IPV-Hib</w:t>
            </w:r>
            <w:r w:rsidRPr="00E268ED">
              <w:rPr>
                <w:rFonts w:ascii="Times New Roman" w:hAnsi="Times New Roman" w:cs="Times New Roman"/>
                <w:sz w:val="16"/>
                <w:szCs w:val="16"/>
              </w:rPr>
              <w:br/>
              <w:t>DT-IPV + aP3</w:t>
            </w:r>
          </w:p>
        </w:tc>
        <w:tc>
          <w:tcPr>
            <w:tcW w:w="3402" w:type="dxa"/>
            <w:hideMark/>
          </w:tcPr>
          <w:p w14:paraId="144DD0D6" w14:textId="77777777" w:rsidR="00ED686D" w:rsidRPr="00E268ED" w:rsidRDefault="00ED68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268E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Bp components</w:t>
            </w:r>
          </w:p>
        </w:tc>
        <w:tc>
          <w:tcPr>
            <w:tcW w:w="3260" w:type="dxa"/>
            <w:hideMark/>
          </w:tcPr>
          <w:p w14:paraId="08515AFE" w14:textId="77777777" w:rsidR="00ED686D" w:rsidRPr="00E268ED" w:rsidRDefault="00ED68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268E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diacel (SP MSD)</w:t>
            </w:r>
          </w:p>
          <w:p w14:paraId="341C6D0F" w14:textId="77777777" w:rsidR="00ED686D" w:rsidRPr="00E268ED" w:rsidRDefault="00ED68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268E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novalent aP (GSK)</w:t>
            </w:r>
          </w:p>
        </w:tc>
      </w:tr>
      <w:tr w:rsidR="00ED686D" w:rsidRPr="00AB1D3F" w14:paraId="0AE40179" w14:textId="77777777" w:rsidTr="00F618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</w:tcBorders>
            <w:hideMark/>
          </w:tcPr>
          <w:p w14:paraId="6573C54E" w14:textId="77777777" w:rsidR="00ED686D" w:rsidRPr="00E268ED" w:rsidRDefault="00ED686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268E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2006 </w:t>
            </w:r>
            <w:r w:rsidRPr="00E268ED">
              <w:rPr>
                <w:rFonts w:ascii="Times New Roman" w:hAnsi="Times New Roman" w:cs="Times New Roman"/>
                <w:caps w:val="0"/>
                <w:sz w:val="16"/>
                <w:szCs w:val="16"/>
                <w:lang w:val="en-GB"/>
              </w:rPr>
              <w:t>(Jun)</w:t>
            </w:r>
          </w:p>
        </w:tc>
        <w:tc>
          <w:tcPr>
            <w:tcW w:w="1984" w:type="dxa"/>
          </w:tcPr>
          <w:p w14:paraId="256530D5" w14:textId="77777777" w:rsidR="00ED686D" w:rsidRPr="00E268ED" w:rsidRDefault="00ED68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268E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,3,4,11 m</w:t>
            </w:r>
          </w:p>
          <w:p w14:paraId="7C57A69B" w14:textId="77777777" w:rsidR="00ED686D" w:rsidRPr="00E268ED" w:rsidRDefault="00ED68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268E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y</w:t>
            </w:r>
          </w:p>
        </w:tc>
        <w:tc>
          <w:tcPr>
            <w:tcW w:w="2552" w:type="dxa"/>
            <w:hideMark/>
          </w:tcPr>
          <w:p w14:paraId="499F7614" w14:textId="77777777" w:rsidR="00ED686D" w:rsidRPr="00E268ED" w:rsidRDefault="00ED68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268ED">
              <w:rPr>
                <w:rFonts w:ascii="Times New Roman" w:hAnsi="Times New Roman" w:cs="Times New Roman"/>
                <w:sz w:val="16"/>
                <w:szCs w:val="16"/>
              </w:rPr>
              <w:t>DTaP5-IPV-Hib + Pneu</w:t>
            </w:r>
          </w:p>
          <w:p w14:paraId="5CF5917F" w14:textId="77777777" w:rsidR="00ED686D" w:rsidRPr="00E268ED" w:rsidRDefault="00ED68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268ED">
              <w:rPr>
                <w:rFonts w:ascii="Times New Roman" w:hAnsi="Times New Roman" w:cs="Times New Roman"/>
                <w:sz w:val="16"/>
                <w:szCs w:val="16"/>
              </w:rPr>
              <w:t>DT-IPV + aP3</w:t>
            </w:r>
          </w:p>
        </w:tc>
        <w:tc>
          <w:tcPr>
            <w:tcW w:w="3402" w:type="dxa"/>
            <w:hideMark/>
          </w:tcPr>
          <w:p w14:paraId="53DB962B" w14:textId="77777777" w:rsidR="00ED686D" w:rsidRPr="00E268ED" w:rsidRDefault="00ED68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268E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ddition of </w:t>
            </w:r>
            <w:proofErr w:type="spellStart"/>
            <w:r w:rsidRPr="00E268E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neu</w:t>
            </w:r>
            <w:proofErr w:type="spellEnd"/>
            <w:r w:rsidRPr="00E268E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to schedule;</w:t>
            </w:r>
          </w:p>
          <w:p w14:paraId="2A1CD214" w14:textId="7C4CAC3D" w:rsidR="00ED686D" w:rsidRPr="00E268ED" w:rsidRDefault="00ED68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260" w:type="dxa"/>
            <w:hideMark/>
          </w:tcPr>
          <w:p w14:paraId="2EB416AB" w14:textId="77777777" w:rsidR="00ED686D" w:rsidRPr="00E268ED" w:rsidRDefault="00ED68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268E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diacel (SP MSD)</w:t>
            </w:r>
          </w:p>
          <w:p w14:paraId="35AB6239" w14:textId="77777777" w:rsidR="00ED686D" w:rsidRPr="00E268ED" w:rsidRDefault="00ED68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268E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novalent aP (GSK)</w:t>
            </w:r>
          </w:p>
        </w:tc>
      </w:tr>
      <w:tr w:rsidR="00ED686D" w:rsidRPr="00AB1D3F" w14:paraId="43E037B4" w14:textId="77777777" w:rsidTr="00F618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</w:tcBorders>
            <w:hideMark/>
          </w:tcPr>
          <w:p w14:paraId="68192D7C" w14:textId="77777777" w:rsidR="00ED686D" w:rsidRPr="00E268ED" w:rsidRDefault="00ED686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268E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2006 </w:t>
            </w:r>
            <w:r w:rsidRPr="00E268ED">
              <w:rPr>
                <w:rFonts w:ascii="Times New Roman" w:hAnsi="Times New Roman" w:cs="Times New Roman"/>
                <w:caps w:val="0"/>
                <w:sz w:val="16"/>
                <w:szCs w:val="16"/>
                <w:lang w:val="en-GB"/>
              </w:rPr>
              <w:t>(Jul)</w:t>
            </w:r>
          </w:p>
        </w:tc>
        <w:tc>
          <w:tcPr>
            <w:tcW w:w="1984" w:type="dxa"/>
          </w:tcPr>
          <w:p w14:paraId="28F2E689" w14:textId="77777777" w:rsidR="00ED686D" w:rsidRPr="00E268ED" w:rsidRDefault="00ED68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268E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,3,4,11 m</w:t>
            </w:r>
          </w:p>
          <w:p w14:paraId="79E24262" w14:textId="77777777" w:rsidR="00ED686D" w:rsidRPr="00E268ED" w:rsidRDefault="00ED68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268E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y</w:t>
            </w:r>
          </w:p>
        </w:tc>
        <w:tc>
          <w:tcPr>
            <w:tcW w:w="2552" w:type="dxa"/>
            <w:hideMark/>
          </w:tcPr>
          <w:p w14:paraId="78199DF6" w14:textId="77777777" w:rsidR="00ED686D" w:rsidRPr="00E268ED" w:rsidRDefault="00ED68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268ED">
              <w:rPr>
                <w:rFonts w:ascii="Times New Roman" w:hAnsi="Times New Roman" w:cs="Times New Roman"/>
                <w:sz w:val="16"/>
                <w:szCs w:val="16"/>
              </w:rPr>
              <w:t>DTaP5-IPV-Hib + Pneu</w:t>
            </w:r>
          </w:p>
          <w:p w14:paraId="3B977AD6" w14:textId="77777777" w:rsidR="00ED686D" w:rsidRPr="00E268ED" w:rsidRDefault="00ED68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268ED">
              <w:rPr>
                <w:rFonts w:ascii="Times New Roman" w:hAnsi="Times New Roman" w:cs="Times New Roman"/>
                <w:sz w:val="16"/>
                <w:szCs w:val="16"/>
              </w:rPr>
              <w:t>DTaP5-IPV</w:t>
            </w:r>
          </w:p>
        </w:tc>
        <w:tc>
          <w:tcPr>
            <w:tcW w:w="3402" w:type="dxa"/>
          </w:tcPr>
          <w:p w14:paraId="3D504659" w14:textId="77777777" w:rsidR="00ED686D" w:rsidRPr="00E268ED" w:rsidRDefault="00ED68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8A54D11" w14:textId="77777777" w:rsidR="00ED686D" w:rsidRPr="00E268ED" w:rsidRDefault="00ED68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268E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mbination vaccine, 5 Bp components</w:t>
            </w:r>
          </w:p>
        </w:tc>
        <w:tc>
          <w:tcPr>
            <w:tcW w:w="3260" w:type="dxa"/>
            <w:hideMark/>
          </w:tcPr>
          <w:p w14:paraId="788A7F3B" w14:textId="77777777" w:rsidR="00ED686D" w:rsidRPr="00E268ED" w:rsidRDefault="00ED68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268E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diacel (SP MSD)</w:t>
            </w:r>
          </w:p>
          <w:p w14:paraId="54E3D7F2" w14:textId="77777777" w:rsidR="00ED686D" w:rsidRPr="00E268ED" w:rsidRDefault="00ED68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268E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iaxis Polio (SP MSD)</w:t>
            </w:r>
          </w:p>
        </w:tc>
      </w:tr>
      <w:tr w:rsidR="00ED686D" w:rsidRPr="00AB1D3F" w14:paraId="39040D06" w14:textId="77777777" w:rsidTr="00F618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</w:tcBorders>
            <w:hideMark/>
          </w:tcPr>
          <w:p w14:paraId="0BC5D799" w14:textId="77777777" w:rsidR="00ED686D" w:rsidRPr="00E268ED" w:rsidRDefault="00ED686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268E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2008 </w:t>
            </w:r>
            <w:r w:rsidRPr="00E268ED">
              <w:rPr>
                <w:rFonts w:ascii="Times New Roman" w:hAnsi="Times New Roman" w:cs="Times New Roman"/>
                <w:caps w:val="0"/>
                <w:sz w:val="16"/>
                <w:szCs w:val="16"/>
                <w:lang w:val="en-GB"/>
              </w:rPr>
              <w:t>(Feb)</w:t>
            </w:r>
          </w:p>
        </w:tc>
        <w:tc>
          <w:tcPr>
            <w:tcW w:w="1984" w:type="dxa"/>
          </w:tcPr>
          <w:p w14:paraId="3FECCEF1" w14:textId="77777777" w:rsidR="00ED686D" w:rsidRPr="00E268ED" w:rsidRDefault="00ED68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268E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,3,4,11 m</w:t>
            </w:r>
          </w:p>
          <w:p w14:paraId="750C8418" w14:textId="77777777" w:rsidR="00ED686D" w:rsidRPr="00E268ED" w:rsidRDefault="00ED68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268E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y</w:t>
            </w:r>
          </w:p>
        </w:tc>
        <w:tc>
          <w:tcPr>
            <w:tcW w:w="2552" w:type="dxa"/>
            <w:hideMark/>
          </w:tcPr>
          <w:p w14:paraId="7C349310" w14:textId="77777777" w:rsidR="00ED686D" w:rsidRPr="00E268ED" w:rsidRDefault="00ED68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268ED">
              <w:rPr>
                <w:rFonts w:ascii="Times New Roman" w:hAnsi="Times New Roman" w:cs="Times New Roman"/>
                <w:sz w:val="16"/>
                <w:szCs w:val="16"/>
              </w:rPr>
              <w:t>DTaP5P-IPV-Hib + Pneu</w:t>
            </w:r>
          </w:p>
          <w:p w14:paraId="39C63927" w14:textId="77777777" w:rsidR="00ED686D" w:rsidRPr="00E268ED" w:rsidRDefault="00ED68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268ED">
              <w:rPr>
                <w:rFonts w:ascii="Times New Roman" w:hAnsi="Times New Roman" w:cs="Times New Roman"/>
                <w:sz w:val="16"/>
                <w:szCs w:val="16"/>
              </w:rPr>
              <w:t>DTaP3-IPV</w:t>
            </w:r>
          </w:p>
        </w:tc>
        <w:tc>
          <w:tcPr>
            <w:tcW w:w="3402" w:type="dxa"/>
          </w:tcPr>
          <w:p w14:paraId="048B569A" w14:textId="77777777" w:rsidR="00ED686D" w:rsidRPr="00E268ED" w:rsidRDefault="00ED68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0965163" w14:textId="77777777" w:rsidR="00ED686D" w:rsidRPr="00E268ED" w:rsidRDefault="00ED68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268E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Bp components</w:t>
            </w:r>
          </w:p>
        </w:tc>
        <w:tc>
          <w:tcPr>
            <w:tcW w:w="3260" w:type="dxa"/>
            <w:hideMark/>
          </w:tcPr>
          <w:p w14:paraId="01BD3263" w14:textId="77777777" w:rsidR="00ED686D" w:rsidRPr="00E268ED" w:rsidRDefault="00ED68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268E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diacel (SP MSD)</w:t>
            </w:r>
          </w:p>
          <w:p w14:paraId="647D6121" w14:textId="77777777" w:rsidR="00ED686D" w:rsidRPr="00E268ED" w:rsidRDefault="00ED68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268E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fanrix-IPV (GSK)</w:t>
            </w:r>
          </w:p>
        </w:tc>
      </w:tr>
      <w:tr w:rsidR="00ED686D" w:rsidRPr="00AB1D3F" w14:paraId="264126B0" w14:textId="77777777" w:rsidTr="00F618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</w:tcBorders>
            <w:hideMark/>
          </w:tcPr>
          <w:p w14:paraId="6B747771" w14:textId="77777777" w:rsidR="00ED686D" w:rsidRPr="00E268ED" w:rsidRDefault="00ED686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268E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2008 </w:t>
            </w:r>
            <w:r w:rsidRPr="00E268ED">
              <w:rPr>
                <w:rFonts w:ascii="Times New Roman" w:hAnsi="Times New Roman" w:cs="Times New Roman"/>
                <w:caps w:val="0"/>
                <w:sz w:val="16"/>
                <w:szCs w:val="16"/>
                <w:lang w:val="en-GB"/>
              </w:rPr>
              <w:t>(Jul)</w:t>
            </w:r>
          </w:p>
        </w:tc>
        <w:tc>
          <w:tcPr>
            <w:tcW w:w="1984" w:type="dxa"/>
          </w:tcPr>
          <w:p w14:paraId="6E172934" w14:textId="77777777" w:rsidR="00ED686D" w:rsidRPr="00E268ED" w:rsidRDefault="00ED68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268E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,3,4,11 m</w:t>
            </w:r>
          </w:p>
          <w:p w14:paraId="23DECC63" w14:textId="77777777" w:rsidR="00ED686D" w:rsidRPr="00E268ED" w:rsidRDefault="00ED68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268E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y</w:t>
            </w:r>
          </w:p>
        </w:tc>
        <w:tc>
          <w:tcPr>
            <w:tcW w:w="2552" w:type="dxa"/>
            <w:hideMark/>
          </w:tcPr>
          <w:p w14:paraId="3553BDCB" w14:textId="77777777" w:rsidR="00ED686D" w:rsidRPr="00E268ED" w:rsidRDefault="00ED68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268ED">
              <w:rPr>
                <w:rFonts w:ascii="Times New Roman" w:hAnsi="Times New Roman" w:cs="Times New Roman"/>
                <w:sz w:val="16"/>
                <w:szCs w:val="16"/>
              </w:rPr>
              <w:t>DTaP3-IPV-Hib + Pneu</w:t>
            </w:r>
          </w:p>
          <w:p w14:paraId="19594E11" w14:textId="77777777" w:rsidR="00ED686D" w:rsidRPr="00E268ED" w:rsidRDefault="00ED68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268ED">
              <w:rPr>
                <w:rFonts w:ascii="Times New Roman" w:hAnsi="Times New Roman" w:cs="Times New Roman"/>
                <w:sz w:val="16"/>
                <w:szCs w:val="16"/>
              </w:rPr>
              <w:t>DTaP3-IPV</w:t>
            </w:r>
          </w:p>
        </w:tc>
        <w:tc>
          <w:tcPr>
            <w:tcW w:w="3402" w:type="dxa"/>
            <w:hideMark/>
          </w:tcPr>
          <w:p w14:paraId="121490B6" w14:textId="77777777" w:rsidR="00ED686D" w:rsidRPr="00E268ED" w:rsidRDefault="00ED68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268E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Bp components</w:t>
            </w:r>
          </w:p>
        </w:tc>
        <w:tc>
          <w:tcPr>
            <w:tcW w:w="3260" w:type="dxa"/>
            <w:hideMark/>
          </w:tcPr>
          <w:p w14:paraId="3A0041E0" w14:textId="77777777" w:rsidR="00ED686D" w:rsidRPr="00E268ED" w:rsidRDefault="00ED68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268E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fanrix-IPV + Hib (GSK)</w:t>
            </w:r>
          </w:p>
          <w:p w14:paraId="1876F27B" w14:textId="77777777" w:rsidR="00ED686D" w:rsidRPr="00E268ED" w:rsidRDefault="00ED68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268E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fanrix-IPV (GSK)</w:t>
            </w:r>
          </w:p>
        </w:tc>
      </w:tr>
      <w:tr w:rsidR="00ED686D" w:rsidRPr="00E268ED" w14:paraId="0E2628F6" w14:textId="77777777" w:rsidTr="00F618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</w:tcBorders>
            <w:hideMark/>
          </w:tcPr>
          <w:p w14:paraId="2C75E4C9" w14:textId="77777777" w:rsidR="00ED686D" w:rsidRPr="00E268ED" w:rsidRDefault="00ED686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268E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09</w:t>
            </w:r>
          </w:p>
        </w:tc>
        <w:tc>
          <w:tcPr>
            <w:tcW w:w="1984" w:type="dxa"/>
          </w:tcPr>
          <w:p w14:paraId="41D6CB5C" w14:textId="77777777" w:rsidR="00ED686D" w:rsidRPr="00E268ED" w:rsidRDefault="00ED68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268E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,3,4,11 m</w:t>
            </w:r>
          </w:p>
          <w:p w14:paraId="235D8BCC" w14:textId="77777777" w:rsidR="00ED686D" w:rsidRPr="00E268ED" w:rsidRDefault="00ED68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268E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y</w:t>
            </w:r>
          </w:p>
        </w:tc>
        <w:tc>
          <w:tcPr>
            <w:tcW w:w="2552" w:type="dxa"/>
            <w:hideMark/>
          </w:tcPr>
          <w:p w14:paraId="56C8D7D7" w14:textId="77777777" w:rsidR="00ED686D" w:rsidRPr="00E268ED" w:rsidRDefault="00ED68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268ED">
              <w:rPr>
                <w:rFonts w:ascii="Times New Roman" w:hAnsi="Times New Roman" w:cs="Times New Roman"/>
                <w:sz w:val="16"/>
                <w:szCs w:val="16"/>
              </w:rPr>
              <w:t>DTaP3/5-IPV-Hib + Pneu</w:t>
            </w:r>
          </w:p>
          <w:p w14:paraId="0133F28D" w14:textId="77777777" w:rsidR="00ED686D" w:rsidRPr="00E268ED" w:rsidRDefault="00ED68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268ED">
              <w:rPr>
                <w:rFonts w:ascii="Times New Roman" w:hAnsi="Times New Roman" w:cs="Times New Roman"/>
                <w:sz w:val="16"/>
                <w:szCs w:val="16"/>
              </w:rPr>
              <w:t>DTaP3-IPV</w:t>
            </w:r>
          </w:p>
        </w:tc>
        <w:tc>
          <w:tcPr>
            <w:tcW w:w="3402" w:type="dxa"/>
            <w:hideMark/>
          </w:tcPr>
          <w:p w14:paraId="40ECC6CA" w14:textId="77777777" w:rsidR="00ED686D" w:rsidRPr="00E268ED" w:rsidRDefault="00ED68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268E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or 5 Bp components</w:t>
            </w:r>
          </w:p>
        </w:tc>
        <w:tc>
          <w:tcPr>
            <w:tcW w:w="3260" w:type="dxa"/>
            <w:hideMark/>
          </w:tcPr>
          <w:p w14:paraId="56931CBB" w14:textId="77777777" w:rsidR="00ED686D" w:rsidRPr="00E268ED" w:rsidRDefault="00ED68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268E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diacel (SP MSD)/Infanrix-IPV + Hib (GSK)</w:t>
            </w:r>
          </w:p>
          <w:p w14:paraId="073B6F36" w14:textId="77777777" w:rsidR="00ED686D" w:rsidRPr="00E268ED" w:rsidRDefault="00ED68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268E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fanrix-IPV (GSK)</w:t>
            </w:r>
          </w:p>
        </w:tc>
      </w:tr>
      <w:tr w:rsidR="00ED686D" w:rsidRPr="00AB1D3F" w14:paraId="45F34A53" w14:textId="77777777" w:rsidTr="00F618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</w:tcBorders>
            <w:hideMark/>
          </w:tcPr>
          <w:p w14:paraId="68FE1DA3" w14:textId="77777777" w:rsidR="00ED686D" w:rsidRPr="00E268ED" w:rsidRDefault="00ED686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268E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10</w:t>
            </w:r>
          </w:p>
        </w:tc>
        <w:tc>
          <w:tcPr>
            <w:tcW w:w="1984" w:type="dxa"/>
          </w:tcPr>
          <w:p w14:paraId="77C3DFDC" w14:textId="77777777" w:rsidR="00ED686D" w:rsidRPr="00E268ED" w:rsidRDefault="00ED68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268E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,3,4,11 m</w:t>
            </w:r>
          </w:p>
          <w:p w14:paraId="53A884DF" w14:textId="77777777" w:rsidR="00ED686D" w:rsidRPr="00E268ED" w:rsidRDefault="00ED68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268E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y</w:t>
            </w:r>
          </w:p>
        </w:tc>
        <w:tc>
          <w:tcPr>
            <w:tcW w:w="2552" w:type="dxa"/>
            <w:hideMark/>
          </w:tcPr>
          <w:p w14:paraId="02FE3688" w14:textId="77777777" w:rsidR="00ED686D" w:rsidRPr="00E268ED" w:rsidRDefault="00ED68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268ED">
              <w:rPr>
                <w:rFonts w:ascii="Times New Roman" w:hAnsi="Times New Roman" w:cs="Times New Roman"/>
                <w:sz w:val="16"/>
                <w:szCs w:val="16"/>
              </w:rPr>
              <w:t>DTaP5-IPV-Hib + Pneu</w:t>
            </w:r>
          </w:p>
          <w:p w14:paraId="31874F6E" w14:textId="77777777" w:rsidR="00ED686D" w:rsidRPr="00E268ED" w:rsidRDefault="00ED68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268ED">
              <w:rPr>
                <w:rFonts w:ascii="Times New Roman" w:hAnsi="Times New Roman" w:cs="Times New Roman"/>
                <w:sz w:val="16"/>
                <w:szCs w:val="16"/>
              </w:rPr>
              <w:t>DTaP3-IPV</w:t>
            </w:r>
          </w:p>
        </w:tc>
        <w:tc>
          <w:tcPr>
            <w:tcW w:w="3402" w:type="dxa"/>
            <w:hideMark/>
          </w:tcPr>
          <w:p w14:paraId="2EFF08A7" w14:textId="77777777" w:rsidR="00ED686D" w:rsidRPr="00E268ED" w:rsidRDefault="00ED68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268E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Bp components</w:t>
            </w:r>
          </w:p>
        </w:tc>
        <w:tc>
          <w:tcPr>
            <w:tcW w:w="3260" w:type="dxa"/>
            <w:hideMark/>
          </w:tcPr>
          <w:p w14:paraId="08FBB268" w14:textId="77777777" w:rsidR="00ED686D" w:rsidRPr="00E268ED" w:rsidRDefault="00ED68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268E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diacel (SP MSD)</w:t>
            </w:r>
          </w:p>
          <w:p w14:paraId="5666EF33" w14:textId="77777777" w:rsidR="00ED686D" w:rsidRPr="00E268ED" w:rsidRDefault="00ED68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268E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fanrix-IPV (GSK)</w:t>
            </w:r>
          </w:p>
        </w:tc>
      </w:tr>
      <w:tr w:rsidR="00ED686D" w:rsidRPr="00AB1D3F" w14:paraId="27DE50B3" w14:textId="77777777" w:rsidTr="00F618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</w:tcBorders>
            <w:hideMark/>
          </w:tcPr>
          <w:p w14:paraId="217720FB" w14:textId="77777777" w:rsidR="00ED686D" w:rsidRPr="00E268ED" w:rsidRDefault="00ED686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268E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2011 </w:t>
            </w:r>
            <w:r w:rsidRPr="00E268ED">
              <w:rPr>
                <w:rFonts w:ascii="Times New Roman" w:hAnsi="Times New Roman" w:cs="Times New Roman"/>
                <w:caps w:val="0"/>
                <w:sz w:val="16"/>
                <w:szCs w:val="16"/>
                <w:lang w:val="en-GB"/>
              </w:rPr>
              <w:t>(Oct)</w:t>
            </w:r>
          </w:p>
        </w:tc>
        <w:tc>
          <w:tcPr>
            <w:tcW w:w="1984" w:type="dxa"/>
            <w:hideMark/>
          </w:tcPr>
          <w:p w14:paraId="7238F3F4" w14:textId="77777777" w:rsidR="00ED686D" w:rsidRPr="00E268ED" w:rsidRDefault="00ED68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268E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,3,4,11 m</w:t>
            </w:r>
          </w:p>
          <w:p w14:paraId="0DF3CF61" w14:textId="77777777" w:rsidR="00ED686D" w:rsidRPr="00E268ED" w:rsidRDefault="00ED68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268E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y</w:t>
            </w:r>
          </w:p>
        </w:tc>
        <w:tc>
          <w:tcPr>
            <w:tcW w:w="2552" w:type="dxa"/>
            <w:hideMark/>
          </w:tcPr>
          <w:p w14:paraId="5D6779E7" w14:textId="77777777" w:rsidR="00ED686D" w:rsidRPr="00E268ED" w:rsidRDefault="00ED68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268ED">
              <w:rPr>
                <w:rFonts w:ascii="Times New Roman" w:hAnsi="Times New Roman" w:cs="Times New Roman"/>
                <w:sz w:val="16"/>
                <w:szCs w:val="16"/>
              </w:rPr>
              <w:t>DT</w:t>
            </w:r>
            <w:r w:rsidRPr="00E268ED">
              <w:rPr>
                <w:rFonts w:ascii="Times New Roman" w:hAnsi="Times New Roman" w:cs="Times New Roman"/>
                <w:b/>
                <w:sz w:val="16"/>
                <w:szCs w:val="16"/>
              </w:rPr>
              <w:t>aP3</w:t>
            </w:r>
            <w:r w:rsidRPr="00E268ED">
              <w:rPr>
                <w:rFonts w:ascii="Times New Roman" w:hAnsi="Times New Roman" w:cs="Times New Roman"/>
                <w:sz w:val="16"/>
                <w:szCs w:val="16"/>
              </w:rPr>
              <w:t>-IPV-Hib-HepB + Pneu</w:t>
            </w:r>
          </w:p>
          <w:p w14:paraId="65BC7F90" w14:textId="77777777" w:rsidR="00ED686D" w:rsidRPr="00E268ED" w:rsidRDefault="00ED68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268ED">
              <w:rPr>
                <w:rFonts w:ascii="Times New Roman" w:hAnsi="Times New Roman" w:cs="Times New Roman"/>
                <w:sz w:val="16"/>
                <w:szCs w:val="16"/>
              </w:rPr>
              <w:t>DT</w:t>
            </w:r>
            <w:r w:rsidRPr="00E268ED">
              <w:rPr>
                <w:rFonts w:ascii="Times New Roman" w:hAnsi="Times New Roman" w:cs="Times New Roman"/>
                <w:b/>
                <w:sz w:val="16"/>
                <w:szCs w:val="16"/>
              </w:rPr>
              <w:t>aP3</w:t>
            </w:r>
            <w:r w:rsidRPr="00E268ED">
              <w:rPr>
                <w:rFonts w:ascii="Times New Roman" w:hAnsi="Times New Roman" w:cs="Times New Roman"/>
                <w:sz w:val="16"/>
                <w:szCs w:val="16"/>
              </w:rPr>
              <w:t>-IPV</w:t>
            </w:r>
          </w:p>
        </w:tc>
        <w:tc>
          <w:tcPr>
            <w:tcW w:w="3402" w:type="dxa"/>
            <w:hideMark/>
          </w:tcPr>
          <w:p w14:paraId="0B769FB1" w14:textId="77777777" w:rsidR="00ED686D" w:rsidRPr="00E268ED" w:rsidRDefault="00ED68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268E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ddition of </w:t>
            </w:r>
            <w:proofErr w:type="spellStart"/>
            <w:r w:rsidRPr="00E268E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epB</w:t>
            </w:r>
            <w:proofErr w:type="spellEnd"/>
            <w:r w:rsidRPr="00E268E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to schedule, 3 Bp components</w:t>
            </w:r>
          </w:p>
        </w:tc>
        <w:tc>
          <w:tcPr>
            <w:tcW w:w="3260" w:type="dxa"/>
            <w:hideMark/>
          </w:tcPr>
          <w:p w14:paraId="60D8FDC0" w14:textId="77777777" w:rsidR="00ED686D" w:rsidRPr="00E268ED" w:rsidRDefault="00ED68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268E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Infanrix </w:t>
            </w:r>
            <w:proofErr w:type="spellStart"/>
            <w:r w:rsidRPr="00E268E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exa</w:t>
            </w:r>
            <w:proofErr w:type="spellEnd"/>
            <w:r w:rsidRPr="00E268E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GSK)</w:t>
            </w:r>
          </w:p>
          <w:p w14:paraId="7F8B8E48" w14:textId="77777777" w:rsidR="00ED686D" w:rsidRPr="00E268ED" w:rsidRDefault="00ED68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268E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fanrix-IPV (GSK)</w:t>
            </w:r>
          </w:p>
        </w:tc>
      </w:tr>
      <w:tr w:rsidR="00ED686D" w:rsidRPr="00E268ED" w14:paraId="08D0D365" w14:textId="77777777" w:rsidTr="00F618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</w:tcBorders>
            <w:hideMark/>
          </w:tcPr>
          <w:p w14:paraId="16CAB647" w14:textId="77777777" w:rsidR="00ED686D" w:rsidRPr="00E268ED" w:rsidRDefault="00ED686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268E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2017 </w:t>
            </w:r>
            <w:r w:rsidRPr="00E268ED">
              <w:rPr>
                <w:rFonts w:ascii="Times New Roman" w:hAnsi="Times New Roman" w:cs="Times New Roman"/>
                <w:caps w:val="0"/>
                <w:sz w:val="16"/>
                <w:szCs w:val="16"/>
                <w:lang w:val="en-GB"/>
              </w:rPr>
              <w:t>(Jan)</w:t>
            </w:r>
          </w:p>
        </w:tc>
        <w:tc>
          <w:tcPr>
            <w:tcW w:w="1984" w:type="dxa"/>
            <w:hideMark/>
          </w:tcPr>
          <w:p w14:paraId="79BF6DB3" w14:textId="77777777" w:rsidR="00ED686D" w:rsidRPr="00E268ED" w:rsidRDefault="00ED68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268E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,3,4,11 m</w:t>
            </w:r>
          </w:p>
          <w:p w14:paraId="3FE056CD" w14:textId="77777777" w:rsidR="00ED686D" w:rsidRPr="00E268ED" w:rsidRDefault="00ED68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268E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y</w:t>
            </w:r>
          </w:p>
        </w:tc>
        <w:tc>
          <w:tcPr>
            <w:tcW w:w="2552" w:type="dxa"/>
            <w:hideMark/>
          </w:tcPr>
          <w:p w14:paraId="1C6ECA2C" w14:textId="77777777" w:rsidR="00ED686D" w:rsidRPr="00E268ED" w:rsidRDefault="00ED68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268E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T</w:t>
            </w:r>
            <w:r w:rsidRPr="00E268E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P3</w:t>
            </w:r>
            <w:r w:rsidRPr="00E268E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-IPV-Hib-HepB + </w:t>
            </w:r>
            <w:proofErr w:type="spellStart"/>
            <w:r w:rsidRPr="00E268E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neu</w:t>
            </w:r>
            <w:proofErr w:type="spellEnd"/>
          </w:p>
          <w:p w14:paraId="614EA956" w14:textId="77777777" w:rsidR="00ED686D" w:rsidRPr="00E268ED" w:rsidRDefault="00ED68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268E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d</w:t>
            </w:r>
            <w:r w:rsidRPr="00E268E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p3</w:t>
            </w:r>
            <w:r w:rsidRPr="00E268E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IPV</w:t>
            </w:r>
          </w:p>
        </w:tc>
        <w:tc>
          <w:tcPr>
            <w:tcW w:w="3402" w:type="dxa"/>
          </w:tcPr>
          <w:p w14:paraId="21C340A7" w14:textId="77777777" w:rsidR="00ED686D" w:rsidRPr="00E268ED" w:rsidRDefault="00ED68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A941C89" w14:textId="77777777" w:rsidR="00ED686D" w:rsidRPr="00E268ED" w:rsidRDefault="00ED68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268E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duced dose Bp components</w:t>
            </w:r>
          </w:p>
        </w:tc>
        <w:tc>
          <w:tcPr>
            <w:tcW w:w="3260" w:type="dxa"/>
            <w:hideMark/>
          </w:tcPr>
          <w:p w14:paraId="7F1793C0" w14:textId="77777777" w:rsidR="00ED686D" w:rsidRPr="00E268ED" w:rsidRDefault="00ED68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268E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Infanrix </w:t>
            </w:r>
            <w:proofErr w:type="spellStart"/>
            <w:r w:rsidRPr="00E268E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exa</w:t>
            </w:r>
            <w:proofErr w:type="spellEnd"/>
            <w:r w:rsidRPr="00E268E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GSK)</w:t>
            </w:r>
          </w:p>
          <w:p w14:paraId="468C20BD" w14:textId="77777777" w:rsidR="00ED686D" w:rsidRPr="00E268ED" w:rsidRDefault="00ED68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268E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oostrix-IPV (GSK)</w:t>
            </w:r>
          </w:p>
        </w:tc>
      </w:tr>
      <w:tr w:rsidR="00ED686D" w:rsidRPr="00E268ED" w14:paraId="01FBAAEB" w14:textId="77777777" w:rsidTr="00F618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</w:tcBorders>
            <w:hideMark/>
          </w:tcPr>
          <w:p w14:paraId="4E4A9046" w14:textId="77777777" w:rsidR="00ED686D" w:rsidRPr="00E268ED" w:rsidRDefault="00ED686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268E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2018 </w:t>
            </w:r>
            <w:r w:rsidRPr="00E268ED">
              <w:rPr>
                <w:rFonts w:ascii="Times New Roman" w:hAnsi="Times New Roman" w:cs="Times New Roman"/>
                <w:caps w:val="0"/>
                <w:sz w:val="16"/>
                <w:szCs w:val="16"/>
                <w:lang w:val="en-GB"/>
              </w:rPr>
              <w:t>(Dec)</w:t>
            </w:r>
          </w:p>
        </w:tc>
        <w:tc>
          <w:tcPr>
            <w:tcW w:w="1984" w:type="dxa"/>
            <w:hideMark/>
          </w:tcPr>
          <w:p w14:paraId="1D8DAB51" w14:textId="77777777" w:rsidR="00ED686D" w:rsidRPr="00E268ED" w:rsidRDefault="00ED68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268E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,3,4,11 m</w:t>
            </w:r>
          </w:p>
          <w:p w14:paraId="5EF20CC1" w14:textId="77777777" w:rsidR="00ED686D" w:rsidRPr="00E268ED" w:rsidRDefault="00ED68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268E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y</w:t>
            </w:r>
          </w:p>
        </w:tc>
        <w:tc>
          <w:tcPr>
            <w:tcW w:w="2552" w:type="dxa"/>
            <w:hideMark/>
          </w:tcPr>
          <w:p w14:paraId="06E02926" w14:textId="77777777" w:rsidR="00ED686D" w:rsidRPr="00E268ED" w:rsidRDefault="00ED68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268E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T</w:t>
            </w:r>
            <w:r w:rsidRPr="00E268E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P5</w:t>
            </w:r>
            <w:r w:rsidRPr="00E268E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-IPV-Hib-HepB + </w:t>
            </w:r>
            <w:proofErr w:type="spellStart"/>
            <w:r w:rsidRPr="00E268E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neu</w:t>
            </w:r>
            <w:proofErr w:type="spellEnd"/>
          </w:p>
          <w:p w14:paraId="609752E5" w14:textId="77777777" w:rsidR="00ED686D" w:rsidRPr="00E268ED" w:rsidRDefault="00ED68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268E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d</w:t>
            </w:r>
            <w:r w:rsidRPr="00E268E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p3</w:t>
            </w:r>
            <w:r w:rsidRPr="00E268E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IPV</w:t>
            </w:r>
          </w:p>
        </w:tc>
        <w:tc>
          <w:tcPr>
            <w:tcW w:w="3402" w:type="dxa"/>
            <w:hideMark/>
          </w:tcPr>
          <w:p w14:paraId="28540EF5" w14:textId="77777777" w:rsidR="00ED686D" w:rsidRPr="00E268ED" w:rsidRDefault="00ED68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268E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Bp components</w:t>
            </w:r>
          </w:p>
        </w:tc>
        <w:tc>
          <w:tcPr>
            <w:tcW w:w="3260" w:type="dxa"/>
            <w:hideMark/>
          </w:tcPr>
          <w:p w14:paraId="3BCE98D5" w14:textId="77777777" w:rsidR="00ED686D" w:rsidRPr="00E268ED" w:rsidRDefault="00ED68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E268E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axelis</w:t>
            </w:r>
            <w:proofErr w:type="spellEnd"/>
            <w:r w:rsidRPr="00E268E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SP MSD)</w:t>
            </w:r>
          </w:p>
          <w:p w14:paraId="7FC9F652" w14:textId="77777777" w:rsidR="00ED686D" w:rsidRPr="00E268ED" w:rsidRDefault="00ED68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268E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oostrix-IPV (GSK)</w:t>
            </w:r>
          </w:p>
        </w:tc>
      </w:tr>
      <w:tr w:rsidR="00ED686D" w:rsidRPr="00E268ED" w14:paraId="4A54CA23" w14:textId="77777777" w:rsidTr="00F618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</w:tcBorders>
            <w:hideMark/>
          </w:tcPr>
          <w:p w14:paraId="2ED8A80E" w14:textId="77777777" w:rsidR="00ED686D" w:rsidRPr="00E268ED" w:rsidRDefault="00ED686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268E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2019 </w:t>
            </w:r>
            <w:r w:rsidRPr="00E268ED">
              <w:rPr>
                <w:rFonts w:ascii="Times New Roman" w:hAnsi="Times New Roman" w:cs="Times New Roman"/>
                <w:caps w:val="0"/>
                <w:sz w:val="16"/>
                <w:szCs w:val="16"/>
                <w:lang w:val="en-GB"/>
              </w:rPr>
              <w:t>(Dec)</w:t>
            </w:r>
          </w:p>
        </w:tc>
        <w:tc>
          <w:tcPr>
            <w:tcW w:w="1984" w:type="dxa"/>
            <w:hideMark/>
          </w:tcPr>
          <w:p w14:paraId="48B3DAC8" w14:textId="77777777" w:rsidR="00ED686D" w:rsidRPr="00E268ED" w:rsidRDefault="00ED68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268E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aternal (from 22 weeks gestational age)</w:t>
            </w:r>
          </w:p>
        </w:tc>
        <w:tc>
          <w:tcPr>
            <w:tcW w:w="2552" w:type="dxa"/>
            <w:hideMark/>
          </w:tcPr>
          <w:p w14:paraId="36DD1641" w14:textId="77777777" w:rsidR="00ED686D" w:rsidRPr="00E268ED" w:rsidRDefault="00ED68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268E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d</w:t>
            </w:r>
            <w:r w:rsidRPr="00E268E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p3</w:t>
            </w:r>
          </w:p>
        </w:tc>
        <w:tc>
          <w:tcPr>
            <w:tcW w:w="3402" w:type="dxa"/>
            <w:hideMark/>
          </w:tcPr>
          <w:p w14:paraId="5AAB8F28" w14:textId="77777777" w:rsidR="00ED686D" w:rsidRPr="00E268ED" w:rsidRDefault="00ED68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268E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troduction ap booster for pregnant women, 3 reduced dose Bp components</w:t>
            </w:r>
          </w:p>
        </w:tc>
        <w:tc>
          <w:tcPr>
            <w:tcW w:w="3260" w:type="dxa"/>
            <w:hideMark/>
          </w:tcPr>
          <w:p w14:paraId="029FDFAE" w14:textId="77777777" w:rsidR="00ED686D" w:rsidRPr="00E268ED" w:rsidRDefault="00ED68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268E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oostrix (GSK)</w:t>
            </w:r>
          </w:p>
        </w:tc>
      </w:tr>
      <w:tr w:rsidR="00ED686D" w:rsidRPr="00E268ED" w14:paraId="07F7BDFF" w14:textId="77777777" w:rsidTr="00F618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</w:tcBorders>
          </w:tcPr>
          <w:p w14:paraId="31DB75D6" w14:textId="77777777" w:rsidR="00ED686D" w:rsidRPr="00E268ED" w:rsidRDefault="00ED686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268E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20</w:t>
            </w:r>
          </w:p>
        </w:tc>
        <w:tc>
          <w:tcPr>
            <w:tcW w:w="1984" w:type="dxa"/>
          </w:tcPr>
          <w:p w14:paraId="4B446A68" w14:textId="77777777" w:rsidR="00ED686D" w:rsidRPr="00E268ED" w:rsidRDefault="00ED68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268E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, 5, 11m</w:t>
            </w:r>
          </w:p>
          <w:p w14:paraId="1AB3058E" w14:textId="77777777" w:rsidR="00ED686D" w:rsidRPr="00E268ED" w:rsidRDefault="00ED68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268E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y</w:t>
            </w:r>
          </w:p>
        </w:tc>
        <w:tc>
          <w:tcPr>
            <w:tcW w:w="2552" w:type="dxa"/>
          </w:tcPr>
          <w:p w14:paraId="60E8D008" w14:textId="77777777" w:rsidR="00ED686D" w:rsidRPr="00E268ED" w:rsidRDefault="00ED686D" w:rsidP="00ED68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268E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T</w:t>
            </w:r>
            <w:r w:rsidRPr="00E268E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P3</w:t>
            </w:r>
            <w:r w:rsidRPr="00E268E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-IPV-Hib-HepB + </w:t>
            </w:r>
            <w:proofErr w:type="spellStart"/>
            <w:r w:rsidRPr="00E268E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neu</w:t>
            </w:r>
            <w:proofErr w:type="spellEnd"/>
          </w:p>
          <w:p w14:paraId="5E81ACA1" w14:textId="77777777" w:rsidR="00ED686D" w:rsidRPr="00E268ED" w:rsidRDefault="00ED686D" w:rsidP="00ED68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268E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d</w:t>
            </w:r>
            <w:r w:rsidRPr="00E268E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p3</w:t>
            </w:r>
            <w:r w:rsidRPr="00E268E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IPV</w:t>
            </w:r>
          </w:p>
        </w:tc>
        <w:tc>
          <w:tcPr>
            <w:tcW w:w="3402" w:type="dxa"/>
          </w:tcPr>
          <w:p w14:paraId="2FC881A5" w14:textId="77777777" w:rsidR="00ED686D" w:rsidRPr="00E268ED" w:rsidRDefault="00ED68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268E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vised priming schedule</w:t>
            </w:r>
          </w:p>
          <w:p w14:paraId="3A2252A9" w14:textId="77777777" w:rsidR="00ED686D" w:rsidRPr="00E268ED" w:rsidRDefault="00ED68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260" w:type="dxa"/>
          </w:tcPr>
          <w:p w14:paraId="51C9EE51" w14:textId="77777777" w:rsidR="00ED686D" w:rsidRPr="00E268ED" w:rsidRDefault="00ED686D" w:rsidP="00ED68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E268E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axelis</w:t>
            </w:r>
            <w:proofErr w:type="spellEnd"/>
            <w:r w:rsidRPr="00E268E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SP MSD)</w:t>
            </w:r>
          </w:p>
          <w:p w14:paraId="4AC879DC" w14:textId="77777777" w:rsidR="00ED686D" w:rsidRPr="00E268ED" w:rsidRDefault="00ED686D" w:rsidP="00ED68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268E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oostrix-IPV (GSK)</w:t>
            </w:r>
          </w:p>
        </w:tc>
      </w:tr>
    </w:tbl>
    <w:p w14:paraId="396C2DC6" w14:textId="385DED80" w:rsidR="00FD0952" w:rsidRPr="00E268ED" w:rsidRDefault="00ED686D" w:rsidP="00E268ED">
      <w:pPr>
        <w:rPr>
          <w:rFonts w:ascii="Times New Roman" w:hAnsi="Times New Roman" w:cs="Times New Roman"/>
          <w:sz w:val="16"/>
          <w:szCs w:val="16"/>
        </w:rPr>
      </w:pPr>
      <w:r w:rsidRPr="00E268ED">
        <w:rPr>
          <w:rFonts w:ascii="Times New Roman" w:hAnsi="Times New Roman" w:cs="Times New Roman"/>
          <w:sz w:val="20"/>
          <w:szCs w:val="20"/>
        </w:rPr>
        <w:t>m=</w:t>
      </w:r>
      <w:proofErr w:type="spellStart"/>
      <w:r w:rsidRPr="00E268ED">
        <w:rPr>
          <w:rFonts w:ascii="Times New Roman" w:hAnsi="Times New Roman" w:cs="Times New Roman"/>
          <w:sz w:val="20"/>
          <w:szCs w:val="20"/>
        </w:rPr>
        <w:t>months</w:t>
      </w:r>
      <w:proofErr w:type="spellEnd"/>
      <w:r w:rsidRPr="00E268ED">
        <w:rPr>
          <w:rFonts w:ascii="Times New Roman" w:hAnsi="Times New Roman" w:cs="Times New Roman"/>
          <w:sz w:val="20"/>
          <w:szCs w:val="20"/>
        </w:rPr>
        <w:t xml:space="preserve">; y= </w:t>
      </w:r>
      <w:proofErr w:type="spellStart"/>
      <w:r w:rsidRPr="00E268ED">
        <w:rPr>
          <w:rFonts w:ascii="Times New Roman" w:hAnsi="Times New Roman" w:cs="Times New Roman"/>
          <w:sz w:val="20"/>
          <w:szCs w:val="20"/>
        </w:rPr>
        <w:t>years</w:t>
      </w:r>
      <w:proofErr w:type="spellEnd"/>
      <w:r w:rsidRPr="00E268ED">
        <w:rPr>
          <w:rFonts w:ascii="Times New Roman" w:hAnsi="Times New Roman" w:cs="Times New Roman"/>
          <w:sz w:val="20"/>
          <w:szCs w:val="20"/>
        </w:rPr>
        <w:t>; D=</w:t>
      </w:r>
      <w:proofErr w:type="spellStart"/>
      <w:r w:rsidRPr="00E268ED">
        <w:rPr>
          <w:rFonts w:ascii="Times New Roman" w:hAnsi="Times New Roman" w:cs="Times New Roman"/>
          <w:sz w:val="20"/>
          <w:szCs w:val="20"/>
        </w:rPr>
        <w:t>diphtheria</w:t>
      </w:r>
      <w:proofErr w:type="spellEnd"/>
      <w:r w:rsidRPr="00E268ED">
        <w:rPr>
          <w:rFonts w:ascii="Times New Roman" w:hAnsi="Times New Roman" w:cs="Times New Roman"/>
          <w:sz w:val="20"/>
          <w:szCs w:val="20"/>
        </w:rPr>
        <w:t xml:space="preserve">; T=tetanus; wP: </w:t>
      </w:r>
      <w:proofErr w:type="spellStart"/>
      <w:r w:rsidRPr="00E268ED">
        <w:rPr>
          <w:rFonts w:ascii="Times New Roman" w:hAnsi="Times New Roman" w:cs="Times New Roman"/>
          <w:sz w:val="20"/>
          <w:szCs w:val="20"/>
        </w:rPr>
        <w:t>whole</w:t>
      </w:r>
      <w:proofErr w:type="spellEnd"/>
      <w:r w:rsidRPr="00E268E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268ED">
        <w:rPr>
          <w:rFonts w:ascii="Times New Roman" w:hAnsi="Times New Roman" w:cs="Times New Roman"/>
          <w:sz w:val="20"/>
          <w:szCs w:val="20"/>
        </w:rPr>
        <w:t>cell</w:t>
      </w:r>
      <w:proofErr w:type="spellEnd"/>
      <w:r w:rsidRPr="00E268ED">
        <w:rPr>
          <w:rFonts w:ascii="Times New Roman" w:hAnsi="Times New Roman" w:cs="Times New Roman"/>
          <w:sz w:val="20"/>
          <w:szCs w:val="20"/>
        </w:rPr>
        <w:t xml:space="preserve"> pertussis; aP: </w:t>
      </w:r>
      <w:proofErr w:type="spellStart"/>
      <w:r w:rsidRPr="00E268ED">
        <w:rPr>
          <w:rFonts w:ascii="Times New Roman" w:hAnsi="Times New Roman" w:cs="Times New Roman"/>
          <w:sz w:val="20"/>
          <w:szCs w:val="20"/>
        </w:rPr>
        <w:t>acellular</w:t>
      </w:r>
      <w:proofErr w:type="spellEnd"/>
      <w:r w:rsidRPr="00E268ED">
        <w:rPr>
          <w:rFonts w:ascii="Times New Roman" w:hAnsi="Times New Roman" w:cs="Times New Roman"/>
          <w:sz w:val="20"/>
          <w:szCs w:val="20"/>
        </w:rPr>
        <w:t xml:space="preserve"> pertussis; IPV: </w:t>
      </w:r>
      <w:proofErr w:type="spellStart"/>
      <w:r w:rsidRPr="00E268ED">
        <w:rPr>
          <w:rFonts w:ascii="Times New Roman" w:hAnsi="Times New Roman" w:cs="Times New Roman"/>
          <w:sz w:val="20"/>
          <w:szCs w:val="20"/>
        </w:rPr>
        <w:t>inactivated</w:t>
      </w:r>
      <w:proofErr w:type="spellEnd"/>
      <w:r w:rsidRPr="00E268ED">
        <w:rPr>
          <w:rFonts w:ascii="Times New Roman" w:hAnsi="Times New Roman" w:cs="Times New Roman"/>
          <w:sz w:val="20"/>
          <w:szCs w:val="20"/>
        </w:rPr>
        <w:t xml:space="preserve"> poliovirus; Pneu: </w:t>
      </w:r>
      <w:proofErr w:type="spellStart"/>
      <w:r w:rsidRPr="00E268ED">
        <w:rPr>
          <w:rFonts w:ascii="Times New Roman" w:hAnsi="Times New Roman" w:cs="Times New Roman"/>
          <w:sz w:val="20"/>
          <w:szCs w:val="20"/>
        </w:rPr>
        <w:t>pneumococcal</w:t>
      </w:r>
      <w:proofErr w:type="spellEnd"/>
      <w:r w:rsidRPr="00E268ED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Pr="00E268ED">
        <w:rPr>
          <w:rFonts w:ascii="Times New Roman" w:hAnsi="Times New Roman" w:cs="Times New Roman"/>
          <w:sz w:val="20"/>
          <w:szCs w:val="20"/>
        </w:rPr>
        <w:t>Hib</w:t>
      </w:r>
      <w:proofErr w:type="spellEnd"/>
      <w:r w:rsidRPr="00E268ED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 w:rsidRPr="00E268ED">
        <w:rPr>
          <w:rFonts w:ascii="Times New Roman" w:hAnsi="Times New Roman" w:cs="Times New Roman"/>
          <w:sz w:val="20"/>
          <w:szCs w:val="20"/>
        </w:rPr>
        <w:t>Haemophilus</w:t>
      </w:r>
      <w:proofErr w:type="spellEnd"/>
      <w:r w:rsidRPr="00E268E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268ED">
        <w:rPr>
          <w:rFonts w:ascii="Times New Roman" w:hAnsi="Times New Roman" w:cs="Times New Roman"/>
          <w:sz w:val="20"/>
          <w:szCs w:val="20"/>
        </w:rPr>
        <w:t>influenzae</w:t>
      </w:r>
      <w:proofErr w:type="spellEnd"/>
      <w:r w:rsidRPr="00E268ED">
        <w:rPr>
          <w:rFonts w:ascii="Times New Roman" w:hAnsi="Times New Roman" w:cs="Times New Roman"/>
          <w:sz w:val="20"/>
          <w:szCs w:val="20"/>
        </w:rPr>
        <w:t xml:space="preserve"> type B; </w:t>
      </w:r>
      <w:proofErr w:type="spellStart"/>
      <w:r w:rsidRPr="00E268ED">
        <w:rPr>
          <w:rFonts w:ascii="Times New Roman" w:hAnsi="Times New Roman" w:cs="Times New Roman"/>
          <w:sz w:val="20"/>
          <w:szCs w:val="20"/>
        </w:rPr>
        <w:t>HepB</w:t>
      </w:r>
      <w:proofErr w:type="spellEnd"/>
      <w:r w:rsidRPr="00E268ED">
        <w:rPr>
          <w:rFonts w:ascii="Times New Roman" w:hAnsi="Times New Roman" w:cs="Times New Roman"/>
          <w:sz w:val="20"/>
          <w:szCs w:val="20"/>
        </w:rPr>
        <w:t xml:space="preserve">: Hepatitis B; </w:t>
      </w:r>
      <w:proofErr w:type="spellStart"/>
      <w:r w:rsidRPr="00E268ED">
        <w:rPr>
          <w:rFonts w:ascii="Times New Roman" w:hAnsi="Times New Roman" w:cs="Times New Roman"/>
          <w:sz w:val="20"/>
          <w:szCs w:val="20"/>
        </w:rPr>
        <w:t>Bp</w:t>
      </w:r>
      <w:proofErr w:type="spellEnd"/>
      <w:r w:rsidRPr="00E268ED">
        <w:rPr>
          <w:rFonts w:ascii="Times New Roman" w:hAnsi="Times New Roman" w:cs="Times New Roman"/>
          <w:sz w:val="20"/>
          <w:szCs w:val="20"/>
        </w:rPr>
        <w:t xml:space="preserve">: </w:t>
      </w:r>
      <w:r w:rsidRPr="00E268ED">
        <w:rPr>
          <w:rFonts w:ascii="Times New Roman" w:hAnsi="Times New Roman" w:cs="Times New Roman"/>
          <w:i/>
          <w:sz w:val="20"/>
          <w:szCs w:val="20"/>
        </w:rPr>
        <w:t>Bordetella pertussis</w:t>
      </w:r>
      <w:r w:rsidRPr="00E268ED">
        <w:rPr>
          <w:rFonts w:ascii="Times New Roman" w:hAnsi="Times New Roman" w:cs="Times New Roman"/>
          <w:sz w:val="20"/>
          <w:szCs w:val="20"/>
        </w:rPr>
        <w:t xml:space="preserve">; NVI: Netherlands Vaccine </w:t>
      </w:r>
      <w:proofErr w:type="spellStart"/>
      <w:r w:rsidRPr="00E268ED">
        <w:rPr>
          <w:rFonts w:ascii="Times New Roman" w:hAnsi="Times New Roman" w:cs="Times New Roman"/>
          <w:sz w:val="20"/>
          <w:szCs w:val="20"/>
        </w:rPr>
        <w:t>Institute</w:t>
      </w:r>
      <w:proofErr w:type="spellEnd"/>
      <w:r w:rsidRPr="00E268ED">
        <w:rPr>
          <w:rFonts w:ascii="Times New Roman" w:hAnsi="Times New Roman" w:cs="Times New Roman"/>
          <w:sz w:val="20"/>
          <w:szCs w:val="20"/>
        </w:rPr>
        <w:t xml:space="preserve">; GSK: GlaxoSmithKline; SP: </w:t>
      </w:r>
      <w:proofErr w:type="spellStart"/>
      <w:r w:rsidRPr="00E268ED">
        <w:rPr>
          <w:rFonts w:ascii="Times New Roman" w:hAnsi="Times New Roman" w:cs="Times New Roman"/>
          <w:sz w:val="20"/>
          <w:szCs w:val="20"/>
        </w:rPr>
        <w:t>Sanofi</w:t>
      </w:r>
      <w:proofErr w:type="spellEnd"/>
      <w:r w:rsidRPr="00E268E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268ED">
        <w:rPr>
          <w:rFonts w:ascii="Times New Roman" w:hAnsi="Times New Roman" w:cs="Times New Roman"/>
          <w:sz w:val="20"/>
          <w:szCs w:val="20"/>
        </w:rPr>
        <w:t>Pasteur</w:t>
      </w:r>
      <w:proofErr w:type="spellEnd"/>
      <w:r w:rsidRPr="00E268ED">
        <w:rPr>
          <w:rFonts w:ascii="Times New Roman" w:hAnsi="Times New Roman" w:cs="Times New Roman"/>
          <w:sz w:val="20"/>
          <w:szCs w:val="20"/>
        </w:rPr>
        <w:t xml:space="preserve">; MSD: Merck Sharp &amp; </w:t>
      </w:r>
      <w:proofErr w:type="spellStart"/>
      <w:r w:rsidRPr="00E268ED">
        <w:rPr>
          <w:rFonts w:ascii="Times New Roman" w:hAnsi="Times New Roman" w:cs="Times New Roman"/>
          <w:sz w:val="20"/>
          <w:szCs w:val="20"/>
        </w:rPr>
        <w:t>Dohme</w:t>
      </w:r>
      <w:proofErr w:type="spellEnd"/>
      <w:r w:rsidR="006B66F1">
        <w:rPr>
          <w:rFonts w:ascii="Times New Roman" w:hAnsi="Times New Roman" w:cs="Times New Roman"/>
          <w:sz w:val="20"/>
          <w:szCs w:val="20"/>
        </w:rPr>
        <w:t>.</w:t>
      </w:r>
    </w:p>
    <w:sectPr w:rsidR="00FD0952" w:rsidRPr="00E268ED" w:rsidSect="00C5609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C15BF2" w14:textId="77777777" w:rsidR="00A2228E" w:rsidRDefault="00A2228E" w:rsidP="00A2228E">
      <w:pPr>
        <w:spacing w:after="0" w:line="240" w:lineRule="auto"/>
      </w:pPr>
      <w:r>
        <w:separator/>
      </w:r>
    </w:p>
  </w:endnote>
  <w:endnote w:type="continuationSeparator" w:id="0">
    <w:p w14:paraId="52393392" w14:textId="77777777" w:rsidR="00A2228E" w:rsidRDefault="00A2228E" w:rsidP="00A222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0236979"/>
      <w:docPartObj>
        <w:docPartGallery w:val="Page Numbers (Bottom of Page)"/>
        <w:docPartUnique/>
      </w:docPartObj>
    </w:sdtPr>
    <w:sdtEndPr/>
    <w:sdtContent>
      <w:p w14:paraId="2343E052" w14:textId="175DB49E" w:rsidR="00A2228E" w:rsidRDefault="00A2228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FF339D6" w14:textId="77777777" w:rsidR="00A2228E" w:rsidRDefault="00A2228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E47237" w14:textId="77777777" w:rsidR="00A2228E" w:rsidRDefault="00A2228E" w:rsidP="00A2228E">
      <w:pPr>
        <w:spacing w:after="0" w:line="240" w:lineRule="auto"/>
      </w:pPr>
      <w:r>
        <w:separator/>
      </w:r>
    </w:p>
  </w:footnote>
  <w:footnote w:type="continuationSeparator" w:id="0">
    <w:p w14:paraId="2A3D8BAC" w14:textId="77777777" w:rsidR="00A2228E" w:rsidRDefault="00A2228E" w:rsidP="00A222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686D"/>
    <w:rsid w:val="00026EEB"/>
    <w:rsid w:val="0003497C"/>
    <w:rsid w:val="00135FD4"/>
    <w:rsid w:val="0021378D"/>
    <w:rsid w:val="0023542B"/>
    <w:rsid w:val="00244166"/>
    <w:rsid w:val="00261B19"/>
    <w:rsid w:val="00266E11"/>
    <w:rsid w:val="003B5E88"/>
    <w:rsid w:val="004054B4"/>
    <w:rsid w:val="00477D08"/>
    <w:rsid w:val="004A1984"/>
    <w:rsid w:val="004B4493"/>
    <w:rsid w:val="004D52CB"/>
    <w:rsid w:val="00613776"/>
    <w:rsid w:val="00673C77"/>
    <w:rsid w:val="006B66F1"/>
    <w:rsid w:val="006C087A"/>
    <w:rsid w:val="006E7175"/>
    <w:rsid w:val="00747A61"/>
    <w:rsid w:val="00800540"/>
    <w:rsid w:val="00814956"/>
    <w:rsid w:val="008D0E36"/>
    <w:rsid w:val="0090465E"/>
    <w:rsid w:val="00956329"/>
    <w:rsid w:val="00A06E49"/>
    <w:rsid w:val="00A2228E"/>
    <w:rsid w:val="00A66DAA"/>
    <w:rsid w:val="00A958AD"/>
    <w:rsid w:val="00AB1D3F"/>
    <w:rsid w:val="00AF2D7E"/>
    <w:rsid w:val="00B5624D"/>
    <w:rsid w:val="00BD355F"/>
    <w:rsid w:val="00BF6CB2"/>
    <w:rsid w:val="00C5609F"/>
    <w:rsid w:val="00C91806"/>
    <w:rsid w:val="00C97CE1"/>
    <w:rsid w:val="00D250F5"/>
    <w:rsid w:val="00D64D82"/>
    <w:rsid w:val="00E268ED"/>
    <w:rsid w:val="00E46843"/>
    <w:rsid w:val="00ED686D"/>
    <w:rsid w:val="00EF6C1E"/>
    <w:rsid w:val="00F1783A"/>
    <w:rsid w:val="00F6181A"/>
    <w:rsid w:val="00F64931"/>
    <w:rsid w:val="00F9174B"/>
    <w:rsid w:val="00FD0952"/>
    <w:rsid w:val="00FD7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CF39AB9"/>
  <w15:chartTrackingRefBased/>
  <w15:docId w15:val="{911F6FEC-4545-41B8-B760-21C7283F1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686D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ED686D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D09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0952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C560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222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228E"/>
  </w:style>
  <w:style w:type="paragraph" w:styleId="Footer">
    <w:name w:val="footer"/>
    <w:basedOn w:val="Normal"/>
    <w:link w:val="FooterChar"/>
    <w:uiPriority w:val="99"/>
    <w:unhideWhenUsed/>
    <w:rsid w:val="00A222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22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7313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alt.rivm.nl\Data4\EPI\RVP\Pienter3\Pienter3\pertussis\20201007_pertussis_P3_N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alt.rivm.nl\Data4\Projecten\IIV_Periscope\15.%20PhD%20projects\PhD%20project%20Pauline%20Versteegen\Pienter%203%20pertussis\data\20200730_PertussisP3_NS&amp;LVC_pv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seroprev_PT_NS_age_years!$U$2</c:f>
              <c:strCache>
                <c:ptCount val="1"/>
                <c:pt idx="0">
                  <c:v>&lt;50IU/m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eroprev_PT_NS_age_years!$T$3:$T$91</c:f>
              <c:strCache>
                <c:ptCount val="89"/>
                <c:pt idx="0">
                  <c:v>0y</c:v>
                </c:pt>
                <c:pt idx="1">
                  <c:v>1y</c:v>
                </c:pt>
                <c:pt idx="2">
                  <c:v>2y</c:v>
                </c:pt>
                <c:pt idx="3">
                  <c:v>3y</c:v>
                </c:pt>
                <c:pt idx="4">
                  <c:v>4y</c:v>
                </c:pt>
                <c:pt idx="5">
                  <c:v>5y</c:v>
                </c:pt>
                <c:pt idx="6">
                  <c:v>6y</c:v>
                </c:pt>
                <c:pt idx="7">
                  <c:v>7y</c:v>
                </c:pt>
                <c:pt idx="8">
                  <c:v>8y</c:v>
                </c:pt>
                <c:pt idx="9">
                  <c:v>9y</c:v>
                </c:pt>
                <c:pt idx="10">
                  <c:v>10y</c:v>
                </c:pt>
                <c:pt idx="11">
                  <c:v>11y</c:v>
                </c:pt>
                <c:pt idx="12">
                  <c:v>12y</c:v>
                </c:pt>
                <c:pt idx="13">
                  <c:v>13y</c:v>
                </c:pt>
                <c:pt idx="14">
                  <c:v>14y</c:v>
                </c:pt>
                <c:pt idx="15">
                  <c:v>15y</c:v>
                </c:pt>
                <c:pt idx="16">
                  <c:v>16y</c:v>
                </c:pt>
                <c:pt idx="17">
                  <c:v>17y</c:v>
                </c:pt>
                <c:pt idx="18">
                  <c:v>18y</c:v>
                </c:pt>
                <c:pt idx="19">
                  <c:v>19y</c:v>
                </c:pt>
                <c:pt idx="20">
                  <c:v>20y</c:v>
                </c:pt>
                <c:pt idx="21">
                  <c:v>21y</c:v>
                </c:pt>
                <c:pt idx="22">
                  <c:v>22y</c:v>
                </c:pt>
                <c:pt idx="23">
                  <c:v>23y</c:v>
                </c:pt>
                <c:pt idx="24">
                  <c:v>24y</c:v>
                </c:pt>
                <c:pt idx="25">
                  <c:v>25y</c:v>
                </c:pt>
                <c:pt idx="26">
                  <c:v>26y</c:v>
                </c:pt>
                <c:pt idx="27">
                  <c:v>27y</c:v>
                </c:pt>
                <c:pt idx="28">
                  <c:v>28y</c:v>
                </c:pt>
                <c:pt idx="29">
                  <c:v>29y</c:v>
                </c:pt>
                <c:pt idx="30">
                  <c:v>30y</c:v>
                </c:pt>
                <c:pt idx="31">
                  <c:v>31y</c:v>
                </c:pt>
                <c:pt idx="32">
                  <c:v>32y</c:v>
                </c:pt>
                <c:pt idx="33">
                  <c:v>33y</c:v>
                </c:pt>
                <c:pt idx="34">
                  <c:v>34y</c:v>
                </c:pt>
                <c:pt idx="35">
                  <c:v>35y</c:v>
                </c:pt>
                <c:pt idx="36">
                  <c:v>36y</c:v>
                </c:pt>
                <c:pt idx="37">
                  <c:v>37y</c:v>
                </c:pt>
                <c:pt idx="38">
                  <c:v>38y</c:v>
                </c:pt>
                <c:pt idx="39">
                  <c:v>39y</c:v>
                </c:pt>
                <c:pt idx="40">
                  <c:v>40y</c:v>
                </c:pt>
                <c:pt idx="41">
                  <c:v>41y</c:v>
                </c:pt>
                <c:pt idx="42">
                  <c:v>42y</c:v>
                </c:pt>
                <c:pt idx="43">
                  <c:v>43y</c:v>
                </c:pt>
                <c:pt idx="44">
                  <c:v>44y</c:v>
                </c:pt>
                <c:pt idx="45">
                  <c:v>45y</c:v>
                </c:pt>
                <c:pt idx="46">
                  <c:v>46y</c:v>
                </c:pt>
                <c:pt idx="47">
                  <c:v>47y</c:v>
                </c:pt>
                <c:pt idx="48">
                  <c:v>48y</c:v>
                </c:pt>
                <c:pt idx="49">
                  <c:v>49y</c:v>
                </c:pt>
                <c:pt idx="50">
                  <c:v>50y</c:v>
                </c:pt>
                <c:pt idx="51">
                  <c:v>51y</c:v>
                </c:pt>
                <c:pt idx="52">
                  <c:v>52y</c:v>
                </c:pt>
                <c:pt idx="53">
                  <c:v>53y</c:v>
                </c:pt>
                <c:pt idx="54">
                  <c:v>54y</c:v>
                </c:pt>
                <c:pt idx="55">
                  <c:v>55y</c:v>
                </c:pt>
                <c:pt idx="56">
                  <c:v>56y</c:v>
                </c:pt>
                <c:pt idx="57">
                  <c:v>57y</c:v>
                </c:pt>
                <c:pt idx="58">
                  <c:v>58y</c:v>
                </c:pt>
                <c:pt idx="59">
                  <c:v>59y</c:v>
                </c:pt>
                <c:pt idx="60">
                  <c:v>60y</c:v>
                </c:pt>
                <c:pt idx="61">
                  <c:v>61y</c:v>
                </c:pt>
                <c:pt idx="62">
                  <c:v>62y</c:v>
                </c:pt>
                <c:pt idx="63">
                  <c:v>63y</c:v>
                </c:pt>
                <c:pt idx="64">
                  <c:v>64y</c:v>
                </c:pt>
                <c:pt idx="65">
                  <c:v>65y</c:v>
                </c:pt>
                <c:pt idx="66">
                  <c:v>66y</c:v>
                </c:pt>
                <c:pt idx="67">
                  <c:v>67y</c:v>
                </c:pt>
                <c:pt idx="68">
                  <c:v>68y</c:v>
                </c:pt>
                <c:pt idx="69">
                  <c:v>69y</c:v>
                </c:pt>
                <c:pt idx="70">
                  <c:v>70y</c:v>
                </c:pt>
                <c:pt idx="71">
                  <c:v>71y</c:v>
                </c:pt>
                <c:pt idx="72">
                  <c:v>72y</c:v>
                </c:pt>
                <c:pt idx="73">
                  <c:v>73y</c:v>
                </c:pt>
                <c:pt idx="74">
                  <c:v>74y</c:v>
                </c:pt>
                <c:pt idx="75">
                  <c:v>75y</c:v>
                </c:pt>
                <c:pt idx="76">
                  <c:v>76y</c:v>
                </c:pt>
                <c:pt idx="77">
                  <c:v>77y</c:v>
                </c:pt>
                <c:pt idx="78">
                  <c:v>78y</c:v>
                </c:pt>
                <c:pt idx="79">
                  <c:v>79y</c:v>
                </c:pt>
                <c:pt idx="80">
                  <c:v>80y</c:v>
                </c:pt>
                <c:pt idx="81">
                  <c:v>81y</c:v>
                </c:pt>
                <c:pt idx="82">
                  <c:v>82y</c:v>
                </c:pt>
                <c:pt idx="83">
                  <c:v>83y</c:v>
                </c:pt>
                <c:pt idx="84">
                  <c:v>84y</c:v>
                </c:pt>
                <c:pt idx="85">
                  <c:v>85y</c:v>
                </c:pt>
                <c:pt idx="86">
                  <c:v>86y</c:v>
                </c:pt>
                <c:pt idx="87">
                  <c:v>87y</c:v>
                </c:pt>
                <c:pt idx="88">
                  <c:v>88y</c:v>
                </c:pt>
              </c:strCache>
            </c:strRef>
          </c:cat>
          <c:val>
            <c:numRef>
              <c:f>seroprev_PT_NS_age_years!$U$3:$U$91</c:f>
              <c:numCache>
                <c:formatCode>General</c:formatCode>
                <c:ptCount val="89"/>
                <c:pt idx="0">
                  <c:v>55.162491398304446</c:v>
                </c:pt>
                <c:pt idx="1">
                  <c:v>49.795156834243961</c:v>
                </c:pt>
                <c:pt idx="2">
                  <c:v>90.983554209188711</c:v>
                </c:pt>
                <c:pt idx="3">
                  <c:v>92.250355009962803</c:v>
                </c:pt>
                <c:pt idx="4">
                  <c:v>41.933940699175999</c:v>
                </c:pt>
                <c:pt idx="5">
                  <c:v>79.393990474856835</c:v>
                </c:pt>
                <c:pt idx="6">
                  <c:v>76.069945813040832</c:v>
                </c:pt>
                <c:pt idx="7">
                  <c:v>89.250792373259429</c:v>
                </c:pt>
                <c:pt idx="8">
                  <c:v>91.393241310983285</c:v>
                </c:pt>
                <c:pt idx="9">
                  <c:v>78.65067282105997</c:v>
                </c:pt>
                <c:pt idx="10">
                  <c:v>89.975869493848933</c:v>
                </c:pt>
                <c:pt idx="11">
                  <c:v>83.505824534208088</c:v>
                </c:pt>
                <c:pt idx="12">
                  <c:v>76.514310540119723</c:v>
                </c:pt>
                <c:pt idx="13">
                  <c:v>69.140692387850805</c:v>
                </c:pt>
                <c:pt idx="14">
                  <c:v>71.733056010979652</c:v>
                </c:pt>
                <c:pt idx="15">
                  <c:v>78.171227006639015</c:v>
                </c:pt>
                <c:pt idx="16">
                  <c:v>78.843882876957224</c:v>
                </c:pt>
                <c:pt idx="17">
                  <c:v>69.019823288623954</c:v>
                </c:pt>
                <c:pt idx="18">
                  <c:v>71.379179911547169</c:v>
                </c:pt>
                <c:pt idx="19">
                  <c:v>92.121748610094457</c:v>
                </c:pt>
                <c:pt idx="20">
                  <c:v>90.137055848880379</c:v>
                </c:pt>
                <c:pt idx="21">
                  <c:v>87.143932104508266</c:v>
                </c:pt>
                <c:pt idx="22">
                  <c:v>92.237738839457762</c:v>
                </c:pt>
                <c:pt idx="23">
                  <c:v>88.999239335734799</c:v>
                </c:pt>
                <c:pt idx="24">
                  <c:v>97.08261233948032</c:v>
                </c:pt>
                <c:pt idx="25">
                  <c:v>91.69322392850745</c:v>
                </c:pt>
                <c:pt idx="26">
                  <c:v>85.695797380727328</c:v>
                </c:pt>
                <c:pt idx="27">
                  <c:v>92.380788587416333</c:v>
                </c:pt>
                <c:pt idx="28">
                  <c:v>90.10704541511592</c:v>
                </c:pt>
                <c:pt idx="29">
                  <c:v>90.057299107547735</c:v>
                </c:pt>
                <c:pt idx="30">
                  <c:v>88.340140164868188</c:v>
                </c:pt>
                <c:pt idx="31">
                  <c:v>90.393879736955128</c:v>
                </c:pt>
                <c:pt idx="32">
                  <c:v>80.369447273501194</c:v>
                </c:pt>
                <c:pt idx="33">
                  <c:v>97.252876519889398</c:v>
                </c:pt>
                <c:pt idx="34">
                  <c:v>87.957001954479651</c:v>
                </c:pt>
                <c:pt idx="35">
                  <c:v>93.004407434604403</c:v>
                </c:pt>
                <c:pt idx="36">
                  <c:v>88.362244563388629</c:v>
                </c:pt>
                <c:pt idx="37">
                  <c:v>91.997723825497729</c:v>
                </c:pt>
                <c:pt idx="38">
                  <c:v>89.633677797974826</c:v>
                </c:pt>
                <c:pt idx="39">
                  <c:v>88.211429371009359</c:v>
                </c:pt>
                <c:pt idx="40">
                  <c:v>89.614494679614509</c:v>
                </c:pt>
                <c:pt idx="41">
                  <c:v>92.484519682844351</c:v>
                </c:pt>
                <c:pt idx="42">
                  <c:v>87.577944892571949</c:v>
                </c:pt>
                <c:pt idx="43">
                  <c:v>87.736039503348721</c:v>
                </c:pt>
                <c:pt idx="44">
                  <c:v>79.915834933660889</c:v>
                </c:pt>
                <c:pt idx="45">
                  <c:v>84.87062782137842</c:v>
                </c:pt>
                <c:pt idx="46">
                  <c:v>91.785697128394233</c:v>
                </c:pt>
                <c:pt idx="47">
                  <c:v>89.896187778558158</c:v>
                </c:pt>
                <c:pt idx="48">
                  <c:v>85.046912111869872</c:v>
                </c:pt>
                <c:pt idx="49">
                  <c:v>83.030467510866231</c:v>
                </c:pt>
                <c:pt idx="50">
                  <c:v>89.285384232047079</c:v>
                </c:pt>
                <c:pt idx="51">
                  <c:v>85.636152280360648</c:v>
                </c:pt>
                <c:pt idx="52">
                  <c:v>88.576721776992599</c:v>
                </c:pt>
                <c:pt idx="53">
                  <c:v>75.843337315759669</c:v>
                </c:pt>
                <c:pt idx="54">
                  <c:v>85.038670394935451</c:v>
                </c:pt>
                <c:pt idx="55">
                  <c:v>84.892885052910415</c:v>
                </c:pt>
                <c:pt idx="56">
                  <c:v>86.940863364984423</c:v>
                </c:pt>
                <c:pt idx="57">
                  <c:v>82.15943848005594</c:v>
                </c:pt>
                <c:pt idx="58">
                  <c:v>98.666127855369339</c:v>
                </c:pt>
                <c:pt idx="59">
                  <c:v>85.174809956722498</c:v>
                </c:pt>
                <c:pt idx="60">
                  <c:v>86.926952712752566</c:v>
                </c:pt>
                <c:pt idx="61">
                  <c:v>83.907300596436258</c:v>
                </c:pt>
                <c:pt idx="62">
                  <c:v>89.675332875817077</c:v>
                </c:pt>
                <c:pt idx="63">
                  <c:v>88.298834967392352</c:v>
                </c:pt>
                <c:pt idx="64">
                  <c:v>88.366372880976471</c:v>
                </c:pt>
                <c:pt idx="65">
                  <c:v>83.064688617410155</c:v>
                </c:pt>
                <c:pt idx="66">
                  <c:v>84.568444470481097</c:v>
                </c:pt>
                <c:pt idx="67">
                  <c:v>88.258716633671582</c:v>
                </c:pt>
                <c:pt idx="68">
                  <c:v>87.129661394865593</c:v>
                </c:pt>
                <c:pt idx="69">
                  <c:v>92.827071823914508</c:v>
                </c:pt>
                <c:pt idx="70">
                  <c:v>85.901374849414196</c:v>
                </c:pt>
                <c:pt idx="71">
                  <c:v>87.98063232430566</c:v>
                </c:pt>
                <c:pt idx="72">
                  <c:v>86.618530777257646</c:v>
                </c:pt>
                <c:pt idx="73">
                  <c:v>78.856602906430552</c:v>
                </c:pt>
                <c:pt idx="74">
                  <c:v>86.662670794481684</c:v>
                </c:pt>
                <c:pt idx="75">
                  <c:v>88.448573743616194</c:v>
                </c:pt>
                <c:pt idx="76">
                  <c:v>82.538250990624547</c:v>
                </c:pt>
                <c:pt idx="77">
                  <c:v>85.402709459565571</c:v>
                </c:pt>
                <c:pt idx="78">
                  <c:v>85.401106192200942</c:v>
                </c:pt>
                <c:pt idx="79">
                  <c:v>87.444375539415674</c:v>
                </c:pt>
                <c:pt idx="80">
                  <c:v>79.155117283803989</c:v>
                </c:pt>
                <c:pt idx="81">
                  <c:v>97.17449137076018</c:v>
                </c:pt>
                <c:pt idx="82">
                  <c:v>78.780941933614301</c:v>
                </c:pt>
                <c:pt idx="83">
                  <c:v>89.384859985103191</c:v>
                </c:pt>
                <c:pt idx="84">
                  <c:v>100</c:v>
                </c:pt>
                <c:pt idx="85">
                  <c:v>88.438820787483081</c:v>
                </c:pt>
                <c:pt idx="86">
                  <c:v>62.834617653507564</c:v>
                </c:pt>
                <c:pt idx="87">
                  <c:v>100</c:v>
                </c:pt>
                <c:pt idx="88">
                  <c:v>1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EAE-4E78-9D20-88BBED996491}"/>
            </c:ext>
          </c:extLst>
        </c:ser>
        <c:ser>
          <c:idx val="1"/>
          <c:order val="1"/>
          <c:tx>
            <c:strRef>
              <c:f>seroprev_PT_NS_age_years!$V$2</c:f>
              <c:strCache>
                <c:ptCount val="1"/>
                <c:pt idx="0">
                  <c:v>50-&lt;100IU/ml</c:v>
                </c:pt>
              </c:strCache>
            </c:strRef>
          </c:tx>
          <c:spPr>
            <a:solidFill>
              <a:srgbClr val="FFC000"/>
            </a:solidFill>
            <a:ln>
              <a:noFill/>
            </a:ln>
            <a:effectLst/>
          </c:spPr>
          <c:invertIfNegative val="0"/>
          <c:cat>
            <c:strRef>
              <c:f>seroprev_PT_NS_age_years!$T$3:$T$91</c:f>
              <c:strCache>
                <c:ptCount val="89"/>
                <c:pt idx="0">
                  <c:v>0y</c:v>
                </c:pt>
                <c:pt idx="1">
                  <c:v>1y</c:v>
                </c:pt>
                <c:pt idx="2">
                  <c:v>2y</c:v>
                </c:pt>
                <c:pt idx="3">
                  <c:v>3y</c:v>
                </c:pt>
                <c:pt idx="4">
                  <c:v>4y</c:v>
                </c:pt>
                <c:pt idx="5">
                  <c:v>5y</c:v>
                </c:pt>
                <c:pt idx="6">
                  <c:v>6y</c:v>
                </c:pt>
                <c:pt idx="7">
                  <c:v>7y</c:v>
                </c:pt>
                <c:pt idx="8">
                  <c:v>8y</c:v>
                </c:pt>
                <c:pt idx="9">
                  <c:v>9y</c:v>
                </c:pt>
                <c:pt idx="10">
                  <c:v>10y</c:v>
                </c:pt>
                <c:pt idx="11">
                  <c:v>11y</c:v>
                </c:pt>
                <c:pt idx="12">
                  <c:v>12y</c:v>
                </c:pt>
                <c:pt idx="13">
                  <c:v>13y</c:v>
                </c:pt>
                <c:pt idx="14">
                  <c:v>14y</c:v>
                </c:pt>
                <c:pt idx="15">
                  <c:v>15y</c:v>
                </c:pt>
                <c:pt idx="16">
                  <c:v>16y</c:v>
                </c:pt>
                <c:pt idx="17">
                  <c:v>17y</c:v>
                </c:pt>
                <c:pt idx="18">
                  <c:v>18y</c:v>
                </c:pt>
                <c:pt idx="19">
                  <c:v>19y</c:v>
                </c:pt>
                <c:pt idx="20">
                  <c:v>20y</c:v>
                </c:pt>
                <c:pt idx="21">
                  <c:v>21y</c:v>
                </c:pt>
                <c:pt idx="22">
                  <c:v>22y</c:v>
                </c:pt>
                <c:pt idx="23">
                  <c:v>23y</c:v>
                </c:pt>
                <c:pt idx="24">
                  <c:v>24y</c:v>
                </c:pt>
                <c:pt idx="25">
                  <c:v>25y</c:v>
                </c:pt>
                <c:pt idx="26">
                  <c:v>26y</c:v>
                </c:pt>
                <c:pt idx="27">
                  <c:v>27y</c:v>
                </c:pt>
                <c:pt idx="28">
                  <c:v>28y</c:v>
                </c:pt>
                <c:pt idx="29">
                  <c:v>29y</c:v>
                </c:pt>
                <c:pt idx="30">
                  <c:v>30y</c:v>
                </c:pt>
                <c:pt idx="31">
                  <c:v>31y</c:v>
                </c:pt>
                <c:pt idx="32">
                  <c:v>32y</c:v>
                </c:pt>
                <c:pt idx="33">
                  <c:v>33y</c:v>
                </c:pt>
                <c:pt idx="34">
                  <c:v>34y</c:v>
                </c:pt>
                <c:pt idx="35">
                  <c:v>35y</c:v>
                </c:pt>
                <c:pt idx="36">
                  <c:v>36y</c:v>
                </c:pt>
                <c:pt idx="37">
                  <c:v>37y</c:v>
                </c:pt>
                <c:pt idx="38">
                  <c:v>38y</c:v>
                </c:pt>
                <c:pt idx="39">
                  <c:v>39y</c:v>
                </c:pt>
                <c:pt idx="40">
                  <c:v>40y</c:v>
                </c:pt>
                <c:pt idx="41">
                  <c:v>41y</c:v>
                </c:pt>
                <c:pt idx="42">
                  <c:v>42y</c:v>
                </c:pt>
                <c:pt idx="43">
                  <c:v>43y</c:v>
                </c:pt>
                <c:pt idx="44">
                  <c:v>44y</c:v>
                </c:pt>
                <c:pt idx="45">
                  <c:v>45y</c:v>
                </c:pt>
                <c:pt idx="46">
                  <c:v>46y</c:v>
                </c:pt>
                <c:pt idx="47">
                  <c:v>47y</c:v>
                </c:pt>
                <c:pt idx="48">
                  <c:v>48y</c:v>
                </c:pt>
                <c:pt idx="49">
                  <c:v>49y</c:v>
                </c:pt>
                <c:pt idx="50">
                  <c:v>50y</c:v>
                </c:pt>
                <c:pt idx="51">
                  <c:v>51y</c:v>
                </c:pt>
                <c:pt idx="52">
                  <c:v>52y</c:v>
                </c:pt>
                <c:pt idx="53">
                  <c:v>53y</c:v>
                </c:pt>
                <c:pt idx="54">
                  <c:v>54y</c:v>
                </c:pt>
                <c:pt idx="55">
                  <c:v>55y</c:v>
                </c:pt>
                <c:pt idx="56">
                  <c:v>56y</c:v>
                </c:pt>
                <c:pt idx="57">
                  <c:v>57y</c:v>
                </c:pt>
                <c:pt idx="58">
                  <c:v>58y</c:v>
                </c:pt>
                <c:pt idx="59">
                  <c:v>59y</c:v>
                </c:pt>
                <c:pt idx="60">
                  <c:v>60y</c:v>
                </c:pt>
                <c:pt idx="61">
                  <c:v>61y</c:v>
                </c:pt>
                <c:pt idx="62">
                  <c:v>62y</c:v>
                </c:pt>
                <c:pt idx="63">
                  <c:v>63y</c:v>
                </c:pt>
                <c:pt idx="64">
                  <c:v>64y</c:v>
                </c:pt>
                <c:pt idx="65">
                  <c:v>65y</c:v>
                </c:pt>
                <c:pt idx="66">
                  <c:v>66y</c:v>
                </c:pt>
                <c:pt idx="67">
                  <c:v>67y</c:v>
                </c:pt>
                <c:pt idx="68">
                  <c:v>68y</c:v>
                </c:pt>
                <c:pt idx="69">
                  <c:v>69y</c:v>
                </c:pt>
                <c:pt idx="70">
                  <c:v>70y</c:v>
                </c:pt>
                <c:pt idx="71">
                  <c:v>71y</c:v>
                </c:pt>
                <c:pt idx="72">
                  <c:v>72y</c:v>
                </c:pt>
                <c:pt idx="73">
                  <c:v>73y</c:v>
                </c:pt>
                <c:pt idx="74">
                  <c:v>74y</c:v>
                </c:pt>
                <c:pt idx="75">
                  <c:v>75y</c:v>
                </c:pt>
                <c:pt idx="76">
                  <c:v>76y</c:v>
                </c:pt>
                <c:pt idx="77">
                  <c:v>77y</c:v>
                </c:pt>
                <c:pt idx="78">
                  <c:v>78y</c:v>
                </c:pt>
                <c:pt idx="79">
                  <c:v>79y</c:v>
                </c:pt>
                <c:pt idx="80">
                  <c:v>80y</c:v>
                </c:pt>
                <c:pt idx="81">
                  <c:v>81y</c:v>
                </c:pt>
                <c:pt idx="82">
                  <c:v>82y</c:v>
                </c:pt>
                <c:pt idx="83">
                  <c:v>83y</c:v>
                </c:pt>
                <c:pt idx="84">
                  <c:v>84y</c:v>
                </c:pt>
                <c:pt idx="85">
                  <c:v>85y</c:v>
                </c:pt>
                <c:pt idx="86">
                  <c:v>86y</c:v>
                </c:pt>
                <c:pt idx="87">
                  <c:v>87y</c:v>
                </c:pt>
                <c:pt idx="88">
                  <c:v>88y</c:v>
                </c:pt>
              </c:strCache>
            </c:strRef>
          </c:cat>
          <c:val>
            <c:numRef>
              <c:f>seroprev_PT_NS_age_years!$V$3:$V$91</c:f>
              <c:numCache>
                <c:formatCode>General</c:formatCode>
                <c:ptCount val="89"/>
                <c:pt idx="0">
                  <c:v>24.872819767348915</c:v>
                </c:pt>
                <c:pt idx="1">
                  <c:v>20.919735481805031</c:v>
                </c:pt>
                <c:pt idx="2">
                  <c:v>9.0164457908113054</c:v>
                </c:pt>
                <c:pt idx="3">
                  <c:v>2.3276007650777673</c:v>
                </c:pt>
                <c:pt idx="4">
                  <c:v>22.996468301801627</c:v>
                </c:pt>
                <c:pt idx="5">
                  <c:v>12.315536618733281</c:v>
                </c:pt>
                <c:pt idx="6">
                  <c:v>13.363270915693207</c:v>
                </c:pt>
                <c:pt idx="7">
                  <c:v>6.5647242192454129</c:v>
                </c:pt>
                <c:pt idx="8">
                  <c:v>4.6660214225838317</c:v>
                </c:pt>
                <c:pt idx="9">
                  <c:v>6.946372266619905</c:v>
                </c:pt>
                <c:pt idx="10">
                  <c:v>0.93313379632178095</c:v>
                </c:pt>
                <c:pt idx="11">
                  <c:v>2.8297978673434776</c:v>
                </c:pt>
                <c:pt idx="12">
                  <c:v>8.3527120374525055</c:v>
                </c:pt>
                <c:pt idx="13">
                  <c:v>16.841760405857983</c:v>
                </c:pt>
                <c:pt idx="14">
                  <c:v>17.784193371824735</c:v>
                </c:pt>
                <c:pt idx="15">
                  <c:v>9.9017699630665277</c:v>
                </c:pt>
                <c:pt idx="16">
                  <c:v>10.193252295595864</c:v>
                </c:pt>
                <c:pt idx="17">
                  <c:v>21.938522106895345</c:v>
                </c:pt>
                <c:pt idx="18">
                  <c:v>12.501504614353653</c:v>
                </c:pt>
                <c:pt idx="19">
                  <c:v>6.0631294922748848</c:v>
                </c:pt>
                <c:pt idx="20">
                  <c:v>9.8629441511196045</c:v>
                </c:pt>
                <c:pt idx="21">
                  <c:v>6.4536396738153101</c:v>
                </c:pt>
                <c:pt idx="22">
                  <c:v>1.9198924989929187</c:v>
                </c:pt>
                <c:pt idx="23">
                  <c:v>7.8514115784412493</c:v>
                </c:pt>
                <c:pt idx="24">
                  <c:v>1.3759048585421783</c:v>
                </c:pt>
                <c:pt idx="25">
                  <c:v>5.9049181719023727</c:v>
                </c:pt>
                <c:pt idx="26">
                  <c:v>4.8621909494521516</c:v>
                </c:pt>
                <c:pt idx="27">
                  <c:v>2.9230685732365891</c:v>
                </c:pt>
                <c:pt idx="28">
                  <c:v>4.0998524837178785</c:v>
                </c:pt>
                <c:pt idx="29">
                  <c:v>7.7084429059398287</c:v>
                </c:pt>
                <c:pt idx="30">
                  <c:v>5.2742122691288795</c:v>
                </c:pt>
                <c:pt idx="31">
                  <c:v>8.2787122103005366</c:v>
                </c:pt>
                <c:pt idx="32">
                  <c:v>11.481640247236975</c:v>
                </c:pt>
                <c:pt idx="33">
                  <c:v>1.9673847075913533</c:v>
                </c:pt>
                <c:pt idx="34">
                  <c:v>8.9726799606021999</c:v>
                </c:pt>
                <c:pt idx="35">
                  <c:v>4.7641005650066139</c:v>
                </c:pt>
                <c:pt idx="36">
                  <c:v>2.9963308388851777</c:v>
                </c:pt>
                <c:pt idx="37">
                  <c:v>4.6696499013348092</c:v>
                </c:pt>
                <c:pt idx="38">
                  <c:v>8.3738465490774168</c:v>
                </c:pt>
                <c:pt idx="39">
                  <c:v>5.36254257760777</c:v>
                </c:pt>
                <c:pt idx="40">
                  <c:v>9.4167171541850827</c:v>
                </c:pt>
                <c:pt idx="41">
                  <c:v>1.386401719439935</c:v>
                </c:pt>
                <c:pt idx="42">
                  <c:v>9.1634969704866247</c:v>
                </c:pt>
                <c:pt idx="43">
                  <c:v>5.3882169128790531</c:v>
                </c:pt>
                <c:pt idx="44">
                  <c:v>13.467925959963702</c:v>
                </c:pt>
                <c:pt idx="45">
                  <c:v>12.83045678643856</c:v>
                </c:pt>
                <c:pt idx="46">
                  <c:v>5.2538748267257525</c:v>
                </c:pt>
                <c:pt idx="47">
                  <c:v>5.171572016607568</c:v>
                </c:pt>
                <c:pt idx="48">
                  <c:v>10.088702059246343</c:v>
                </c:pt>
                <c:pt idx="49">
                  <c:v>9.6688227151953274</c:v>
                </c:pt>
                <c:pt idx="50">
                  <c:v>5.131284424818813</c:v>
                </c:pt>
                <c:pt idx="51">
                  <c:v>7.8019160367875511</c:v>
                </c:pt>
                <c:pt idx="52">
                  <c:v>6.099620264127525</c:v>
                </c:pt>
                <c:pt idx="53">
                  <c:v>15.369521478829187</c:v>
                </c:pt>
                <c:pt idx="54">
                  <c:v>6.5532412746786592</c:v>
                </c:pt>
                <c:pt idx="55">
                  <c:v>8.315072564410924</c:v>
                </c:pt>
                <c:pt idx="56">
                  <c:v>11.0606686323658</c:v>
                </c:pt>
                <c:pt idx="57">
                  <c:v>7.8520034583956431</c:v>
                </c:pt>
                <c:pt idx="58">
                  <c:v>1.3338721446306629</c:v>
                </c:pt>
                <c:pt idx="59">
                  <c:v>4.6303414559691687</c:v>
                </c:pt>
                <c:pt idx="60">
                  <c:v>10.215214279055637</c:v>
                </c:pt>
                <c:pt idx="61">
                  <c:v>13.626903279618837</c:v>
                </c:pt>
                <c:pt idx="62">
                  <c:v>6.4322511924633172</c:v>
                </c:pt>
                <c:pt idx="63">
                  <c:v>6.5632804032707757</c:v>
                </c:pt>
                <c:pt idx="64">
                  <c:v>8.6342974153677634</c:v>
                </c:pt>
                <c:pt idx="65">
                  <c:v>9.4344278433797175</c:v>
                </c:pt>
                <c:pt idx="66">
                  <c:v>9.2210894103206194</c:v>
                </c:pt>
                <c:pt idx="67">
                  <c:v>5.582886512900008</c:v>
                </c:pt>
                <c:pt idx="68">
                  <c:v>8.0295354789141751</c:v>
                </c:pt>
                <c:pt idx="69">
                  <c:v>1.4462785172615593</c:v>
                </c:pt>
                <c:pt idx="70">
                  <c:v>5.6449349731268876</c:v>
                </c:pt>
                <c:pt idx="71">
                  <c:v>6.470066709199088</c:v>
                </c:pt>
                <c:pt idx="72">
                  <c:v>5.46780397981661</c:v>
                </c:pt>
                <c:pt idx="73">
                  <c:v>14.609580327653319</c:v>
                </c:pt>
                <c:pt idx="74">
                  <c:v>6.4519806330474623</c:v>
                </c:pt>
                <c:pt idx="75">
                  <c:v>9.7472049879371916</c:v>
                </c:pt>
                <c:pt idx="76">
                  <c:v>13.519029733231577</c:v>
                </c:pt>
                <c:pt idx="77">
                  <c:v>6.9605242587029368</c:v>
                </c:pt>
                <c:pt idx="78">
                  <c:v>12.051365094702438</c:v>
                </c:pt>
                <c:pt idx="80">
                  <c:v>8.7133780548573636</c:v>
                </c:pt>
                <c:pt idx="83">
                  <c:v>4.713663950766187</c:v>
                </c:pt>
                <c:pt idx="86">
                  <c:v>37.16538234649242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EAE-4E78-9D20-88BBED996491}"/>
            </c:ext>
          </c:extLst>
        </c:ser>
        <c:ser>
          <c:idx val="2"/>
          <c:order val="2"/>
          <c:tx>
            <c:strRef>
              <c:f>seroprev_PT_NS_age_years!$W$2</c:f>
              <c:strCache>
                <c:ptCount val="1"/>
                <c:pt idx="0">
                  <c:v>&gt;=100IU/ml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cat>
            <c:strRef>
              <c:f>seroprev_PT_NS_age_years!$T$3:$T$91</c:f>
              <c:strCache>
                <c:ptCount val="89"/>
                <c:pt idx="0">
                  <c:v>0y</c:v>
                </c:pt>
                <c:pt idx="1">
                  <c:v>1y</c:v>
                </c:pt>
                <c:pt idx="2">
                  <c:v>2y</c:v>
                </c:pt>
                <c:pt idx="3">
                  <c:v>3y</c:v>
                </c:pt>
                <c:pt idx="4">
                  <c:v>4y</c:v>
                </c:pt>
                <c:pt idx="5">
                  <c:v>5y</c:v>
                </c:pt>
                <c:pt idx="6">
                  <c:v>6y</c:v>
                </c:pt>
                <c:pt idx="7">
                  <c:v>7y</c:v>
                </c:pt>
                <c:pt idx="8">
                  <c:v>8y</c:v>
                </c:pt>
                <c:pt idx="9">
                  <c:v>9y</c:v>
                </c:pt>
                <c:pt idx="10">
                  <c:v>10y</c:v>
                </c:pt>
                <c:pt idx="11">
                  <c:v>11y</c:v>
                </c:pt>
                <c:pt idx="12">
                  <c:v>12y</c:v>
                </c:pt>
                <c:pt idx="13">
                  <c:v>13y</c:v>
                </c:pt>
                <c:pt idx="14">
                  <c:v>14y</c:v>
                </c:pt>
                <c:pt idx="15">
                  <c:v>15y</c:v>
                </c:pt>
                <c:pt idx="16">
                  <c:v>16y</c:v>
                </c:pt>
                <c:pt idx="17">
                  <c:v>17y</c:v>
                </c:pt>
                <c:pt idx="18">
                  <c:v>18y</c:v>
                </c:pt>
                <c:pt idx="19">
                  <c:v>19y</c:v>
                </c:pt>
                <c:pt idx="20">
                  <c:v>20y</c:v>
                </c:pt>
                <c:pt idx="21">
                  <c:v>21y</c:v>
                </c:pt>
                <c:pt idx="22">
                  <c:v>22y</c:v>
                </c:pt>
                <c:pt idx="23">
                  <c:v>23y</c:v>
                </c:pt>
                <c:pt idx="24">
                  <c:v>24y</c:v>
                </c:pt>
                <c:pt idx="25">
                  <c:v>25y</c:v>
                </c:pt>
                <c:pt idx="26">
                  <c:v>26y</c:v>
                </c:pt>
                <c:pt idx="27">
                  <c:v>27y</c:v>
                </c:pt>
                <c:pt idx="28">
                  <c:v>28y</c:v>
                </c:pt>
                <c:pt idx="29">
                  <c:v>29y</c:v>
                </c:pt>
                <c:pt idx="30">
                  <c:v>30y</c:v>
                </c:pt>
                <c:pt idx="31">
                  <c:v>31y</c:v>
                </c:pt>
                <c:pt idx="32">
                  <c:v>32y</c:v>
                </c:pt>
                <c:pt idx="33">
                  <c:v>33y</c:v>
                </c:pt>
                <c:pt idx="34">
                  <c:v>34y</c:v>
                </c:pt>
                <c:pt idx="35">
                  <c:v>35y</c:v>
                </c:pt>
                <c:pt idx="36">
                  <c:v>36y</c:v>
                </c:pt>
                <c:pt idx="37">
                  <c:v>37y</c:v>
                </c:pt>
                <c:pt idx="38">
                  <c:v>38y</c:v>
                </c:pt>
                <c:pt idx="39">
                  <c:v>39y</c:v>
                </c:pt>
                <c:pt idx="40">
                  <c:v>40y</c:v>
                </c:pt>
                <c:pt idx="41">
                  <c:v>41y</c:v>
                </c:pt>
                <c:pt idx="42">
                  <c:v>42y</c:v>
                </c:pt>
                <c:pt idx="43">
                  <c:v>43y</c:v>
                </c:pt>
                <c:pt idx="44">
                  <c:v>44y</c:v>
                </c:pt>
                <c:pt idx="45">
                  <c:v>45y</c:v>
                </c:pt>
                <c:pt idx="46">
                  <c:v>46y</c:v>
                </c:pt>
                <c:pt idx="47">
                  <c:v>47y</c:v>
                </c:pt>
                <c:pt idx="48">
                  <c:v>48y</c:v>
                </c:pt>
                <c:pt idx="49">
                  <c:v>49y</c:v>
                </c:pt>
                <c:pt idx="50">
                  <c:v>50y</c:v>
                </c:pt>
                <c:pt idx="51">
                  <c:v>51y</c:v>
                </c:pt>
                <c:pt idx="52">
                  <c:v>52y</c:v>
                </c:pt>
                <c:pt idx="53">
                  <c:v>53y</c:v>
                </c:pt>
                <c:pt idx="54">
                  <c:v>54y</c:v>
                </c:pt>
                <c:pt idx="55">
                  <c:v>55y</c:v>
                </c:pt>
                <c:pt idx="56">
                  <c:v>56y</c:v>
                </c:pt>
                <c:pt idx="57">
                  <c:v>57y</c:v>
                </c:pt>
                <c:pt idx="58">
                  <c:v>58y</c:v>
                </c:pt>
                <c:pt idx="59">
                  <c:v>59y</c:v>
                </c:pt>
                <c:pt idx="60">
                  <c:v>60y</c:v>
                </c:pt>
                <c:pt idx="61">
                  <c:v>61y</c:v>
                </c:pt>
                <c:pt idx="62">
                  <c:v>62y</c:v>
                </c:pt>
                <c:pt idx="63">
                  <c:v>63y</c:v>
                </c:pt>
                <c:pt idx="64">
                  <c:v>64y</c:v>
                </c:pt>
                <c:pt idx="65">
                  <c:v>65y</c:v>
                </c:pt>
                <c:pt idx="66">
                  <c:v>66y</c:v>
                </c:pt>
                <c:pt idx="67">
                  <c:v>67y</c:v>
                </c:pt>
                <c:pt idx="68">
                  <c:v>68y</c:v>
                </c:pt>
                <c:pt idx="69">
                  <c:v>69y</c:v>
                </c:pt>
                <c:pt idx="70">
                  <c:v>70y</c:v>
                </c:pt>
                <c:pt idx="71">
                  <c:v>71y</c:v>
                </c:pt>
                <c:pt idx="72">
                  <c:v>72y</c:v>
                </c:pt>
                <c:pt idx="73">
                  <c:v>73y</c:v>
                </c:pt>
                <c:pt idx="74">
                  <c:v>74y</c:v>
                </c:pt>
                <c:pt idx="75">
                  <c:v>75y</c:v>
                </c:pt>
                <c:pt idx="76">
                  <c:v>76y</c:v>
                </c:pt>
                <c:pt idx="77">
                  <c:v>77y</c:v>
                </c:pt>
                <c:pt idx="78">
                  <c:v>78y</c:v>
                </c:pt>
                <c:pt idx="79">
                  <c:v>79y</c:v>
                </c:pt>
                <c:pt idx="80">
                  <c:v>80y</c:v>
                </c:pt>
                <c:pt idx="81">
                  <c:v>81y</c:v>
                </c:pt>
                <c:pt idx="82">
                  <c:v>82y</c:v>
                </c:pt>
                <c:pt idx="83">
                  <c:v>83y</c:v>
                </c:pt>
                <c:pt idx="84">
                  <c:v>84y</c:v>
                </c:pt>
                <c:pt idx="85">
                  <c:v>85y</c:v>
                </c:pt>
                <c:pt idx="86">
                  <c:v>86y</c:v>
                </c:pt>
                <c:pt idx="87">
                  <c:v>87y</c:v>
                </c:pt>
                <c:pt idx="88">
                  <c:v>88y</c:v>
                </c:pt>
              </c:strCache>
            </c:strRef>
          </c:cat>
          <c:val>
            <c:numRef>
              <c:f>seroprev_PT_NS_age_years!$W$3:$W$91</c:f>
              <c:numCache>
                <c:formatCode>General</c:formatCode>
                <c:ptCount val="89"/>
                <c:pt idx="0">
                  <c:v>19.964688834346653</c:v>
                </c:pt>
                <c:pt idx="1">
                  <c:v>29.285107683951004</c:v>
                </c:pt>
                <c:pt idx="3">
                  <c:v>5.4220442249594178</c:v>
                </c:pt>
                <c:pt idx="4">
                  <c:v>35.069590999022374</c:v>
                </c:pt>
                <c:pt idx="5">
                  <c:v>8.290472906409887</c:v>
                </c:pt>
                <c:pt idx="6">
                  <c:v>10.566783271265976</c:v>
                </c:pt>
                <c:pt idx="7">
                  <c:v>4.1844834074951747</c:v>
                </c:pt>
                <c:pt idx="8">
                  <c:v>3.9407372664328748</c:v>
                </c:pt>
                <c:pt idx="9">
                  <c:v>14.402954912320103</c:v>
                </c:pt>
                <c:pt idx="10">
                  <c:v>9.0909967098292999</c:v>
                </c:pt>
                <c:pt idx="11">
                  <c:v>13.664377598448432</c:v>
                </c:pt>
                <c:pt idx="12">
                  <c:v>15.132977422427771</c:v>
                </c:pt>
                <c:pt idx="13">
                  <c:v>14.0175472062912</c:v>
                </c:pt>
                <c:pt idx="14">
                  <c:v>10.482750617195617</c:v>
                </c:pt>
                <c:pt idx="15">
                  <c:v>11.927003030294461</c:v>
                </c:pt>
                <c:pt idx="16">
                  <c:v>10.962864827446911</c:v>
                </c:pt>
                <c:pt idx="17">
                  <c:v>9.0416546044806942</c:v>
                </c:pt>
                <c:pt idx="18">
                  <c:v>16.119315474099167</c:v>
                </c:pt>
                <c:pt idx="19">
                  <c:v>1.8151218976306414</c:v>
                </c:pt>
                <c:pt idx="21">
                  <c:v>6.4024282216764137</c:v>
                </c:pt>
                <c:pt idx="22">
                  <c:v>5.8423686615493349</c:v>
                </c:pt>
                <c:pt idx="23">
                  <c:v>3.1493490858239421</c:v>
                </c:pt>
                <c:pt idx="24">
                  <c:v>1.5414828019774998</c:v>
                </c:pt>
                <c:pt idx="25">
                  <c:v>2.401857899590178</c:v>
                </c:pt>
                <c:pt idx="26">
                  <c:v>9.4420116698205376</c:v>
                </c:pt>
                <c:pt idx="27">
                  <c:v>4.6961428393470861</c:v>
                </c:pt>
                <c:pt idx="28">
                  <c:v>5.7931021011662001</c:v>
                </c:pt>
                <c:pt idx="29">
                  <c:v>2.2342579865124468</c:v>
                </c:pt>
                <c:pt idx="30">
                  <c:v>6.385647566002933</c:v>
                </c:pt>
                <c:pt idx="31">
                  <c:v>1.3274080527443159</c:v>
                </c:pt>
                <c:pt idx="32">
                  <c:v>8.1489124792618366</c:v>
                </c:pt>
                <c:pt idx="33">
                  <c:v>0.77973877251926782</c:v>
                </c:pt>
                <c:pt idx="34">
                  <c:v>3.07031808491814</c:v>
                </c:pt>
                <c:pt idx="35">
                  <c:v>2.2314920003890006</c:v>
                </c:pt>
                <c:pt idx="36">
                  <c:v>8.6414245977261945</c:v>
                </c:pt>
                <c:pt idx="37">
                  <c:v>3.3326262731674556</c:v>
                </c:pt>
                <c:pt idx="38">
                  <c:v>1.9924756529477838</c:v>
                </c:pt>
                <c:pt idx="39">
                  <c:v>6.4260280513828665</c:v>
                </c:pt>
                <c:pt idx="40">
                  <c:v>0.96878816620040753</c:v>
                </c:pt>
                <c:pt idx="41">
                  <c:v>6.1290785977157043</c:v>
                </c:pt>
                <c:pt idx="42">
                  <c:v>3.2585581369414114</c:v>
                </c:pt>
                <c:pt idx="43">
                  <c:v>6.8757435837722234</c:v>
                </c:pt>
                <c:pt idx="44">
                  <c:v>6.6162391063754198</c:v>
                </c:pt>
                <c:pt idx="45">
                  <c:v>2.2989153921830261</c:v>
                </c:pt>
                <c:pt idx="46">
                  <c:v>2.9604280448800218</c:v>
                </c:pt>
                <c:pt idx="47">
                  <c:v>4.9322402048342742</c:v>
                </c:pt>
                <c:pt idx="48">
                  <c:v>4.8643858288837585</c:v>
                </c:pt>
                <c:pt idx="49">
                  <c:v>7.3007097739384559</c:v>
                </c:pt>
                <c:pt idx="50">
                  <c:v>5.5833313431341205</c:v>
                </c:pt>
                <c:pt idx="51">
                  <c:v>6.5619316828518039</c:v>
                </c:pt>
                <c:pt idx="52">
                  <c:v>5.3236579588798882</c:v>
                </c:pt>
                <c:pt idx="53">
                  <c:v>8.7871412054111406</c:v>
                </c:pt>
                <c:pt idx="54">
                  <c:v>8.4080883303859135</c:v>
                </c:pt>
                <c:pt idx="55">
                  <c:v>6.7920423826786553</c:v>
                </c:pt>
                <c:pt idx="56">
                  <c:v>1.9984680026497725</c:v>
                </c:pt>
                <c:pt idx="57">
                  <c:v>9.9885580615484102</c:v>
                </c:pt>
                <c:pt idx="59">
                  <c:v>10.194848587308353</c:v>
                </c:pt>
                <c:pt idx="60">
                  <c:v>2.8578330081918084</c:v>
                </c:pt>
                <c:pt idx="61">
                  <c:v>2.4657961239449109</c:v>
                </c:pt>
                <c:pt idx="62">
                  <c:v>3.8924159317196074</c:v>
                </c:pt>
                <c:pt idx="63">
                  <c:v>5.1378846293368792</c:v>
                </c:pt>
                <c:pt idx="64">
                  <c:v>2.9993297036557918</c:v>
                </c:pt>
                <c:pt idx="65">
                  <c:v>7.5008835392101219</c:v>
                </c:pt>
                <c:pt idx="66">
                  <c:v>6.2104661191982924</c:v>
                </c:pt>
                <c:pt idx="67">
                  <c:v>6.1583968534284175</c:v>
                </c:pt>
                <c:pt idx="68">
                  <c:v>4.8408031262202345</c:v>
                </c:pt>
                <c:pt idx="69">
                  <c:v>5.7266496588239377</c:v>
                </c:pt>
                <c:pt idx="70">
                  <c:v>8.4536901774589044</c:v>
                </c:pt>
                <c:pt idx="71">
                  <c:v>5.5493009664952444</c:v>
                </c:pt>
                <c:pt idx="72">
                  <c:v>7.913665242925755</c:v>
                </c:pt>
                <c:pt idx="73">
                  <c:v>6.5338167659161392</c:v>
                </c:pt>
                <c:pt idx="74">
                  <c:v>6.8853485724708392</c:v>
                </c:pt>
                <c:pt idx="75">
                  <c:v>1.8042212684466068</c:v>
                </c:pt>
                <c:pt idx="76">
                  <c:v>3.9427192761439014</c:v>
                </c:pt>
                <c:pt idx="77">
                  <c:v>7.6367662817314885</c:v>
                </c:pt>
                <c:pt idx="78">
                  <c:v>2.5475287130965993</c:v>
                </c:pt>
                <c:pt idx="79">
                  <c:v>12.555624460584308</c:v>
                </c:pt>
                <c:pt idx="80">
                  <c:v>12.131504661338653</c:v>
                </c:pt>
                <c:pt idx="81">
                  <c:v>2.8255086292398106</c:v>
                </c:pt>
                <c:pt idx="82">
                  <c:v>21.219058066385692</c:v>
                </c:pt>
                <c:pt idx="83">
                  <c:v>5.901476064130617</c:v>
                </c:pt>
                <c:pt idx="85">
                  <c:v>11.56117921251693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EAE-4E78-9D20-88BBED99649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356079600"/>
        <c:axId val="1310571904"/>
      </c:barChart>
      <c:catAx>
        <c:axId val="13560796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nl-NL" sz="800" b="1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g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nl-NL"/>
          </a:p>
        </c:txPr>
        <c:crossAx val="1310571904"/>
        <c:crosses val="autoZero"/>
        <c:auto val="1"/>
        <c:lblAlgn val="ctr"/>
        <c:lblOffset val="100"/>
        <c:noMultiLvlLbl val="0"/>
      </c:catAx>
      <c:valAx>
        <c:axId val="13105719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nl-NL" sz="800" b="1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ercentage IgG-Ptx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nl-NL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nl-NL"/>
          </a:p>
        </c:txPr>
        <c:crossAx val="135607960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nl-NL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'update seroprev voor revisie'!$B$4</c:f>
              <c:strCache>
                <c:ptCount val="1"/>
                <c:pt idx="0">
                  <c:v>&lt;50IU/m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update seroprev voor revisie'!$A$5:$A$31</c:f>
              <c:strCache>
                <c:ptCount val="27"/>
                <c:pt idx="0">
                  <c:v>80+y;NS</c:v>
                </c:pt>
                <c:pt idx="1">
                  <c:v>80+y;non-ORI</c:v>
                </c:pt>
                <c:pt idx="2">
                  <c:v>80+y;ORI</c:v>
                </c:pt>
                <c:pt idx="4">
                  <c:v>65-79y;NS</c:v>
                </c:pt>
                <c:pt idx="5">
                  <c:v>65-79y;non-ORI</c:v>
                </c:pt>
                <c:pt idx="6">
                  <c:v>65-79y;ORI</c:v>
                </c:pt>
                <c:pt idx="8">
                  <c:v>50-64y;NS</c:v>
                </c:pt>
                <c:pt idx="9">
                  <c:v>50-64y;non-ORI</c:v>
                </c:pt>
                <c:pt idx="10">
                  <c:v>50-64y;ORI</c:v>
                </c:pt>
                <c:pt idx="12">
                  <c:v>35-49y;NS</c:v>
                </c:pt>
                <c:pt idx="13">
                  <c:v>35-49y;non-ORI</c:v>
                </c:pt>
                <c:pt idx="14">
                  <c:v>35-49y;ORI</c:v>
                </c:pt>
                <c:pt idx="16">
                  <c:v>19-34y;NS</c:v>
                </c:pt>
                <c:pt idx="17">
                  <c:v>19-34y;non-ORI</c:v>
                </c:pt>
                <c:pt idx="18">
                  <c:v>19-34y;ORI</c:v>
                </c:pt>
                <c:pt idx="20">
                  <c:v>12-18y;NS</c:v>
                </c:pt>
                <c:pt idx="21">
                  <c:v>12-18y;non-ORI</c:v>
                </c:pt>
                <c:pt idx="22">
                  <c:v>12-18y;ORI</c:v>
                </c:pt>
                <c:pt idx="24">
                  <c:v>7-11y;NS</c:v>
                </c:pt>
                <c:pt idx="25">
                  <c:v>7-11y;non-ORI</c:v>
                </c:pt>
                <c:pt idx="26">
                  <c:v>7-11y;ORI</c:v>
                </c:pt>
              </c:strCache>
            </c:strRef>
          </c:cat>
          <c:val>
            <c:numRef>
              <c:f>'update seroprev voor revisie'!$B$5:$B$31</c:f>
              <c:numCache>
                <c:formatCode>General</c:formatCode>
                <c:ptCount val="27"/>
                <c:pt idx="0">
                  <c:v>87.194285212996078</c:v>
                </c:pt>
                <c:pt idx="1">
                  <c:v>81.391248166045244</c:v>
                </c:pt>
                <c:pt idx="2">
                  <c:v>32.812176076290513</c:v>
                </c:pt>
                <c:pt idx="4">
                  <c:v>86.185775738529685</c:v>
                </c:pt>
                <c:pt idx="5">
                  <c:v>82.832482058123318</c:v>
                </c:pt>
                <c:pt idx="6">
                  <c:v>83.024016996132218</c:v>
                </c:pt>
                <c:pt idx="8">
                  <c:v>86.640942719594989</c:v>
                </c:pt>
                <c:pt idx="9">
                  <c:v>83.92508946932476</c:v>
                </c:pt>
                <c:pt idx="10">
                  <c:v>93.52193714263052</c:v>
                </c:pt>
                <c:pt idx="12">
                  <c:v>88.055033373120878</c:v>
                </c:pt>
                <c:pt idx="13">
                  <c:v>86.416983004605385</c:v>
                </c:pt>
                <c:pt idx="14">
                  <c:v>82.037534790930408</c:v>
                </c:pt>
                <c:pt idx="16">
                  <c:v>90.356632727900404</c:v>
                </c:pt>
                <c:pt idx="17">
                  <c:v>89.29955091165354</c:v>
                </c:pt>
                <c:pt idx="18">
                  <c:v>79.931514405761916</c:v>
                </c:pt>
                <c:pt idx="20">
                  <c:v>74.207652147944557</c:v>
                </c:pt>
                <c:pt idx="21">
                  <c:v>78.522385875525941</c:v>
                </c:pt>
                <c:pt idx="22">
                  <c:v>83.930406788202234</c:v>
                </c:pt>
                <c:pt idx="24">
                  <c:v>87.233155836931104</c:v>
                </c:pt>
                <c:pt idx="25">
                  <c:v>87.245137548426968</c:v>
                </c:pt>
                <c:pt idx="26">
                  <c:v>76.96696149788937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04D-4158-91F1-E1E2537B931F}"/>
            </c:ext>
          </c:extLst>
        </c:ser>
        <c:ser>
          <c:idx val="1"/>
          <c:order val="1"/>
          <c:tx>
            <c:strRef>
              <c:f>'update seroprev voor revisie'!$C$4</c:f>
              <c:strCache>
                <c:ptCount val="1"/>
                <c:pt idx="0">
                  <c:v>50-&lt;100IU/ml</c:v>
                </c:pt>
              </c:strCache>
            </c:strRef>
          </c:tx>
          <c:spPr>
            <a:solidFill>
              <a:srgbClr val="FFC000"/>
            </a:solidFill>
            <a:ln>
              <a:solidFill>
                <a:srgbClr val="FFC000"/>
              </a:solidFill>
            </a:ln>
            <a:effectLst/>
          </c:spPr>
          <c:invertIfNegative val="0"/>
          <c:cat>
            <c:strRef>
              <c:f>'update seroprev voor revisie'!$A$5:$A$31</c:f>
              <c:strCache>
                <c:ptCount val="27"/>
                <c:pt idx="0">
                  <c:v>80+y;NS</c:v>
                </c:pt>
                <c:pt idx="1">
                  <c:v>80+y;non-ORI</c:v>
                </c:pt>
                <c:pt idx="2">
                  <c:v>80+y;ORI</c:v>
                </c:pt>
                <c:pt idx="4">
                  <c:v>65-79y;NS</c:v>
                </c:pt>
                <c:pt idx="5">
                  <c:v>65-79y;non-ORI</c:v>
                </c:pt>
                <c:pt idx="6">
                  <c:v>65-79y;ORI</c:v>
                </c:pt>
                <c:pt idx="8">
                  <c:v>50-64y;NS</c:v>
                </c:pt>
                <c:pt idx="9">
                  <c:v>50-64y;non-ORI</c:v>
                </c:pt>
                <c:pt idx="10">
                  <c:v>50-64y;ORI</c:v>
                </c:pt>
                <c:pt idx="12">
                  <c:v>35-49y;NS</c:v>
                </c:pt>
                <c:pt idx="13">
                  <c:v>35-49y;non-ORI</c:v>
                </c:pt>
                <c:pt idx="14">
                  <c:v>35-49y;ORI</c:v>
                </c:pt>
                <c:pt idx="16">
                  <c:v>19-34y;NS</c:v>
                </c:pt>
                <c:pt idx="17">
                  <c:v>19-34y;non-ORI</c:v>
                </c:pt>
                <c:pt idx="18">
                  <c:v>19-34y;ORI</c:v>
                </c:pt>
                <c:pt idx="20">
                  <c:v>12-18y;NS</c:v>
                </c:pt>
                <c:pt idx="21">
                  <c:v>12-18y;non-ORI</c:v>
                </c:pt>
                <c:pt idx="22">
                  <c:v>12-18y;ORI</c:v>
                </c:pt>
                <c:pt idx="24">
                  <c:v>7-11y;NS</c:v>
                </c:pt>
                <c:pt idx="25">
                  <c:v>7-11y;non-ORI</c:v>
                </c:pt>
                <c:pt idx="26">
                  <c:v>7-11y;ORI</c:v>
                </c:pt>
              </c:strCache>
            </c:strRef>
          </c:cat>
          <c:val>
            <c:numRef>
              <c:f>'update seroprev voor revisie'!$C$5:$C$31</c:f>
              <c:numCache>
                <c:formatCode>General</c:formatCode>
                <c:ptCount val="27"/>
                <c:pt idx="0">
                  <c:v>5.724149634504391</c:v>
                </c:pt>
                <c:pt idx="1">
                  <c:v>14.956610024786032</c:v>
                </c:pt>
                <c:pt idx="4">
                  <c:v>7.4658369492113197</c:v>
                </c:pt>
                <c:pt idx="5">
                  <c:v>12.152877958207345</c:v>
                </c:pt>
                <c:pt idx="6">
                  <c:v>11.026438240888263</c:v>
                </c:pt>
                <c:pt idx="8">
                  <c:v>7.8956916749163844</c:v>
                </c:pt>
                <c:pt idx="9">
                  <c:v>11.889656416680387</c:v>
                </c:pt>
                <c:pt idx="10">
                  <c:v>6.4780628573695056</c:v>
                </c:pt>
                <c:pt idx="12">
                  <c:v>7.2536060807418368</c:v>
                </c:pt>
                <c:pt idx="13">
                  <c:v>8.2072008627877953</c:v>
                </c:pt>
                <c:pt idx="14">
                  <c:v>12.010842275498236</c:v>
                </c:pt>
                <c:pt idx="16">
                  <c:v>5.7375236490964001</c:v>
                </c:pt>
                <c:pt idx="17">
                  <c:v>6.1136510849456824</c:v>
                </c:pt>
                <c:pt idx="18">
                  <c:v>11.249579766998279</c:v>
                </c:pt>
                <c:pt idx="20">
                  <c:v>14.313241489740825</c:v>
                </c:pt>
                <c:pt idx="21">
                  <c:v>3.9207953244112712</c:v>
                </c:pt>
                <c:pt idx="22">
                  <c:v>6.203062376849636</c:v>
                </c:pt>
                <c:pt idx="24">
                  <c:v>4.11376150690944</c:v>
                </c:pt>
                <c:pt idx="25">
                  <c:v>3.5953548360962464</c:v>
                </c:pt>
                <c:pt idx="26">
                  <c:v>5.057017288555564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04D-4158-91F1-E1E2537B931F}"/>
            </c:ext>
          </c:extLst>
        </c:ser>
        <c:ser>
          <c:idx val="2"/>
          <c:order val="2"/>
          <c:tx>
            <c:strRef>
              <c:f>'update seroprev voor revisie'!$D$4</c:f>
              <c:strCache>
                <c:ptCount val="1"/>
                <c:pt idx="0">
                  <c:v>&gt;=100IU/ml</c:v>
                </c:pt>
              </c:strCache>
            </c:strRef>
          </c:tx>
          <c:spPr>
            <a:solidFill>
              <a:srgbClr val="FF0000"/>
            </a:solidFill>
            <a:ln>
              <a:solidFill>
                <a:srgbClr val="FF0000"/>
              </a:solidFill>
            </a:ln>
            <a:effectLst/>
          </c:spPr>
          <c:invertIfNegative val="0"/>
          <c:cat>
            <c:strRef>
              <c:f>'update seroprev voor revisie'!$A$5:$A$31</c:f>
              <c:strCache>
                <c:ptCount val="27"/>
                <c:pt idx="0">
                  <c:v>80+y;NS</c:v>
                </c:pt>
                <c:pt idx="1">
                  <c:v>80+y;non-ORI</c:v>
                </c:pt>
                <c:pt idx="2">
                  <c:v>80+y;ORI</c:v>
                </c:pt>
                <c:pt idx="4">
                  <c:v>65-79y;NS</c:v>
                </c:pt>
                <c:pt idx="5">
                  <c:v>65-79y;non-ORI</c:v>
                </c:pt>
                <c:pt idx="6">
                  <c:v>65-79y;ORI</c:v>
                </c:pt>
                <c:pt idx="8">
                  <c:v>50-64y;NS</c:v>
                </c:pt>
                <c:pt idx="9">
                  <c:v>50-64y;non-ORI</c:v>
                </c:pt>
                <c:pt idx="10">
                  <c:v>50-64y;ORI</c:v>
                </c:pt>
                <c:pt idx="12">
                  <c:v>35-49y;NS</c:v>
                </c:pt>
                <c:pt idx="13">
                  <c:v>35-49y;non-ORI</c:v>
                </c:pt>
                <c:pt idx="14">
                  <c:v>35-49y;ORI</c:v>
                </c:pt>
                <c:pt idx="16">
                  <c:v>19-34y;NS</c:v>
                </c:pt>
                <c:pt idx="17">
                  <c:v>19-34y;non-ORI</c:v>
                </c:pt>
                <c:pt idx="18">
                  <c:v>19-34y;ORI</c:v>
                </c:pt>
                <c:pt idx="20">
                  <c:v>12-18y;NS</c:v>
                </c:pt>
                <c:pt idx="21">
                  <c:v>12-18y;non-ORI</c:v>
                </c:pt>
                <c:pt idx="22">
                  <c:v>12-18y;ORI</c:v>
                </c:pt>
                <c:pt idx="24">
                  <c:v>7-11y;NS</c:v>
                </c:pt>
                <c:pt idx="25">
                  <c:v>7-11y;non-ORI</c:v>
                </c:pt>
                <c:pt idx="26">
                  <c:v>7-11y;ORI</c:v>
                </c:pt>
              </c:strCache>
            </c:strRef>
          </c:cat>
          <c:val>
            <c:numRef>
              <c:f>'update seroprev voor revisie'!$D$5:$D$31</c:f>
              <c:numCache>
                <c:formatCode>General</c:formatCode>
                <c:ptCount val="27"/>
                <c:pt idx="0">
                  <c:v>7.081565152499528</c:v>
                </c:pt>
                <c:pt idx="1">
                  <c:v>3.6521418091687163</c:v>
                </c:pt>
                <c:pt idx="2">
                  <c:v>67.187823923709502</c:v>
                </c:pt>
                <c:pt idx="4">
                  <c:v>6.3483873122589891</c:v>
                </c:pt>
                <c:pt idx="5">
                  <c:v>5.0146399836693352</c:v>
                </c:pt>
                <c:pt idx="6">
                  <c:v>5.9495447629795164</c:v>
                </c:pt>
                <c:pt idx="8">
                  <c:v>5.4633656054886455</c:v>
                </c:pt>
                <c:pt idx="9">
                  <c:v>4.1852541139948531</c:v>
                </c:pt>
                <c:pt idx="12">
                  <c:v>4.6913605461372763</c:v>
                </c:pt>
                <c:pt idx="13">
                  <c:v>5.3758161326068237</c:v>
                </c:pt>
                <c:pt idx="14">
                  <c:v>5.9516229335713815</c:v>
                </c:pt>
                <c:pt idx="16">
                  <c:v>3.9058436230032174</c:v>
                </c:pt>
                <c:pt idx="17">
                  <c:v>4.5867980034007623</c:v>
                </c:pt>
                <c:pt idx="18">
                  <c:v>8.8189058272397869</c:v>
                </c:pt>
                <c:pt idx="20">
                  <c:v>11.479106362314635</c:v>
                </c:pt>
                <c:pt idx="21">
                  <c:v>17.556818800062803</c:v>
                </c:pt>
                <c:pt idx="22">
                  <c:v>9.8665308349481471</c:v>
                </c:pt>
                <c:pt idx="24">
                  <c:v>8.6530826561594765</c:v>
                </c:pt>
                <c:pt idx="25">
                  <c:v>9.1595076154767785</c:v>
                </c:pt>
                <c:pt idx="26">
                  <c:v>17.976021213555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04D-4158-91F1-E1E2537B931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053206079"/>
        <c:axId val="1013925103"/>
      </c:barChart>
      <c:catAx>
        <c:axId val="1053206079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 baseline="0">
                    <a:solidFill>
                      <a:schemeClr val="tx1"/>
                    </a:solidFill>
                  </a:rPr>
                  <a:t>age categories, stratified by relig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nl-NL"/>
          </a:p>
        </c:txPr>
        <c:crossAx val="1013925103"/>
        <c:crosses val="autoZero"/>
        <c:auto val="1"/>
        <c:lblAlgn val="ctr"/>
        <c:lblOffset val="100"/>
        <c:noMultiLvlLbl val="0"/>
      </c:catAx>
      <c:valAx>
        <c:axId val="1013925103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 baseline="0">
                    <a:solidFill>
                      <a:schemeClr val="tx1"/>
                    </a:solidFill>
                  </a:rPr>
                  <a:t>percentage IgG-Ptx</a:t>
                </a:r>
              </a:p>
            </c:rich>
          </c:tx>
          <c:layout>
            <c:manualLayout>
              <c:xMode val="edge"/>
              <c:yMode val="edge"/>
              <c:x val="0.49086001749781277"/>
              <c:y val="0.8884114178816392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nl-NL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nl-NL"/>
          </a:p>
        </c:txPr>
        <c:crossAx val="105320607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nl-NL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800">
          <a:latin typeface="Times New Roman" panose="02020603050405020304" pitchFamily="18" charset="0"/>
          <a:cs typeface="Times New Roman" panose="02020603050405020304" pitchFamily="18" charset="0"/>
        </a:defRPr>
      </a:pPr>
      <a:endParaRPr lang="nl-NL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87</Words>
  <Characters>4333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Versteegen</dc:creator>
  <cp:keywords/>
  <dc:description/>
  <cp:lastModifiedBy>Pauline</cp:lastModifiedBy>
  <cp:revision>4</cp:revision>
  <dcterms:created xsi:type="dcterms:W3CDTF">2021-07-22T13:30:00Z</dcterms:created>
  <dcterms:modified xsi:type="dcterms:W3CDTF">2021-08-16T12:07:00Z</dcterms:modified>
</cp:coreProperties>
</file>